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E2D41" w14:textId="745BF2AD" w:rsidR="00860839" w:rsidRPr="00860839" w:rsidRDefault="00860839">
      <w:pPr>
        <w:rPr>
          <w:rFonts w:ascii="Calibri" w:hAnsi="Calibri" w:cs="Calibri"/>
          <w:b/>
          <w:bCs/>
          <w:sz w:val="32"/>
          <w:szCs w:val="32"/>
        </w:rPr>
      </w:pPr>
      <w:r w:rsidRPr="00860839">
        <w:rPr>
          <w:rFonts w:ascii="Calibri" w:hAnsi="Calibri" w:cs="Calibri"/>
          <w:b/>
          <w:bCs/>
          <w:sz w:val="32"/>
          <w:szCs w:val="32"/>
        </w:rPr>
        <w:t>Supplementary File</w:t>
      </w:r>
    </w:p>
    <w:p w14:paraId="78513E65" w14:textId="77777777" w:rsidR="00860839" w:rsidRDefault="00860839">
      <w:pPr>
        <w:rPr>
          <w:rFonts w:ascii="Calibri" w:hAnsi="Calibri" w:cs="Calibri"/>
          <w:b/>
          <w:bCs/>
        </w:rPr>
      </w:pPr>
    </w:p>
    <w:p w14:paraId="48CDCFC4" w14:textId="5C259551" w:rsidR="00512AD9" w:rsidRPr="00517E1B" w:rsidRDefault="00512AD9">
      <w:pPr>
        <w:rPr>
          <w:rFonts w:ascii="Calibri" w:hAnsi="Calibri" w:cs="Calibri"/>
        </w:rPr>
      </w:pPr>
      <w:r w:rsidRPr="00517E1B">
        <w:rPr>
          <w:rFonts w:ascii="Calibri" w:hAnsi="Calibri" w:cs="Calibri"/>
          <w:b/>
          <w:bCs/>
        </w:rPr>
        <w:t xml:space="preserve">Supplementary Table </w:t>
      </w:r>
      <w:r w:rsidR="00860839">
        <w:rPr>
          <w:rFonts w:ascii="Calibri" w:hAnsi="Calibri" w:cs="Calibri"/>
          <w:b/>
          <w:bCs/>
        </w:rPr>
        <w:t>S</w:t>
      </w:r>
      <w:r w:rsidRPr="00517E1B">
        <w:rPr>
          <w:rFonts w:ascii="Calibri" w:hAnsi="Calibri" w:cs="Calibri"/>
          <w:b/>
          <w:bCs/>
        </w:rPr>
        <w:t>1:</w:t>
      </w:r>
      <w:r w:rsidRPr="00517E1B">
        <w:rPr>
          <w:rFonts w:ascii="Calibri" w:hAnsi="Calibri" w:cs="Calibri"/>
        </w:rPr>
        <w:t xml:space="preserve"> Further examples of implementation strategies</w:t>
      </w:r>
      <w:r w:rsidR="009B6A7D" w:rsidRPr="00517E1B">
        <w:rPr>
          <w:rFonts w:ascii="Calibri" w:hAnsi="Calibri" w:cs="Calibri"/>
        </w:rPr>
        <w:t xml:space="preserve"> for Animal Health</w:t>
      </w:r>
    </w:p>
    <w:p w14:paraId="3D7E9160" w14:textId="77777777" w:rsidR="00883CF3" w:rsidRPr="00517E1B" w:rsidRDefault="00883CF3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061"/>
        <w:gridCol w:w="2824"/>
        <w:gridCol w:w="2691"/>
        <w:gridCol w:w="2707"/>
        <w:gridCol w:w="2667"/>
      </w:tblGrid>
      <w:tr w:rsidR="004F63F0" w:rsidRPr="00517E1B" w14:paraId="2374EC8F" w14:textId="6B6B06AE" w:rsidTr="002D58BA">
        <w:trPr>
          <w:trHeight w:val="345"/>
        </w:trPr>
        <w:tc>
          <w:tcPr>
            <w:tcW w:w="2061" w:type="dxa"/>
          </w:tcPr>
          <w:p w14:paraId="36B28D3A" w14:textId="77777777" w:rsidR="000D6498" w:rsidRPr="00517E1B" w:rsidRDefault="000D6498" w:rsidP="001E360A">
            <w:pPr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  <w:t>IR Strategy Concepts</w:t>
            </w:r>
          </w:p>
        </w:tc>
        <w:tc>
          <w:tcPr>
            <w:tcW w:w="2824" w:type="dxa"/>
          </w:tcPr>
          <w:p w14:paraId="13C83B99" w14:textId="1202C04C" w:rsidR="000D6498" w:rsidRPr="00517E1B" w:rsidRDefault="000D6498" w:rsidP="00400566">
            <w:pPr>
              <w:ind w:left="342" w:hanging="270"/>
              <w:jc w:val="center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  <w:t>Animal Health in Tanzania</w:t>
            </w:r>
          </w:p>
        </w:tc>
        <w:tc>
          <w:tcPr>
            <w:tcW w:w="2691" w:type="dxa"/>
          </w:tcPr>
          <w:p w14:paraId="03A31BFA" w14:textId="4470E243" w:rsidR="000D6498" w:rsidRPr="00517E1B" w:rsidRDefault="000D6498" w:rsidP="00400566">
            <w:pPr>
              <w:ind w:left="342" w:hanging="342"/>
              <w:jc w:val="center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  <w:t>Animal Health in Zambia</w:t>
            </w:r>
          </w:p>
        </w:tc>
        <w:tc>
          <w:tcPr>
            <w:tcW w:w="2707" w:type="dxa"/>
          </w:tcPr>
          <w:p w14:paraId="7C554ABE" w14:textId="15AB1416" w:rsidR="000D6498" w:rsidRPr="00517E1B" w:rsidRDefault="000D6498" w:rsidP="00E3477C">
            <w:pPr>
              <w:ind w:left="334" w:hanging="342"/>
              <w:jc w:val="center"/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  <w:t>Animal Health in Georgia</w:t>
            </w:r>
          </w:p>
        </w:tc>
        <w:tc>
          <w:tcPr>
            <w:tcW w:w="2667" w:type="dxa"/>
          </w:tcPr>
          <w:p w14:paraId="03EC2A44" w14:textId="1AB00652" w:rsidR="000D6498" w:rsidRPr="00517E1B" w:rsidRDefault="00A24838" w:rsidP="00E3477C">
            <w:pPr>
              <w:ind w:left="334" w:hanging="342"/>
              <w:jc w:val="center"/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  <w:t>Animal Health in Vietnam</w:t>
            </w:r>
          </w:p>
        </w:tc>
      </w:tr>
      <w:tr w:rsidR="00DF7EF1" w:rsidRPr="00517E1B" w14:paraId="417A2245" w14:textId="161E194B" w:rsidTr="002D58BA">
        <w:trPr>
          <w:trHeight w:val="864"/>
        </w:trPr>
        <w:tc>
          <w:tcPr>
            <w:tcW w:w="2061" w:type="dxa"/>
          </w:tcPr>
          <w:p w14:paraId="57A40044" w14:textId="77777777" w:rsidR="000D6498" w:rsidRPr="00517E1B" w:rsidRDefault="000D6498" w:rsidP="001E360A">
            <w:pPr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  <w:t>Project Title</w:t>
            </w:r>
          </w:p>
        </w:tc>
        <w:tc>
          <w:tcPr>
            <w:tcW w:w="2824" w:type="dxa"/>
          </w:tcPr>
          <w:p w14:paraId="4330379D" w14:textId="37D4A361" w:rsidR="000D6498" w:rsidRPr="00517E1B" w:rsidRDefault="000D6498" w:rsidP="001E360A">
            <w:pPr>
              <w:pStyle w:val="ListParagraph"/>
              <w:numPr>
                <w:ilvl w:val="0"/>
                <w:numId w:val="14"/>
              </w:numPr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Reducing antimicrobial use through promotion and implementation of vaccination and biosecurity programs in </w:t>
            </w:r>
            <w:r w:rsidR="00B420C0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intensive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poultry </w:t>
            </w:r>
            <w:r w:rsidR="00E8733F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production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farms</w:t>
            </w:r>
          </w:p>
        </w:tc>
        <w:tc>
          <w:tcPr>
            <w:tcW w:w="2691" w:type="dxa"/>
          </w:tcPr>
          <w:p w14:paraId="2BD26504" w14:textId="08558B23" w:rsidR="000D6498" w:rsidRPr="00517E1B" w:rsidRDefault="000D6498" w:rsidP="00400566">
            <w:pPr>
              <w:pStyle w:val="ListParagraph"/>
              <w:numPr>
                <w:ilvl w:val="0"/>
                <w:numId w:val="14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ombating Antimicrobial Resistance and Antimicrobial Residues in the Zambian Poultry Sector</w:t>
            </w:r>
          </w:p>
        </w:tc>
        <w:tc>
          <w:tcPr>
            <w:tcW w:w="2707" w:type="dxa"/>
          </w:tcPr>
          <w:p w14:paraId="7C25B772" w14:textId="479D177A" w:rsidR="000D6498" w:rsidRPr="00517E1B" w:rsidRDefault="000D6498" w:rsidP="00E3477C">
            <w:pPr>
              <w:pStyle w:val="ListParagraph"/>
              <w:numPr>
                <w:ilvl w:val="0"/>
                <w:numId w:val="14"/>
              </w:numPr>
              <w:ind w:left="334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Reducing the use of </w:t>
            </w:r>
            <w:r w:rsidR="00D7454A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ntimicrobial growth promoters (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GP</w:t>
            </w:r>
            <w:r w:rsidR="00D712C4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s</w:t>
            </w:r>
            <w:r w:rsidR="00D7454A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)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on Poultry Farms in Georgia</w:t>
            </w:r>
          </w:p>
        </w:tc>
        <w:tc>
          <w:tcPr>
            <w:tcW w:w="2667" w:type="dxa"/>
          </w:tcPr>
          <w:p w14:paraId="1BBD1AA1" w14:textId="682CC065" w:rsidR="000D6498" w:rsidRPr="00517E1B" w:rsidRDefault="00617C75" w:rsidP="00E3477C">
            <w:pPr>
              <w:pStyle w:val="ListParagraph"/>
              <w:numPr>
                <w:ilvl w:val="0"/>
                <w:numId w:val="14"/>
              </w:numPr>
              <w:ind w:left="334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Reduction of colistin use in Vietnamese pig production</w:t>
            </w:r>
          </w:p>
        </w:tc>
      </w:tr>
      <w:tr w:rsidR="00B420C0" w:rsidRPr="00517E1B" w14:paraId="166F365E" w14:textId="77777777" w:rsidTr="00B420C0">
        <w:trPr>
          <w:trHeight w:val="369"/>
        </w:trPr>
        <w:tc>
          <w:tcPr>
            <w:tcW w:w="12950" w:type="dxa"/>
            <w:gridSpan w:val="5"/>
          </w:tcPr>
          <w:p w14:paraId="4B18EDFF" w14:textId="4A18BFA0" w:rsidR="00B420C0" w:rsidRPr="00517E1B" w:rsidRDefault="00B420C0" w:rsidP="00B420C0">
            <w:p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  <w:t>Defining the challenge</w:t>
            </w:r>
          </w:p>
        </w:tc>
      </w:tr>
      <w:tr w:rsidR="00DF7EF1" w:rsidRPr="00517E1B" w14:paraId="5E9BE454" w14:textId="40B357CC" w:rsidTr="002D58BA">
        <w:trPr>
          <w:trHeight w:val="620"/>
        </w:trPr>
        <w:tc>
          <w:tcPr>
            <w:tcW w:w="2061" w:type="dxa"/>
          </w:tcPr>
          <w:p w14:paraId="0581866A" w14:textId="14A3EE2E" w:rsidR="000D6498" w:rsidRPr="00517E1B" w:rsidRDefault="000D6498" w:rsidP="001E360A">
            <w:pPr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  <w:t xml:space="preserve">Defining the </w:t>
            </w:r>
            <w:r w:rsidR="00D92BDB"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  <w:t>AMR</w:t>
            </w:r>
            <w:r w:rsidRPr="00517E1B"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  <w:t xml:space="preserve"> challenge</w:t>
            </w:r>
          </w:p>
        </w:tc>
        <w:tc>
          <w:tcPr>
            <w:tcW w:w="2824" w:type="dxa"/>
          </w:tcPr>
          <w:p w14:paraId="7810BB1E" w14:textId="738C8F23" w:rsidR="000D6498" w:rsidRPr="00517E1B" w:rsidRDefault="000D6498" w:rsidP="00400566">
            <w:pPr>
              <w:pStyle w:val="ListParagraph"/>
              <w:numPr>
                <w:ilvl w:val="0"/>
                <w:numId w:val="13"/>
              </w:numPr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The increased demand for eggs and broiler meat requires intensification of poultry production,</w:t>
            </w:r>
            <w:r w:rsidR="001E360A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a practice that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increas</w:t>
            </w:r>
            <w:r w:rsidR="001E360A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es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the risk of poultry diseases </w:t>
            </w:r>
            <w:r w:rsidR="001E360A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if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roper preventive and control measures</w:t>
            </w:r>
            <w:r w:rsidR="001E360A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are not instituted</w:t>
            </w:r>
          </w:p>
          <w:p w14:paraId="414793F7" w14:textId="7CD562D0" w:rsidR="00BF55B7" w:rsidRPr="00517E1B" w:rsidRDefault="000D6498" w:rsidP="00B420C0">
            <w:pPr>
              <w:pStyle w:val="ListParagraph"/>
              <w:numPr>
                <w:ilvl w:val="0"/>
                <w:numId w:val="13"/>
              </w:numPr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The aim of th</w:t>
            </w:r>
            <w:r w:rsidR="00E8733F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e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project is to reduce antimicrobial use in commercial poultry production through the promotion and implementation of vaccination and biosecurity programs </w:t>
            </w:r>
            <w:r w:rsidR="00BF55B7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that are feasible</w:t>
            </w:r>
            <w:r w:rsidR="00A36D5B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, </w:t>
            </w:r>
            <w:r w:rsidR="00BF55B7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</w:t>
            </w:r>
            <w:r w:rsidR="00A36D5B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ost-</w:t>
            </w:r>
            <w:r w:rsidR="00A36D5B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lastRenderedPageBreak/>
              <w:t>effective</w:t>
            </w:r>
            <w:r w:rsidR="00E8733F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,</w:t>
            </w:r>
            <w:r w:rsidR="00A36D5B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and sustainable </w:t>
            </w:r>
            <w:r w:rsidR="00BF55B7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for the Tanzanian setting</w:t>
            </w:r>
            <w:r w:rsidR="00A36D5B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.</w:t>
            </w:r>
            <w:r w:rsidR="00040C7D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</w:t>
            </w:r>
          </w:p>
        </w:tc>
        <w:tc>
          <w:tcPr>
            <w:tcW w:w="2691" w:type="dxa"/>
          </w:tcPr>
          <w:p w14:paraId="246EA1AF" w14:textId="4C76174C" w:rsidR="000536E7" w:rsidRPr="00517E1B" w:rsidRDefault="000D6498" w:rsidP="00400566">
            <w:pPr>
              <w:pStyle w:val="ListParagraph"/>
              <w:numPr>
                <w:ilvl w:val="0"/>
                <w:numId w:val="13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lastRenderedPageBreak/>
              <w:t xml:space="preserve">Growing consumer demand for poultry products in Zambia has </w:t>
            </w:r>
            <w:r w:rsidR="005E4144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contributed </w:t>
            </w:r>
            <w:r w:rsidR="000536E7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to</w:t>
            </w:r>
            <w:r w:rsidR="00153ED4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non-prudent antimicrobial use on farms</w:t>
            </w:r>
            <w:r w:rsidR="00750FD3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to prevent and treat poultry diseases.</w:t>
            </w:r>
          </w:p>
          <w:p w14:paraId="6F7E660C" w14:textId="1C307710" w:rsidR="000D6498" w:rsidRPr="00517E1B" w:rsidRDefault="005E4144" w:rsidP="00400566">
            <w:pPr>
              <w:pStyle w:val="ListParagraph"/>
              <w:numPr>
                <w:ilvl w:val="0"/>
                <w:numId w:val="13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Other drivers</w:t>
            </w:r>
            <w:r w:rsidR="00750FD3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of antimicrobial use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include limited knowledge o</w:t>
            </w:r>
            <w:r w:rsidR="00750FD3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f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other disease prevention </w:t>
            </w:r>
            <w:r w:rsidR="00750FD3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strategies,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</w:t>
            </w:r>
            <w:r w:rsidR="00750FD3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inadequate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resources to guide alternative approaches amongst farmers and veterinary personnel, </w:t>
            </w:r>
            <w:r w:rsidR="00750FD3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and easy to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access to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lastRenderedPageBreak/>
              <w:t>antibiotics through informal providers.</w:t>
            </w:r>
          </w:p>
          <w:p w14:paraId="4BC1A320" w14:textId="04D9EEC9" w:rsidR="000D6498" w:rsidRPr="00517E1B" w:rsidRDefault="000D6498" w:rsidP="00893552">
            <w:pPr>
              <w:pStyle w:val="ListParagraph"/>
              <w:numPr>
                <w:ilvl w:val="0"/>
                <w:numId w:val="13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The aim of this project is to optimise antimicrobial prescribing</w:t>
            </w:r>
            <w:r w:rsidR="00750FD3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, provision, and use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mong the veterinary personnel, agro</w:t>
            </w:r>
            <w:r w:rsidR="006526F9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-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veterinary shop sellers, and farmers</w:t>
            </w:r>
            <w:r w:rsidR="00750FD3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respectively.</w:t>
            </w:r>
          </w:p>
        </w:tc>
        <w:tc>
          <w:tcPr>
            <w:tcW w:w="2707" w:type="dxa"/>
          </w:tcPr>
          <w:p w14:paraId="2307D1A1" w14:textId="1580C126" w:rsidR="000D6498" w:rsidRPr="00517E1B" w:rsidRDefault="000D6498" w:rsidP="00E3477C">
            <w:pPr>
              <w:pStyle w:val="ListParagraph"/>
              <w:numPr>
                <w:ilvl w:val="0"/>
                <w:numId w:val="13"/>
              </w:numPr>
              <w:ind w:left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lastRenderedPageBreak/>
              <w:t>Georgia lacks a nationwide surveillance system for monitoring AMR and AMU in the animal sector</w:t>
            </w:r>
            <w:r w:rsidR="006500E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. T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here is no direct ban preventing the use of antimicrobials as growth promoters in feed, </w:t>
            </w:r>
            <w:r w:rsidR="006500E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n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or the use of </w:t>
            </w:r>
            <w:r w:rsidR="006500E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welcome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ntibiotics for day-old chicks upon arrival at broiler farms.</w:t>
            </w:r>
          </w:p>
          <w:p w14:paraId="45FF2625" w14:textId="1A3C67E5" w:rsidR="000D6498" w:rsidRPr="00517E1B" w:rsidRDefault="000D6498" w:rsidP="00E3477C">
            <w:pPr>
              <w:pStyle w:val="ListParagraph"/>
              <w:numPr>
                <w:ilvl w:val="0"/>
                <w:numId w:val="13"/>
              </w:numPr>
              <w:ind w:left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The aim of the project is to demonstrate that eliminating the use of antibiotics as growth promoters and welcome antibiotics on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lastRenderedPageBreak/>
              <w:t>broiler farms in Georgia does not compromise animal welfare, productivity</w:t>
            </w:r>
            <w:r w:rsidR="008260E9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,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</w:t>
            </w:r>
            <w:r w:rsidR="008260E9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or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income.</w:t>
            </w:r>
          </w:p>
        </w:tc>
        <w:tc>
          <w:tcPr>
            <w:tcW w:w="2667" w:type="dxa"/>
          </w:tcPr>
          <w:p w14:paraId="6E2B0169" w14:textId="6E0E93C5" w:rsidR="000D6498" w:rsidRPr="00517E1B" w:rsidRDefault="003154A9" w:rsidP="00E3477C">
            <w:pPr>
              <w:pStyle w:val="ListParagraph"/>
              <w:numPr>
                <w:ilvl w:val="0"/>
                <w:numId w:val="13"/>
              </w:numPr>
              <w:ind w:left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lastRenderedPageBreak/>
              <w:t>C</w:t>
            </w:r>
            <w:r w:rsidR="00564FE9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olistin is currently used in Vietnam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for </w:t>
            </w:r>
            <w:r w:rsidR="00564FE9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</w:t>
            </w:r>
            <w:r w:rsidR="00C50299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revention and control of neonatal and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post-weaning diarrhoea (PWD) associated with </w:t>
            </w:r>
            <w:r w:rsidRPr="00517E1B">
              <w:rPr>
                <w:rStyle w:val="normaltextrun"/>
                <w:rFonts w:ascii="Calibri" w:hAnsi="Calibri" w:cs="Calibri"/>
                <w:i/>
                <w:iCs/>
                <w:sz w:val="22"/>
                <w:szCs w:val="22"/>
                <w:lang w:val="en-ZA"/>
              </w:rPr>
              <w:t>Escherichia coli.</w:t>
            </w:r>
          </w:p>
          <w:p w14:paraId="3B3C07A0" w14:textId="4047CC06" w:rsidR="00564FE9" w:rsidRPr="00517E1B" w:rsidRDefault="00564FE9" w:rsidP="00E3477C">
            <w:pPr>
              <w:pStyle w:val="ListParagraph"/>
              <w:numPr>
                <w:ilvl w:val="0"/>
                <w:numId w:val="13"/>
              </w:numPr>
              <w:ind w:left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The aim of the project is to support </w:t>
            </w:r>
            <w:r w:rsidR="00C50299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cost-effective and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sustainable pig production with reduced use of colistin and other antibiotics.</w:t>
            </w:r>
          </w:p>
        </w:tc>
      </w:tr>
      <w:tr w:rsidR="00B420C0" w:rsidRPr="00517E1B" w14:paraId="745BF478" w14:textId="77777777" w:rsidTr="00B420C0">
        <w:trPr>
          <w:trHeight w:val="327"/>
        </w:trPr>
        <w:tc>
          <w:tcPr>
            <w:tcW w:w="12950" w:type="dxa"/>
            <w:gridSpan w:val="5"/>
          </w:tcPr>
          <w:p w14:paraId="163B19DD" w14:textId="05788479" w:rsidR="00B420C0" w:rsidRPr="00517E1B" w:rsidRDefault="00B420C0" w:rsidP="00B420C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517E1B">
              <w:rPr>
                <w:rFonts w:ascii="Calibri" w:hAnsi="Calibri" w:cs="Calibri"/>
                <w:b/>
                <w:sz w:val="22"/>
                <w:szCs w:val="22"/>
              </w:rPr>
              <w:t>Defining the Strategy</w:t>
            </w:r>
          </w:p>
        </w:tc>
      </w:tr>
      <w:tr w:rsidR="00DF7EF1" w:rsidRPr="00517E1B" w14:paraId="736C0FFE" w14:textId="08FD48CA" w:rsidTr="002D58BA">
        <w:trPr>
          <w:trHeight w:val="1227"/>
        </w:trPr>
        <w:tc>
          <w:tcPr>
            <w:tcW w:w="2061" w:type="dxa"/>
          </w:tcPr>
          <w:p w14:paraId="17D76738" w14:textId="77777777" w:rsidR="000D6498" w:rsidRPr="00517E1B" w:rsidRDefault="000D6498" w:rsidP="000E347E">
            <w:pPr>
              <w:pStyle w:val="ListParagraph"/>
              <w:numPr>
                <w:ilvl w:val="0"/>
                <w:numId w:val="2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Strategy Area</w:t>
            </w:r>
          </w:p>
        </w:tc>
        <w:tc>
          <w:tcPr>
            <w:tcW w:w="2824" w:type="dxa"/>
          </w:tcPr>
          <w:p w14:paraId="41EEF26B" w14:textId="1362292D" w:rsidR="000D6498" w:rsidRPr="00517E1B" w:rsidRDefault="000D6498" w:rsidP="00400566">
            <w:pPr>
              <w:pStyle w:val="ListParagraph"/>
              <w:numPr>
                <w:ilvl w:val="0"/>
                <w:numId w:val="2"/>
              </w:numPr>
              <w:ind w:left="342"/>
              <w:rPr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Fonts w:ascii="Calibri" w:hAnsi="Calibri" w:cs="Calibri"/>
                <w:sz w:val="22"/>
                <w:szCs w:val="22"/>
                <w:lang w:val="en-US"/>
              </w:rPr>
              <w:t>Individual provider improvement</w:t>
            </w:r>
            <w:r w:rsidR="00951DE4" w:rsidRPr="00517E1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veterinarians)</w:t>
            </w:r>
          </w:p>
          <w:p w14:paraId="51D410D1" w14:textId="09E823B5" w:rsidR="00951DE4" w:rsidRPr="00517E1B" w:rsidRDefault="00951DE4" w:rsidP="00400566">
            <w:pPr>
              <w:pStyle w:val="ListParagraph"/>
              <w:numPr>
                <w:ilvl w:val="0"/>
                <w:numId w:val="2"/>
              </w:numPr>
              <w:ind w:left="342"/>
              <w:rPr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Fonts w:ascii="Calibri" w:hAnsi="Calibri" w:cs="Calibri"/>
                <w:sz w:val="22"/>
                <w:szCs w:val="22"/>
                <w:lang w:val="en-US"/>
              </w:rPr>
              <w:t>Organizational provider improvement (private vaccine providers)</w:t>
            </w:r>
          </w:p>
          <w:p w14:paraId="7199CB9C" w14:textId="3BDAC0B6" w:rsidR="000D6498" w:rsidRPr="00517E1B" w:rsidRDefault="000D6498" w:rsidP="00400566">
            <w:pPr>
              <w:pStyle w:val="ListParagraph"/>
              <w:numPr>
                <w:ilvl w:val="0"/>
                <w:numId w:val="2"/>
              </w:numPr>
              <w:ind w:left="342"/>
              <w:rPr>
                <w:rFonts w:ascii="Calibri" w:hAnsi="Calibri" w:cs="Calibri"/>
                <w:bCs/>
                <w:sz w:val="22"/>
                <w:szCs w:val="22"/>
                <w:lang w:val="en-ZA"/>
              </w:rPr>
            </w:pPr>
            <w:r w:rsidRPr="00517E1B">
              <w:rPr>
                <w:rFonts w:ascii="Calibri" w:hAnsi="Calibri" w:cs="Calibri"/>
                <w:bCs/>
                <w:sz w:val="22"/>
                <w:szCs w:val="22"/>
                <w:lang w:val="en-ZA"/>
              </w:rPr>
              <w:t>Enhancing the performance of implementing and provider organizations</w:t>
            </w:r>
            <w:r w:rsidR="00951DE4" w:rsidRPr="00517E1B">
              <w:rPr>
                <w:rFonts w:ascii="Calibri" w:hAnsi="Calibri" w:cs="Calibri"/>
                <w:bCs/>
                <w:sz w:val="22"/>
                <w:szCs w:val="22"/>
                <w:lang w:val="en-ZA"/>
              </w:rPr>
              <w:t xml:space="preserve"> (vaccine supply chain)</w:t>
            </w:r>
          </w:p>
          <w:p w14:paraId="4B388FCF" w14:textId="213CAF24" w:rsidR="000D6498" w:rsidRPr="00517E1B" w:rsidRDefault="000D6498" w:rsidP="00E8733F">
            <w:pPr>
              <w:ind w:left="-18"/>
              <w:rPr>
                <w:rStyle w:val="normaltextrun"/>
                <w:rFonts w:ascii="Calibri" w:hAnsi="Calibri" w:cs="Calibri"/>
                <w:bCs/>
                <w:sz w:val="22"/>
                <w:szCs w:val="22"/>
                <w:lang w:val="en-ZA"/>
              </w:rPr>
            </w:pPr>
          </w:p>
        </w:tc>
        <w:tc>
          <w:tcPr>
            <w:tcW w:w="2691" w:type="dxa"/>
          </w:tcPr>
          <w:p w14:paraId="0432A2FC" w14:textId="29FEB940" w:rsidR="000D6498" w:rsidRPr="00517E1B" w:rsidRDefault="000D6498" w:rsidP="00400566">
            <w:pPr>
              <w:pStyle w:val="ListParagraph"/>
              <w:numPr>
                <w:ilvl w:val="0"/>
                <w:numId w:val="2"/>
              </w:numPr>
              <w:ind w:left="342" w:hanging="342"/>
              <w:rPr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Fonts w:ascii="Calibri" w:hAnsi="Calibri" w:cs="Calibri"/>
                <w:sz w:val="22"/>
                <w:szCs w:val="22"/>
                <w:lang w:val="en-US"/>
              </w:rPr>
              <w:t>Individual provider improvement</w:t>
            </w:r>
            <w:r w:rsidR="00893552" w:rsidRPr="00517E1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r w:rsidR="00893552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veterinary personnel, </w:t>
            </w:r>
            <w:proofErr w:type="spellStart"/>
            <w:r w:rsidR="00893552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gro</w:t>
            </w:r>
            <w:proofErr w:type="spellEnd"/>
            <w:r w:rsidR="00893552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-veterinary shop sellers, farmers)</w:t>
            </w:r>
          </w:p>
          <w:p w14:paraId="25A3548C" w14:textId="2E059893" w:rsidR="000D6498" w:rsidRPr="00517E1B" w:rsidRDefault="000D6498" w:rsidP="00400566">
            <w:pPr>
              <w:pStyle w:val="ListParagraph"/>
              <w:numPr>
                <w:ilvl w:val="0"/>
                <w:numId w:val="2"/>
              </w:numPr>
              <w:ind w:left="342" w:hanging="342"/>
              <w:rPr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Fonts w:ascii="Calibri" w:hAnsi="Calibri" w:cs="Calibri"/>
                <w:bCs/>
                <w:sz w:val="22"/>
                <w:szCs w:val="22"/>
                <w:lang w:val="en-ZA"/>
              </w:rPr>
              <w:t>Supporting multiple stakeholders engaged in improving (One) Health</w:t>
            </w:r>
            <w:r w:rsidR="00B16238" w:rsidRPr="00517E1B">
              <w:rPr>
                <w:rFonts w:ascii="Calibri" w:hAnsi="Calibri" w:cs="Calibri"/>
                <w:bCs/>
                <w:sz w:val="22"/>
                <w:szCs w:val="22"/>
                <w:lang w:val="en-ZA"/>
              </w:rPr>
              <w:t xml:space="preserve"> (as above)</w:t>
            </w:r>
          </w:p>
          <w:p w14:paraId="7211D776" w14:textId="02D432FC" w:rsidR="000D6498" w:rsidRPr="00517E1B" w:rsidRDefault="000D6498" w:rsidP="00400566">
            <w:pPr>
              <w:pStyle w:val="ListParagraph"/>
              <w:numPr>
                <w:ilvl w:val="0"/>
                <w:numId w:val="2"/>
              </w:numPr>
              <w:ind w:left="342" w:hanging="342"/>
              <w:rPr>
                <w:rFonts w:ascii="Calibri" w:hAnsi="Calibri" w:cs="Calibri"/>
                <w:bCs/>
                <w:sz w:val="22"/>
                <w:szCs w:val="22"/>
                <w:lang w:val="en-ZA"/>
              </w:rPr>
            </w:pPr>
            <w:r w:rsidRPr="00517E1B">
              <w:rPr>
                <w:rFonts w:ascii="Calibri" w:hAnsi="Calibri" w:cs="Calibri"/>
                <w:bCs/>
                <w:sz w:val="22"/>
                <w:szCs w:val="22"/>
                <w:lang w:val="en-ZA"/>
              </w:rPr>
              <w:t>Enhancing the performance of implementing and provider organizations</w:t>
            </w:r>
            <w:r w:rsidR="00C56841" w:rsidRPr="00517E1B">
              <w:rPr>
                <w:rFonts w:ascii="Calibri" w:hAnsi="Calibri" w:cs="Calibri"/>
                <w:bCs/>
                <w:sz w:val="22"/>
                <w:szCs w:val="22"/>
                <w:lang w:val="en-ZA"/>
              </w:rPr>
              <w:t xml:space="preserve"> (intensive poultry production farms)</w:t>
            </w:r>
          </w:p>
          <w:p w14:paraId="20839807" w14:textId="141EABA8" w:rsidR="005E4144" w:rsidRPr="00517E1B" w:rsidRDefault="005E4144" w:rsidP="00C56841">
            <w:pPr>
              <w:pStyle w:val="ListParagraph"/>
              <w:ind w:left="342"/>
              <w:rPr>
                <w:rStyle w:val="normaltextrun"/>
                <w:rFonts w:ascii="Calibri" w:hAnsi="Calibri" w:cs="Calibri"/>
                <w:bCs/>
                <w:sz w:val="22"/>
                <w:szCs w:val="22"/>
                <w:lang w:val="en-ZA"/>
              </w:rPr>
            </w:pPr>
          </w:p>
        </w:tc>
        <w:tc>
          <w:tcPr>
            <w:tcW w:w="2707" w:type="dxa"/>
          </w:tcPr>
          <w:p w14:paraId="2A917971" w14:textId="066EA483" w:rsidR="000D6498" w:rsidRPr="00914A5C" w:rsidRDefault="000D6498" w:rsidP="00E3477C">
            <w:pPr>
              <w:pStyle w:val="ListParagraph"/>
              <w:numPr>
                <w:ilvl w:val="0"/>
                <w:numId w:val="2"/>
              </w:numPr>
              <w:ind w:left="334" w:hanging="342"/>
              <w:rPr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ndividual provider </w:t>
            </w:r>
            <w:r w:rsidRPr="00914A5C">
              <w:rPr>
                <w:rFonts w:ascii="Calibri" w:hAnsi="Calibri" w:cs="Calibri"/>
                <w:sz w:val="22"/>
                <w:szCs w:val="22"/>
                <w:lang w:val="en-US"/>
              </w:rPr>
              <w:t>improvement</w:t>
            </w:r>
            <w:r w:rsidR="00B16238" w:rsidRPr="00914A5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farmers</w:t>
            </w:r>
            <w:r w:rsidR="00914A5C" w:rsidRPr="00914A5C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="00914A5C" w:rsidRPr="00914A5C">
              <w:rPr>
                <w:sz w:val="22"/>
                <w:szCs w:val="22"/>
                <w:lang w:val="en-US"/>
              </w:rPr>
              <w:t xml:space="preserve"> veterinarians</w:t>
            </w:r>
            <w:r w:rsidR="00B16238" w:rsidRPr="00914A5C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  <w:p w14:paraId="50506DEB" w14:textId="77777777" w:rsidR="00985B6A" w:rsidRPr="00985B6A" w:rsidRDefault="000D6498" w:rsidP="00985B6A">
            <w:pPr>
              <w:pStyle w:val="ListParagraph"/>
              <w:numPr>
                <w:ilvl w:val="0"/>
                <w:numId w:val="2"/>
              </w:numPr>
              <w:ind w:left="334" w:hanging="342"/>
              <w:rPr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Fonts w:ascii="Calibri" w:hAnsi="Calibri" w:cs="Calibri"/>
                <w:bCs/>
                <w:sz w:val="22"/>
                <w:szCs w:val="22"/>
                <w:lang w:val="en-ZA"/>
              </w:rPr>
              <w:t>Enhancing the performance of implementing and provider organizations</w:t>
            </w:r>
            <w:r w:rsidR="00B16238" w:rsidRPr="00517E1B">
              <w:rPr>
                <w:rFonts w:ascii="Calibri" w:hAnsi="Calibri" w:cs="Calibri"/>
                <w:bCs/>
                <w:sz w:val="22"/>
                <w:szCs w:val="22"/>
                <w:lang w:val="en-ZA"/>
              </w:rPr>
              <w:t xml:space="preserve"> (intensive poultry production farms)</w:t>
            </w:r>
          </w:p>
          <w:p w14:paraId="564A6DC1" w14:textId="169AEBB0" w:rsidR="00985B6A" w:rsidRPr="00517E1B" w:rsidRDefault="00985B6A" w:rsidP="00985B6A">
            <w:pPr>
              <w:pStyle w:val="ListParagraph"/>
              <w:numPr>
                <w:ilvl w:val="0"/>
                <w:numId w:val="2"/>
              </w:numPr>
              <w:ind w:left="334" w:hanging="342"/>
              <w:rPr>
                <w:rFonts w:ascii="Calibri" w:hAnsi="Calibri" w:cs="Calibri"/>
                <w:sz w:val="22"/>
                <w:szCs w:val="22"/>
                <w:lang w:val="en-ZA"/>
              </w:rPr>
            </w:pPr>
            <w:r w:rsidRPr="00914A5C">
              <w:rPr>
                <w:rFonts w:ascii="Calibri" w:hAnsi="Calibri" w:cs="Calibri"/>
                <w:bCs/>
                <w:sz w:val="22"/>
                <w:szCs w:val="22"/>
                <w:lang w:val="en-ZA"/>
              </w:rPr>
              <w:t>Supporting multiple stakeholders engaged</w:t>
            </w:r>
            <w:r w:rsidRPr="00517E1B">
              <w:rPr>
                <w:rFonts w:ascii="Calibri" w:hAnsi="Calibri" w:cs="Calibri"/>
                <w:bCs/>
                <w:sz w:val="22"/>
                <w:szCs w:val="22"/>
                <w:lang w:val="en-ZA"/>
              </w:rPr>
              <w:t xml:space="preserve"> in improving (One) Health (as above)</w:t>
            </w:r>
          </w:p>
          <w:p w14:paraId="748C7171" w14:textId="00616D58" w:rsidR="000D6498" w:rsidRPr="00985B6A" w:rsidRDefault="000D6498" w:rsidP="00985B6A">
            <w:pPr>
              <w:ind w:left="-8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67" w:type="dxa"/>
          </w:tcPr>
          <w:p w14:paraId="48982CD0" w14:textId="02624A96" w:rsidR="0055650A" w:rsidRPr="00517E1B" w:rsidRDefault="0055650A" w:rsidP="0055650A">
            <w:pPr>
              <w:pStyle w:val="ListParagraph"/>
              <w:numPr>
                <w:ilvl w:val="0"/>
                <w:numId w:val="2"/>
              </w:numPr>
              <w:ind w:left="334" w:hanging="342"/>
              <w:rPr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Fonts w:ascii="Calibri" w:hAnsi="Calibri" w:cs="Calibri"/>
                <w:sz w:val="22"/>
                <w:szCs w:val="22"/>
                <w:lang w:val="en-US"/>
              </w:rPr>
              <w:t>Individual provider improvement</w:t>
            </w:r>
            <w:r w:rsidR="00EF2795" w:rsidRPr="00517E1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pig farmers) </w:t>
            </w:r>
          </w:p>
          <w:p w14:paraId="58019BB1" w14:textId="57576EF7" w:rsidR="00EF2795" w:rsidRPr="00517E1B" w:rsidRDefault="00EF2795" w:rsidP="0055650A">
            <w:pPr>
              <w:pStyle w:val="ListParagraph"/>
              <w:numPr>
                <w:ilvl w:val="0"/>
                <w:numId w:val="2"/>
              </w:numPr>
              <w:ind w:left="334" w:hanging="342"/>
              <w:rPr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Fonts w:ascii="Calibri" w:hAnsi="Calibri" w:cs="Calibri"/>
                <w:sz w:val="22"/>
                <w:szCs w:val="22"/>
                <w:lang w:val="en-US"/>
              </w:rPr>
              <w:t>Organizational provider improvement</w:t>
            </w:r>
            <w:r w:rsidRPr="00517E1B">
              <w:rPr>
                <w:rFonts w:ascii="Calibri" w:hAnsi="Calibri" w:cs="Calibri"/>
                <w:bCs/>
                <w:sz w:val="22"/>
                <w:szCs w:val="22"/>
                <w:lang w:val="en-ZA"/>
              </w:rPr>
              <w:t xml:space="preserve"> (</w:t>
            </w:r>
            <w:r w:rsidR="003A5D82" w:rsidRPr="00517E1B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i</w:t>
            </w:r>
            <w:r w:rsidRPr="00517E1B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ntensive pig producers)</w:t>
            </w:r>
          </w:p>
          <w:p w14:paraId="77DE21AE" w14:textId="367C8C06" w:rsidR="000D6498" w:rsidRPr="00517E1B" w:rsidRDefault="000D6498" w:rsidP="003A5D8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F63F0" w:rsidRPr="00517E1B" w14:paraId="706C3428" w14:textId="1FBF082C" w:rsidTr="002D58BA">
        <w:trPr>
          <w:trHeight w:val="723"/>
        </w:trPr>
        <w:tc>
          <w:tcPr>
            <w:tcW w:w="2061" w:type="dxa"/>
          </w:tcPr>
          <w:p w14:paraId="13AE801B" w14:textId="399F7DFE" w:rsidR="000D6498" w:rsidRPr="00517E1B" w:rsidRDefault="000D6498" w:rsidP="000E347E">
            <w:pPr>
              <w:pStyle w:val="ListParagraph"/>
              <w:numPr>
                <w:ilvl w:val="0"/>
                <w:numId w:val="2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Research method</w:t>
            </w:r>
            <w:r w:rsidR="004259C6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ology</w:t>
            </w:r>
          </w:p>
        </w:tc>
        <w:tc>
          <w:tcPr>
            <w:tcW w:w="2824" w:type="dxa"/>
          </w:tcPr>
          <w:p w14:paraId="714B90EB" w14:textId="16BB7CA8" w:rsidR="00951DE4" w:rsidRPr="00517E1B" w:rsidRDefault="00951DE4" w:rsidP="00951DE4">
            <w:pPr>
              <w:pStyle w:val="ListParagraph"/>
              <w:numPr>
                <w:ilvl w:val="0"/>
                <w:numId w:val="2"/>
              </w:numPr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Situational analysis</w:t>
            </w:r>
          </w:p>
          <w:p w14:paraId="4182934B" w14:textId="77777777" w:rsidR="000D6498" w:rsidRPr="00517E1B" w:rsidRDefault="000D6498" w:rsidP="00400566">
            <w:pPr>
              <w:pStyle w:val="ListParagraph"/>
              <w:numPr>
                <w:ilvl w:val="0"/>
                <w:numId w:val="2"/>
              </w:numPr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luster randomized controlled trial (cRCT)</w:t>
            </w:r>
          </w:p>
          <w:p w14:paraId="64ABCDB5" w14:textId="71611946" w:rsidR="00951DE4" w:rsidRPr="00517E1B" w:rsidRDefault="00951DE4" w:rsidP="00951DE4">
            <w:pPr>
              <w:pStyle w:val="ListParagraph"/>
              <w:numPr>
                <w:ilvl w:val="0"/>
                <w:numId w:val="2"/>
              </w:numPr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Economic analysis</w:t>
            </w:r>
          </w:p>
          <w:p w14:paraId="5D3BB72E" w14:textId="55CD9E2C" w:rsidR="00951DE4" w:rsidRPr="00517E1B" w:rsidRDefault="00951DE4" w:rsidP="00E8733F">
            <w:pPr>
              <w:pStyle w:val="ListParagraph"/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</w:p>
        </w:tc>
        <w:tc>
          <w:tcPr>
            <w:tcW w:w="2691" w:type="dxa"/>
          </w:tcPr>
          <w:p w14:paraId="67B03C67" w14:textId="728D833F" w:rsidR="00C56841" w:rsidRPr="00517E1B" w:rsidRDefault="00C56841" w:rsidP="00C358FE">
            <w:pPr>
              <w:pStyle w:val="ListParagraph"/>
              <w:numPr>
                <w:ilvl w:val="0"/>
                <w:numId w:val="2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Situational analysis</w:t>
            </w:r>
          </w:p>
          <w:p w14:paraId="1DABAC47" w14:textId="621799D7" w:rsidR="005E4144" w:rsidRPr="00517E1B" w:rsidRDefault="00C56841" w:rsidP="00C358FE">
            <w:pPr>
              <w:pStyle w:val="ListParagraph"/>
              <w:numPr>
                <w:ilvl w:val="0"/>
                <w:numId w:val="2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</w:t>
            </w:r>
            <w:r w:rsidR="00C358FE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re/post intervention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study</w:t>
            </w:r>
          </w:p>
          <w:p w14:paraId="658668B7" w14:textId="386786FA" w:rsidR="000D6498" w:rsidRPr="00517E1B" w:rsidRDefault="000D6498" w:rsidP="00C56841">
            <w:pPr>
              <w:pStyle w:val="ListParagraph"/>
              <w:numPr>
                <w:ilvl w:val="0"/>
                <w:numId w:val="2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Economic analysis</w:t>
            </w:r>
          </w:p>
        </w:tc>
        <w:tc>
          <w:tcPr>
            <w:tcW w:w="2707" w:type="dxa"/>
          </w:tcPr>
          <w:p w14:paraId="4C723CD8" w14:textId="77777777" w:rsidR="000D6498" w:rsidRPr="00517E1B" w:rsidRDefault="000D6498" w:rsidP="00565E2C">
            <w:pPr>
              <w:pStyle w:val="ListParagraph"/>
              <w:numPr>
                <w:ilvl w:val="0"/>
                <w:numId w:val="2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Qualitative study</w:t>
            </w:r>
          </w:p>
          <w:p w14:paraId="265B01C1" w14:textId="77777777" w:rsidR="000D6498" w:rsidRPr="00517E1B" w:rsidRDefault="000D6498" w:rsidP="00E3477C">
            <w:pPr>
              <w:pStyle w:val="ListParagraph"/>
              <w:numPr>
                <w:ilvl w:val="0"/>
                <w:numId w:val="2"/>
              </w:numPr>
              <w:ind w:left="334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Equivalence trial</w:t>
            </w:r>
          </w:p>
          <w:p w14:paraId="06351D64" w14:textId="0C5F12D9" w:rsidR="00DE5C9A" w:rsidRPr="00517E1B" w:rsidRDefault="00DE5C9A" w:rsidP="00E3477C">
            <w:pPr>
              <w:pStyle w:val="ListParagraph"/>
              <w:numPr>
                <w:ilvl w:val="0"/>
                <w:numId w:val="2"/>
              </w:numPr>
              <w:ind w:left="334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Economic analysis</w:t>
            </w:r>
          </w:p>
        </w:tc>
        <w:tc>
          <w:tcPr>
            <w:tcW w:w="2667" w:type="dxa"/>
          </w:tcPr>
          <w:p w14:paraId="506005D1" w14:textId="18732A80" w:rsidR="00EF2795" w:rsidRPr="00517E1B" w:rsidRDefault="00EF2795" w:rsidP="001D6533">
            <w:pPr>
              <w:pStyle w:val="ListParagraph"/>
              <w:numPr>
                <w:ilvl w:val="0"/>
                <w:numId w:val="2"/>
              </w:numPr>
              <w:ind w:left="343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Situational analysis </w:t>
            </w:r>
          </w:p>
          <w:p w14:paraId="791C37BC" w14:textId="153238A9" w:rsidR="001D6533" w:rsidRPr="00517E1B" w:rsidRDefault="00EF2795" w:rsidP="001D6533">
            <w:pPr>
              <w:pStyle w:val="ListParagraph"/>
              <w:numPr>
                <w:ilvl w:val="0"/>
                <w:numId w:val="2"/>
              </w:numPr>
              <w:ind w:left="343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Intervention trial </w:t>
            </w:r>
          </w:p>
          <w:p w14:paraId="08DDBE88" w14:textId="29126C08" w:rsidR="00EF2795" w:rsidRPr="00517E1B" w:rsidRDefault="00EF2795" w:rsidP="001D6533">
            <w:pPr>
              <w:pStyle w:val="ListParagraph"/>
              <w:numPr>
                <w:ilvl w:val="0"/>
                <w:numId w:val="2"/>
              </w:numPr>
              <w:ind w:left="334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olicy analysis</w:t>
            </w:r>
          </w:p>
          <w:p w14:paraId="7EA9527A" w14:textId="2C6575A5" w:rsidR="001D6533" w:rsidRPr="00517E1B" w:rsidRDefault="00EF2795" w:rsidP="001D6533">
            <w:pPr>
              <w:pStyle w:val="ListParagraph"/>
              <w:numPr>
                <w:ilvl w:val="0"/>
                <w:numId w:val="2"/>
              </w:numPr>
              <w:ind w:left="334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Economic analysis</w:t>
            </w:r>
            <w:r w:rsidRPr="00517E1B" w:rsidDel="00EF2795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</w:t>
            </w:r>
          </w:p>
        </w:tc>
      </w:tr>
      <w:tr w:rsidR="004F63F0" w:rsidRPr="00517E1B" w14:paraId="6B8DEFF0" w14:textId="40CE1200" w:rsidTr="002D58BA">
        <w:trPr>
          <w:trHeight w:val="2094"/>
        </w:trPr>
        <w:tc>
          <w:tcPr>
            <w:tcW w:w="2061" w:type="dxa"/>
          </w:tcPr>
          <w:p w14:paraId="0219D028" w14:textId="77777777" w:rsidR="000D6498" w:rsidRPr="00517E1B" w:rsidRDefault="000D6498" w:rsidP="000E347E">
            <w:pPr>
              <w:pStyle w:val="ListParagraph"/>
              <w:numPr>
                <w:ilvl w:val="0"/>
                <w:numId w:val="2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lastRenderedPageBreak/>
              <w:t>Actors</w:t>
            </w:r>
          </w:p>
        </w:tc>
        <w:tc>
          <w:tcPr>
            <w:tcW w:w="2824" w:type="dxa"/>
          </w:tcPr>
          <w:p w14:paraId="66E94A58" w14:textId="01F5970C" w:rsidR="00951DE4" w:rsidRPr="00517E1B" w:rsidRDefault="00951DE4" w:rsidP="00951DE4">
            <w:pPr>
              <w:ind w:left="-17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Individual Actors</w:t>
            </w:r>
            <w:r w:rsidR="00F62942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:</w:t>
            </w:r>
          </w:p>
          <w:p w14:paraId="1ED5ED15" w14:textId="77777777" w:rsidR="00951DE4" w:rsidRPr="00517E1B" w:rsidRDefault="00951DE4" w:rsidP="00935D46">
            <w:pPr>
              <w:pStyle w:val="ListParagraph"/>
              <w:numPr>
                <w:ilvl w:val="0"/>
                <w:numId w:val="8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olicymakers</w:t>
            </w:r>
          </w:p>
          <w:p w14:paraId="7DAD2491" w14:textId="77C6B07F" w:rsidR="00517E1B" w:rsidRPr="00517E1B" w:rsidRDefault="00517E1B" w:rsidP="00517E1B">
            <w:pPr>
              <w:pStyle w:val="ListParagraph"/>
              <w:numPr>
                <w:ilvl w:val="0"/>
                <w:numId w:val="8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Veterinarians</w:t>
            </w:r>
          </w:p>
          <w:p w14:paraId="270FB90D" w14:textId="476EB89C" w:rsidR="00951DE4" w:rsidRPr="00517E1B" w:rsidRDefault="00951DE4" w:rsidP="00935D46">
            <w:pPr>
              <w:pStyle w:val="ListParagraph"/>
              <w:numPr>
                <w:ilvl w:val="0"/>
                <w:numId w:val="8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proofErr w:type="spellStart"/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ou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</w:rPr>
              <w:t>ltry</w:t>
            </w:r>
            <w:proofErr w:type="spellEnd"/>
            <w:r w:rsidRPr="00517E1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farmers</w:t>
            </w:r>
          </w:p>
          <w:p w14:paraId="213B0217" w14:textId="50312CA5" w:rsidR="00951DE4" w:rsidRPr="00517E1B" w:rsidRDefault="00951DE4" w:rsidP="00935D46">
            <w:pPr>
              <w:pStyle w:val="ListParagraph"/>
              <w:numPr>
                <w:ilvl w:val="0"/>
                <w:numId w:val="8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Researchers</w:t>
            </w:r>
          </w:p>
          <w:p w14:paraId="6FCBE214" w14:textId="77777777" w:rsidR="00951DE4" w:rsidRPr="00517E1B" w:rsidRDefault="00951DE4" w:rsidP="00951DE4">
            <w:pPr>
              <w:pStyle w:val="ListParagraph"/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</w:p>
          <w:p w14:paraId="7BACFC2B" w14:textId="45B064BA" w:rsidR="00951DE4" w:rsidRPr="00517E1B" w:rsidRDefault="00951DE4" w:rsidP="00951DE4">
            <w:pPr>
              <w:ind w:left="-17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Organizational Actors</w:t>
            </w:r>
            <w:r w:rsidR="00F62942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:</w:t>
            </w:r>
          </w:p>
          <w:p w14:paraId="3652F4D5" w14:textId="44590DA3" w:rsidR="00951DE4" w:rsidRPr="003909A3" w:rsidRDefault="00951DE4" w:rsidP="00935D46">
            <w:pPr>
              <w:pStyle w:val="ListParagraph"/>
              <w:numPr>
                <w:ilvl w:val="0"/>
                <w:numId w:val="8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3909A3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Ministry of </w:t>
            </w:r>
            <w:r w:rsidR="003909A3" w:rsidRPr="003909A3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L</w:t>
            </w:r>
            <w:r w:rsidR="003909A3" w:rsidRPr="003909A3">
              <w:rPr>
                <w:rStyle w:val="normaltextrun"/>
                <w:sz w:val="22"/>
                <w:szCs w:val="22"/>
                <w:lang w:val="en-ZA"/>
              </w:rPr>
              <w:t>ivestock and Fisheries</w:t>
            </w:r>
          </w:p>
          <w:p w14:paraId="7FC4887C" w14:textId="77777777" w:rsidR="000D6498" w:rsidRPr="00517E1B" w:rsidRDefault="00951DE4" w:rsidP="00935D46">
            <w:pPr>
              <w:pStyle w:val="ListParagraph"/>
              <w:numPr>
                <w:ilvl w:val="0"/>
                <w:numId w:val="8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3909A3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rivate vaccine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provider</w:t>
            </w:r>
          </w:p>
          <w:p w14:paraId="31B50737" w14:textId="77777777" w:rsidR="00935D46" w:rsidRPr="00517E1B" w:rsidRDefault="00935D46" w:rsidP="00935D46">
            <w:pPr>
              <w:pStyle w:val="ListParagraph"/>
              <w:numPr>
                <w:ilvl w:val="0"/>
                <w:numId w:val="8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University</w:t>
            </w:r>
          </w:p>
          <w:p w14:paraId="3404ABB6" w14:textId="051B34C8" w:rsidR="00935D46" w:rsidRPr="00517E1B" w:rsidRDefault="00935D46" w:rsidP="00935D46">
            <w:pPr>
              <w:ind w:left="36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</w:p>
        </w:tc>
        <w:tc>
          <w:tcPr>
            <w:tcW w:w="2691" w:type="dxa"/>
          </w:tcPr>
          <w:p w14:paraId="259D49E8" w14:textId="1B150459" w:rsidR="00C56841" w:rsidRPr="00517E1B" w:rsidRDefault="00C56841" w:rsidP="00C56841">
            <w:pPr>
              <w:ind w:left="7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Individual Actors</w:t>
            </w:r>
            <w:r w:rsidR="00F62942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:</w:t>
            </w:r>
          </w:p>
          <w:p w14:paraId="5FBC710A" w14:textId="77777777" w:rsidR="005B3AC1" w:rsidRPr="00517E1B" w:rsidRDefault="005B3AC1" w:rsidP="005B3AC1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Veterinary personnel</w:t>
            </w:r>
          </w:p>
          <w:p w14:paraId="5B496B57" w14:textId="77777777" w:rsidR="005B3AC1" w:rsidRPr="00517E1B" w:rsidRDefault="005B3AC1" w:rsidP="005B3AC1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Farmers</w:t>
            </w:r>
          </w:p>
          <w:p w14:paraId="2AA7D939" w14:textId="044539C6" w:rsidR="005B3AC1" w:rsidRPr="00517E1B" w:rsidRDefault="005B3AC1" w:rsidP="005B3AC1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proofErr w:type="spellStart"/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gro</w:t>
            </w:r>
            <w:proofErr w:type="spellEnd"/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-vet shop sellers</w:t>
            </w:r>
          </w:p>
          <w:p w14:paraId="6EC62124" w14:textId="41F25578" w:rsidR="005B3AC1" w:rsidRPr="00517E1B" w:rsidRDefault="005B3AC1" w:rsidP="005B3AC1">
            <w:pPr>
              <w:pStyle w:val="ListParagraph"/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</w:p>
          <w:p w14:paraId="08C5ABF2" w14:textId="10548D79" w:rsidR="005B3AC1" w:rsidRPr="00517E1B" w:rsidRDefault="005B3AC1" w:rsidP="005B3AC1">
            <w:p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Organizational Actors</w:t>
            </w:r>
            <w:r w:rsidR="00F62942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:</w:t>
            </w:r>
          </w:p>
          <w:p w14:paraId="55AAB39C" w14:textId="2C9AE945" w:rsidR="005E4144" w:rsidRPr="00517E1B" w:rsidRDefault="005E4144" w:rsidP="00400566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Ministry of </w:t>
            </w:r>
            <w:r w:rsidR="003D09AA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griculture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</w:t>
            </w:r>
          </w:p>
          <w:p w14:paraId="5397E479" w14:textId="39649E21" w:rsidR="000D6498" w:rsidRPr="00517E1B" w:rsidRDefault="000D6498" w:rsidP="00400566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Veterinary Research Institute</w:t>
            </w:r>
          </w:p>
          <w:p w14:paraId="74887AD5" w14:textId="507F5746" w:rsidR="000D6498" w:rsidRPr="00517E1B" w:rsidRDefault="000D6498" w:rsidP="00400566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University</w:t>
            </w:r>
          </w:p>
          <w:p w14:paraId="61BC4282" w14:textId="07D4E836" w:rsidR="000D6498" w:rsidRPr="00517E1B" w:rsidRDefault="000D6498" w:rsidP="00400566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Veterinary Association</w:t>
            </w:r>
          </w:p>
          <w:p w14:paraId="4F273BE5" w14:textId="4358E680" w:rsidR="000D6498" w:rsidRPr="00517E1B" w:rsidRDefault="00935D46" w:rsidP="00400566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National </w:t>
            </w:r>
            <w:r w:rsidR="000D6498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Medicines Regulatory Authority</w:t>
            </w:r>
          </w:p>
          <w:p w14:paraId="32AF7350" w14:textId="77777777" w:rsidR="005B3AC1" w:rsidRPr="00517E1B" w:rsidRDefault="005B3AC1" w:rsidP="005B3AC1">
            <w:p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</w:p>
          <w:p w14:paraId="09465DED" w14:textId="00CD72EC" w:rsidR="000D6498" w:rsidRPr="00517E1B" w:rsidRDefault="000D6498" w:rsidP="00935D46">
            <w:pPr>
              <w:pStyle w:val="ListParagraph"/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</w:p>
        </w:tc>
        <w:tc>
          <w:tcPr>
            <w:tcW w:w="2707" w:type="dxa"/>
          </w:tcPr>
          <w:p w14:paraId="669D21E3" w14:textId="13002B4D" w:rsidR="00F62942" w:rsidRPr="00517E1B" w:rsidRDefault="00F62942" w:rsidP="00F62942">
            <w:pPr>
              <w:pStyle w:val="Heading3"/>
              <w:spacing w:before="0" w:beforeAutospacing="0" w:after="0" w:afterAutospacing="0"/>
              <w:rPr>
                <w:rStyle w:val="normaltextrun"/>
                <w:rFonts w:ascii="Calibri" w:eastAsiaTheme="minorHAnsi" w:hAnsi="Calibri" w:cs="Calibri"/>
                <w:b w:val="0"/>
                <w:bCs w:val="0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eastAsiaTheme="minorHAnsi" w:hAnsi="Calibri" w:cs="Calibri"/>
                <w:b w:val="0"/>
                <w:bCs w:val="0"/>
                <w:sz w:val="22"/>
                <w:szCs w:val="22"/>
                <w:lang w:val="en-ZA"/>
              </w:rPr>
              <w:t>Individual Actors:</w:t>
            </w:r>
          </w:p>
          <w:p w14:paraId="4A511043" w14:textId="77777777" w:rsidR="00CB37B0" w:rsidRPr="00517E1B" w:rsidRDefault="00D16E70" w:rsidP="00CB37B0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Veterinarians</w:t>
            </w:r>
          </w:p>
          <w:p w14:paraId="04298B9A" w14:textId="3D28339E" w:rsidR="00CB37B0" w:rsidRPr="00517E1B" w:rsidRDefault="00CB37B0" w:rsidP="00CB37B0">
            <w:pPr>
              <w:pStyle w:val="ListParagraph"/>
              <w:numPr>
                <w:ilvl w:val="0"/>
                <w:numId w:val="8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Farmers</w:t>
            </w:r>
          </w:p>
          <w:p w14:paraId="0304F9EA" w14:textId="70F444A5" w:rsidR="005A6E1D" w:rsidRPr="00517E1B" w:rsidRDefault="005A6E1D" w:rsidP="00F62942">
            <w:pPr>
              <w:pStyle w:val="Heading3"/>
              <w:spacing w:before="0" w:beforeAutospacing="0" w:after="0" w:afterAutospacing="0"/>
              <w:rPr>
                <w:rStyle w:val="normaltextrun"/>
                <w:rFonts w:ascii="Calibri" w:eastAsiaTheme="minorHAnsi" w:hAnsi="Calibri" w:cs="Calibri"/>
                <w:b w:val="0"/>
                <w:bCs w:val="0"/>
                <w:sz w:val="22"/>
                <w:szCs w:val="22"/>
                <w:lang w:val="en-ZA"/>
              </w:rPr>
            </w:pPr>
          </w:p>
          <w:p w14:paraId="65FA6873" w14:textId="12B58248" w:rsidR="005A6E1D" w:rsidRPr="00517E1B" w:rsidRDefault="005A6E1D" w:rsidP="00F62942">
            <w:pPr>
              <w:pStyle w:val="Heading3"/>
              <w:spacing w:before="0" w:beforeAutospacing="0" w:after="0" w:afterAutospacing="0"/>
              <w:rPr>
                <w:rStyle w:val="normaltextrun"/>
                <w:rFonts w:ascii="Calibri" w:eastAsiaTheme="minorHAnsi" w:hAnsi="Calibri" w:cs="Calibri"/>
                <w:b w:val="0"/>
                <w:bCs w:val="0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eastAsiaTheme="minorHAnsi" w:hAnsi="Calibri" w:cs="Calibri"/>
                <w:b w:val="0"/>
                <w:bCs w:val="0"/>
                <w:sz w:val="22"/>
                <w:szCs w:val="22"/>
                <w:lang w:val="en-ZA"/>
              </w:rPr>
              <w:t>Organizational Actors:</w:t>
            </w:r>
          </w:p>
          <w:p w14:paraId="5A99FBB4" w14:textId="4107E306" w:rsidR="000D6498" w:rsidRPr="00517E1B" w:rsidRDefault="000D6498" w:rsidP="00E3477C">
            <w:pPr>
              <w:pStyle w:val="Heading3"/>
              <w:numPr>
                <w:ilvl w:val="0"/>
                <w:numId w:val="8"/>
              </w:numPr>
              <w:spacing w:before="0" w:beforeAutospacing="0" w:after="0" w:afterAutospacing="0"/>
              <w:ind w:left="334"/>
              <w:rPr>
                <w:rStyle w:val="normaltextrun"/>
                <w:rFonts w:ascii="Calibri" w:eastAsiaTheme="minorHAnsi" w:hAnsi="Calibri" w:cs="Calibri"/>
                <w:b w:val="0"/>
                <w:bCs w:val="0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eastAsiaTheme="minorHAnsi" w:hAnsi="Calibri" w:cs="Calibri"/>
                <w:b w:val="0"/>
                <w:bCs w:val="0"/>
                <w:sz w:val="22"/>
                <w:szCs w:val="22"/>
                <w:lang w:val="en-ZA"/>
              </w:rPr>
              <w:t>Ministr</w:t>
            </w:r>
            <w:r w:rsidR="007A1710" w:rsidRPr="00517E1B">
              <w:rPr>
                <w:rStyle w:val="normaltextrun"/>
                <w:rFonts w:ascii="Calibri" w:eastAsiaTheme="minorHAnsi" w:hAnsi="Calibri" w:cs="Calibri"/>
                <w:b w:val="0"/>
                <w:bCs w:val="0"/>
                <w:sz w:val="22"/>
                <w:szCs w:val="22"/>
                <w:lang w:val="en-ZA"/>
              </w:rPr>
              <w:t>ies of Agriculture and the Environment</w:t>
            </w:r>
          </w:p>
          <w:p w14:paraId="718D1F63" w14:textId="107DFB9D" w:rsidR="000D6498" w:rsidRPr="00517E1B" w:rsidRDefault="007A1710" w:rsidP="00E3477C">
            <w:pPr>
              <w:pStyle w:val="Heading3"/>
              <w:numPr>
                <w:ilvl w:val="0"/>
                <w:numId w:val="8"/>
              </w:numPr>
              <w:spacing w:before="0" w:beforeAutospacing="0" w:after="0" w:afterAutospacing="0"/>
              <w:ind w:left="334"/>
              <w:rPr>
                <w:rStyle w:val="normaltextrun"/>
                <w:rFonts w:ascii="Calibri" w:eastAsiaTheme="minorHAnsi" w:hAnsi="Calibri" w:cs="Calibri"/>
                <w:b w:val="0"/>
                <w:bCs w:val="0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eastAsiaTheme="minorHAnsi" w:hAnsi="Calibri" w:cs="Calibri"/>
                <w:b w:val="0"/>
                <w:bCs w:val="0"/>
                <w:sz w:val="22"/>
                <w:szCs w:val="22"/>
                <w:lang w:val="en-ZA"/>
              </w:rPr>
              <w:t>Research Institute</w:t>
            </w:r>
          </w:p>
          <w:p w14:paraId="09F19BB4" w14:textId="55DFC35D" w:rsidR="000D6498" w:rsidRPr="00517E1B" w:rsidRDefault="000D6498" w:rsidP="00E3477C">
            <w:pPr>
              <w:pStyle w:val="Heading3"/>
              <w:numPr>
                <w:ilvl w:val="0"/>
                <w:numId w:val="8"/>
              </w:numPr>
              <w:spacing w:before="0" w:beforeAutospacing="0" w:after="0" w:afterAutospacing="0"/>
              <w:ind w:left="334"/>
              <w:rPr>
                <w:rStyle w:val="normaltextrun"/>
                <w:rFonts w:ascii="Calibri" w:eastAsiaTheme="minorHAnsi" w:hAnsi="Calibri" w:cs="Calibri"/>
                <w:b w:val="0"/>
                <w:bCs w:val="0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eastAsiaTheme="minorHAnsi" w:hAnsi="Calibri" w:cs="Calibri"/>
                <w:b w:val="0"/>
                <w:bCs w:val="0"/>
                <w:sz w:val="22"/>
                <w:szCs w:val="22"/>
                <w:lang w:val="en-ZA"/>
              </w:rPr>
              <w:t>State Laborat</w:t>
            </w:r>
            <w:r w:rsidR="00061598" w:rsidRPr="00517E1B">
              <w:rPr>
                <w:rStyle w:val="normaltextrun"/>
                <w:rFonts w:ascii="Calibri" w:eastAsiaTheme="minorHAnsi" w:hAnsi="Calibri" w:cs="Calibri"/>
                <w:b w:val="0"/>
                <w:bCs w:val="0"/>
                <w:sz w:val="22"/>
                <w:szCs w:val="22"/>
                <w:lang w:val="en-ZA"/>
              </w:rPr>
              <w:t>ory</w:t>
            </w:r>
          </w:p>
          <w:p w14:paraId="1EADB832" w14:textId="6662CC3E" w:rsidR="000D6498" w:rsidRPr="00517E1B" w:rsidRDefault="00AB3086" w:rsidP="008C18BC">
            <w:pPr>
              <w:pStyle w:val="Heading3"/>
              <w:numPr>
                <w:ilvl w:val="0"/>
                <w:numId w:val="8"/>
              </w:numPr>
              <w:spacing w:before="0" w:beforeAutospacing="0" w:after="0" w:afterAutospacing="0"/>
              <w:ind w:left="334"/>
              <w:rPr>
                <w:rStyle w:val="normaltextrun"/>
                <w:rFonts w:ascii="Calibri" w:eastAsiaTheme="minorHAnsi" w:hAnsi="Calibri" w:cs="Calibri"/>
                <w:b w:val="0"/>
                <w:bCs w:val="0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eastAsiaTheme="minorHAnsi" w:hAnsi="Calibri" w:cs="Calibri"/>
                <w:b w:val="0"/>
                <w:bCs w:val="0"/>
                <w:sz w:val="22"/>
                <w:szCs w:val="22"/>
                <w:lang w:val="en-ZA"/>
              </w:rPr>
              <w:t>Private providers</w:t>
            </w:r>
          </w:p>
        </w:tc>
        <w:tc>
          <w:tcPr>
            <w:tcW w:w="2667" w:type="dxa"/>
          </w:tcPr>
          <w:p w14:paraId="6C880CC3" w14:textId="16C404D8" w:rsidR="00EF2795" w:rsidRPr="00517E1B" w:rsidRDefault="00EF2795" w:rsidP="00EF2795">
            <w:pPr>
              <w:ind w:left="-17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Individual Actors</w:t>
            </w:r>
            <w:r w:rsidR="00F62942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:</w:t>
            </w:r>
          </w:p>
          <w:p w14:paraId="3A5E7C51" w14:textId="77777777" w:rsidR="00EF2795" w:rsidRPr="00517E1B" w:rsidRDefault="00EF2795" w:rsidP="00EF2795">
            <w:pPr>
              <w:pStyle w:val="ListParagraph"/>
              <w:numPr>
                <w:ilvl w:val="0"/>
                <w:numId w:val="8"/>
              </w:numPr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olicymakers</w:t>
            </w:r>
          </w:p>
          <w:p w14:paraId="55D4036B" w14:textId="23C3AB28" w:rsidR="00EF2795" w:rsidRPr="00517E1B" w:rsidRDefault="00EF2795" w:rsidP="00EF2795">
            <w:pPr>
              <w:pStyle w:val="ListParagraph"/>
              <w:numPr>
                <w:ilvl w:val="0"/>
                <w:numId w:val="8"/>
              </w:numPr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ig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farmers</w:t>
            </w:r>
          </w:p>
          <w:p w14:paraId="41941176" w14:textId="77777777" w:rsidR="00EF2795" w:rsidRPr="00517E1B" w:rsidRDefault="00EF2795" w:rsidP="00EF2795">
            <w:pPr>
              <w:pStyle w:val="ListParagraph"/>
              <w:numPr>
                <w:ilvl w:val="0"/>
                <w:numId w:val="8"/>
              </w:numPr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Veterinarians</w:t>
            </w:r>
          </w:p>
          <w:p w14:paraId="686EC3CA" w14:textId="1634D64B" w:rsidR="00EF2795" w:rsidRPr="00517E1B" w:rsidRDefault="00EF2795" w:rsidP="00EF2795">
            <w:pPr>
              <w:pStyle w:val="ListParagraph"/>
              <w:numPr>
                <w:ilvl w:val="0"/>
                <w:numId w:val="8"/>
              </w:numPr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Researchers</w:t>
            </w:r>
          </w:p>
          <w:p w14:paraId="7C5A1A1C" w14:textId="77777777" w:rsidR="00EF2795" w:rsidRPr="00517E1B" w:rsidRDefault="00EF2795" w:rsidP="00EF2795">
            <w:pPr>
              <w:pStyle w:val="ListParagraph"/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</w:p>
          <w:p w14:paraId="27A89C6F" w14:textId="78FA9A8C" w:rsidR="00EF2795" w:rsidRPr="00517E1B" w:rsidRDefault="00EF2795" w:rsidP="00EF2795">
            <w:pPr>
              <w:ind w:left="-17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Organizational Actors</w:t>
            </w:r>
            <w:r w:rsidR="00F62942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:</w:t>
            </w:r>
          </w:p>
          <w:p w14:paraId="0A861655" w14:textId="77777777" w:rsidR="00EF2795" w:rsidRPr="00517E1B" w:rsidRDefault="00EF2795" w:rsidP="00EF2795">
            <w:pPr>
              <w:pStyle w:val="ListParagraph"/>
              <w:numPr>
                <w:ilvl w:val="0"/>
                <w:numId w:val="17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Ministry of Agriculture</w:t>
            </w:r>
          </w:p>
          <w:p w14:paraId="272CC8F6" w14:textId="77777777" w:rsidR="00A4711C" w:rsidRPr="00517E1B" w:rsidRDefault="00EF2795" w:rsidP="00EF2795">
            <w:pPr>
              <w:pStyle w:val="Heading3"/>
              <w:numPr>
                <w:ilvl w:val="0"/>
                <w:numId w:val="8"/>
              </w:numPr>
              <w:spacing w:before="0" w:beforeAutospacing="0" w:after="0" w:afterAutospacing="0"/>
              <w:ind w:left="334"/>
              <w:rPr>
                <w:rStyle w:val="normaltextrun"/>
                <w:rFonts w:ascii="Calibri" w:eastAsiaTheme="minorHAnsi" w:hAnsi="Calibri" w:cs="Calibri"/>
                <w:b w:val="0"/>
                <w:bCs w:val="0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b w:val="0"/>
                <w:sz w:val="22"/>
                <w:szCs w:val="22"/>
                <w:lang w:val="en-ZA"/>
              </w:rPr>
              <w:t>Intensive pig p</w:t>
            </w:r>
            <w:r w:rsidRPr="00517E1B">
              <w:rPr>
                <w:rStyle w:val="normaltextrun"/>
                <w:rFonts w:ascii="Calibri" w:hAnsi="Calibri" w:cs="Calibri"/>
                <w:b w:val="0"/>
                <w:bCs w:val="0"/>
                <w:sz w:val="22"/>
                <w:szCs w:val="22"/>
                <w:lang w:val="en-ZA"/>
              </w:rPr>
              <w:t>r</w:t>
            </w:r>
            <w:r w:rsidRPr="00517E1B">
              <w:rPr>
                <w:rStyle w:val="normaltextrun"/>
                <w:rFonts w:ascii="Calibri" w:hAnsi="Calibri" w:cs="Calibri"/>
                <w:b w:val="0"/>
                <w:sz w:val="22"/>
                <w:szCs w:val="22"/>
                <w:lang w:val="en-ZA"/>
              </w:rPr>
              <w:t>oducers</w:t>
            </w:r>
          </w:p>
          <w:p w14:paraId="3C955142" w14:textId="4AC360EB" w:rsidR="00ED3436" w:rsidRPr="00517E1B" w:rsidRDefault="00A4711C" w:rsidP="00A4711C">
            <w:pPr>
              <w:pStyle w:val="ListParagraph"/>
              <w:numPr>
                <w:ilvl w:val="0"/>
                <w:numId w:val="17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University</w:t>
            </w:r>
          </w:p>
        </w:tc>
      </w:tr>
      <w:tr w:rsidR="00DF7EF1" w:rsidRPr="00517E1B" w14:paraId="049B0BF9" w14:textId="475B20DA" w:rsidTr="002D58BA">
        <w:trPr>
          <w:trHeight w:val="2060"/>
        </w:trPr>
        <w:tc>
          <w:tcPr>
            <w:tcW w:w="2061" w:type="dxa"/>
          </w:tcPr>
          <w:p w14:paraId="3F3AB5C9" w14:textId="6C60B316" w:rsidR="000D6498" w:rsidRPr="00517E1B" w:rsidRDefault="000D6498" w:rsidP="000E347E">
            <w:pPr>
              <w:pStyle w:val="ListParagraph"/>
              <w:numPr>
                <w:ilvl w:val="0"/>
                <w:numId w:val="2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Actions </w:t>
            </w:r>
          </w:p>
        </w:tc>
        <w:tc>
          <w:tcPr>
            <w:tcW w:w="2824" w:type="dxa"/>
          </w:tcPr>
          <w:p w14:paraId="019AF176" w14:textId="10FA03D0" w:rsidR="000D6498" w:rsidRPr="00517E1B" w:rsidRDefault="000D6498" w:rsidP="00400566">
            <w:pPr>
              <w:pStyle w:val="ListParagraph"/>
              <w:numPr>
                <w:ilvl w:val="0"/>
                <w:numId w:val="7"/>
              </w:numPr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Conduct </w:t>
            </w:r>
            <w:r w:rsidR="00E8733F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a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cross-sectional </w:t>
            </w:r>
            <w:r w:rsidR="00040C7D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qualitative (key-informant interviews) and quantitative survey</w:t>
            </w:r>
            <w:r w:rsidR="00E8733F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s (questionnaires)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to understand knowledge, </w:t>
            </w:r>
            <w:r w:rsidR="00040C7D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ractices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, behaviours</w:t>
            </w:r>
            <w:r w:rsidR="00E8733F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,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and skills</w:t>
            </w:r>
            <w:r w:rsidR="00FF0498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</w:t>
            </w:r>
            <w:r w:rsidR="00040C7D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to tailor interventions to local realities</w:t>
            </w:r>
            <w:r w:rsidR="005A4D42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.</w:t>
            </w:r>
          </w:p>
          <w:p w14:paraId="6EAEDF55" w14:textId="3D58C230" w:rsidR="000D6498" w:rsidRPr="00517E1B" w:rsidRDefault="000D6498" w:rsidP="00400566">
            <w:pPr>
              <w:pStyle w:val="ListParagraph"/>
              <w:numPr>
                <w:ilvl w:val="0"/>
                <w:numId w:val="7"/>
              </w:numPr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onduct a cluster randomized controlled trial (</w:t>
            </w:r>
            <w:proofErr w:type="spellStart"/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RCT</w:t>
            </w:r>
            <w:proofErr w:type="spellEnd"/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) to</w:t>
            </w:r>
            <w:r w:rsidR="00040C7D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test the implementation of the intervention package (vaccinations and </w:t>
            </w:r>
            <w:r w:rsidR="00E8733F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other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biosecurity</w:t>
            </w:r>
            <w:r w:rsidR="00E8733F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programmes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)</w:t>
            </w:r>
            <w:r w:rsidR="005A4D42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.</w:t>
            </w:r>
          </w:p>
          <w:p w14:paraId="6984FF37" w14:textId="32CD1E19" w:rsidR="000D6498" w:rsidRPr="00517E1B" w:rsidRDefault="000D6498" w:rsidP="00400566">
            <w:pPr>
              <w:pStyle w:val="ListParagraph"/>
              <w:numPr>
                <w:ilvl w:val="0"/>
                <w:numId w:val="7"/>
              </w:numPr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lastRenderedPageBreak/>
              <w:t xml:space="preserve">Build a business model for implementing </w:t>
            </w:r>
            <w:r w:rsidR="00FF0498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the </w:t>
            </w:r>
            <w:r w:rsidR="00E8733F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interventions</w:t>
            </w:r>
            <w:r w:rsidR="005A4D42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.</w:t>
            </w:r>
          </w:p>
          <w:p w14:paraId="5CBE55D4" w14:textId="3EAB7B6E" w:rsidR="000D6498" w:rsidRPr="00517E1B" w:rsidRDefault="000D6498" w:rsidP="00400566">
            <w:pPr>
              <w:pStyle w:val="ListParagraph"/>
              <w:numPr>
                <w:ilvl w:val="0"/>
                <w:numId w:val="7"/>
              </w:numPr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onduct local capacity building of farmers and researchers</w:t>
            </w:r>
            <w:r w:rsidR="005A4D42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.</w:t>
            </w:r>
          </w:p>
          <w:p w14:paraId="4260E1C1" w14:textId="30532862" w:rsidR="000D6498" w:rsidRPr="00517E1B" w:rsidRDefault="000D6498" w:rsidP="00400566">
            <w:pPr>
              <w:pStyle w:val="ListParagraph"/>
              <w:numPr>
                <w:ilvl w:val="0"/>
                <w:numId w:val="7"/>
              </w:numPr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Disseminate research findings</w:t>
            </w:r>
            <w:r w:rsidR="00E8733F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with other stakeholders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in popular media, peer reviewed journals,</w:t>
            </w:r>
            <w:r w:rsidR="00E8733F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and</w:t>
            </w:r>
            <w:r w:rsidR="00120658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stakeholder meetings</w:t>
            </w:r>
            <w:r w:rsidR="005A4D42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.</w:t>
            </w:r>
          </w:p>
        </w:tc>
        <w:tc>
          <w:tcPr>
            <w:tcW w:w="2691" w:type="dxa"/>
          </w:tcPr>
          <w:p w14:paraId="6C61FD64" w14:textId="038455ED" w:rsidR="00C358FE" w:rsidRPr="00517E1B" w:rsidRDefault="00935D46" w:rsidP="00400566">
            <w:pPr>
              <w:pStyle w:val="ListParagraph"/>
              <w:numPr>
                <w:ilvl w:val="0"/>
                <w:numId w:val="7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lastRenderedPageBreak/>
              <w:t>Conduct a b</w:t>
            </w:r>
            <w:r w:rsidR="00C358FE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seline mixed methods situational analysis to assess current knowledge, behaviours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,</w:t>
            </w:r>
            <w:r w:rsidR="00C358FE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and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ractices.</w:t>
            </w:r>
          </w:p>
          <w:p w14:paraId="345092A1" w14:textId="75B11F25" w:rsidR="000D6498" w:rsidRPr="00517E1B" w:rsidRDefault="003C53A0" w:rsidP="00400566">
            <w:pPr>
              <w:pStyle w:val="ListParagraph"/>
              <w:numPr>
                <w:ilvl w:val="0"/>
                <w:numId w:val="7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Develop </w:t>
            </w:r>
            <w:r w:rsidR="00C358FE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tailored training interventions (e.g. workshops, farmer field schools)</w:t>
            </w:r>
            <w:r w:rsidR="00935D46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to </w:t>
            </w:r>
            <w:r w:rsidR="00935D46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facilitate behaviour-change</w:t>
            </w:r>
            <w:r w:rsidR="00617AA5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amongst veterinary personnel, farmers and agro-vet sellers</w:t>
            </w:r>
            <w:r w:rsidR="00C358FE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.</w:t>
            </w:r>
          </w:p>
          <w:p w14:paraId="7498D969" w14:textId="3136D504" w:rsidR="00D10831" w:rsidRPr="00517E1B" w:rsidRDefault="00D10831" w:rsidP="00400566">
            <w:pPr>
              <w:pStyle w:val="ListParagraph"/>
              <w:numPr>
                <w:ilvl w:val="0"/>
                <w:numId w:val="7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Develop and disseminate comprehensive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lastRenderedPageBreak/>
              <w:t xml:space="preserve">treatment guidelines </w:t>
            </w:r>
            <w:r w:rsidR="00C358FE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for</w:t>
            </w:r>
            <w:r w:rsidR="000536E7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veterinarians.</w:t>
            </w:r>
          </w:p>
          <w:p w14:paraId="1206DFD6" w14:textId="33F62B3E" w:rsidR="00894A13" w:rsidRPr="00517E1B" w:rsidRDefault="00E87D41" w:rsidP="00400566">
            <w:pPr>
              <w:pStyle w:val="ListParagraph"/>
              <w:numPr>
                <w:ilvl w:val="0"/>
                <w:numId w:val="7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ssess</w:t>
            </w:r>
            <w:r w:rsidR="00894A13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changes in residues in poultry meat</w:t>
            </w:r>
            <w:r w:rsidR="00935D46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, </w:t>
            </w:r>
            <w:r w:rsidR="00894A13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eggs</w:t>
            </w:r>
            <w:r w:rsidR="00935D46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, and </w:t>
            </w:r>
            <w:r w:rsidR="00894A13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feed.</w:t>
            </w:r>
          </w:p>
          <w:p w14:paraId="0A6ABE4B" w14:textId="77777777" w:rsidR="00894A13" w:rsidRPr="00517E1B" w:rsidRDefault="00894A13" w:rsidP="00400566">
            <w:pPr>
              <w:pStyle w:val="ListParagraph"/>
              <w:numPr>
                <w:ilvl w:val="0"/>
                <w:numId w:val="7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onduct economic analyses to determine the feasibility and sustainability for scaling up the project.</w:t>
            </w:r>
          </w:p>
          <w:p w14:paraId="3F53957F" w14:textId="31B4D6E6" w:rsidR="00E8733F" w:rsidRPr="00517E1B" w:rsidRDefault="00E8733F" w:rsidP="00400566">
            <w:pPr>
              <w:pStyle w:val="ListParagraph"/>
              <w:numPr>
                <w:ilvl w:val="0"/>
                <w:numId w:val="7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Disseminate research findings with other stakeholders in popular media, peer reviewed journals, </w:t>
            </w:r>
            <w:r w:rsidR="00E87D4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nd stakeholder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meetings.</w:t>
            </w:r>
          </w:p>
        </w:tc>
        <w:tc>
          <w:tcPr>
            <w:tcW w:w="2707" w:type="dxa"/>
          </w:tcPr>
          <w:p w14:paraId="52396A07" w14:textId="70E3E3FF" w:rsidR="00D74C18" w:rsidRPr="00517E1B" w:rsidRDefault="00D74C18" w:rsidP="00D74C18">
            <w:pPr>
              <w:pStyle w:val="ListParagraph"/>
              <w:numPr>
                <w:ilvl w:val="0"/>
                <w:numId w:val="7"/>
              </w:numPr>
              <w:ind w:left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lastRenderedPageBreak/>
              <w:t>Develop a questionnaire to collect information on flow of inputs into the farm system, including source of feed, and whether it is imported or locally produced feed to inform the equivalence trial.</w:t>
            </w:r>
          </w:p>
          <w:p w14:paraId="287C38E3" w14:textId="54169106" w:rsidR="00D74C18" w:rsidRPr="00517E1B" w:rsidRDefault="00D74C18" w:rsidP="00D74C18">
            <w:pPr>
              <w:pStyle w:val="ListParagraph"/>
              <w:numPr>
                <w:ilvl w:val="0"/>
                <w:numId w:val="7"/>
              </w:numPr>
              <w:ind w:left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onduct an equivalence trial to determine whether raising poultry without AGPs and welcome antibiotics results in similar weight and mortality outcomes compared to traditional rearing methods.</w:t>
            </w:r>
          </w:p>
          <w:p w14:paraId="00C66F6C" w14:textId="27444698" w:rsidR="00D74C18" w:rsidRPr="00517E1B" w:rsidRDefault="00D74C18" w:rsidP="00D74C18">
            <w:pPr>
              <w:pStyle w:val="ListParagraph"/>
              <w:numPr>
                <w:ilvl w:val="0"/>
                <w:numId w:val="7"/>
              </w:numPr>
              <w:ind w:left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lastRenderedPageBreak/>
              <w:t>Conduct a qualitative assessment to map barriers and facilitators for reducing/eliminating AGPs and welcome antibiotics to inform scale-up strategies.</w:t>
            </w:r>
          </w:p>
          <w:p w14:paraId="67368472" w14:textId="1598F859" w:rsidR="000D6498" w:rsidRPr="00517E1B" w:rsidRDefault="000D6498" w:rsidP="00E3477C">
            <w:pPr>
              <w:pStyle w:val="ListParagraph"/>
              <w:numPr>
                <w:ilvl w:val="0"/>
                <w:numId w:val="7"/>
              </w:numPr>
              <w:ind w:left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onduct an economic evaluation to assess the cost-effectiveness and potential cost savings of different scenarios to phase out AGP</w:t>
            </w:r>
            <w:r w:rsidR="00D7454A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s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and welcome antibiotic use.</w:t>
            </w:r>
          </w:p>
          <w:p w14:paraId="12A7203C" w14:textId="725F9839" w:rsidR="00E8733F" w:rsidRPr="00517E1B" w:rsidRDefault="00E8733F" w:rsidP="00E3477C">
            <w:pPr>
              <w:pStyle w:val="ListParagraph"/>
              <w:numPr>
                <w:ilvl w:val="0"/>
                <w:numId w:val="7"/>
              </w:numPr>
              <w:ind w:left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Disseminate research findings with other stakeholders in popular media, peer reviewed journals, and</w:t>
            </w:r>
            <w:r w:rsidR="005A6E1D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stakeholder meetings.</w:t>
            </w:r>
          </w:p>
        </w:tc>
        <w:tc>
          <w:tcPr>
            <w:tcW w:w="2667" w:type="dxa"/>
          </w:tcPr>
          <w:p w14:paraId="24E79F07" w14:textId="456509A5" w:rsidR="00EF2795" w:rsidRPr="00517E1B" w:rsidRDefault="00EF2795" w:rsidP="00E3477C">
            <w:pPr>
              <w:pStyle w:val="ListParagraph"/>
              <w:numPr>
                <w:ilvl w:val="0"/>
                <w:numId w:val="7"/>
              </w:numPr>
              <w:ind w:left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lastRenderedPageBreak/>
              <w:t>Determine sources and quantify import, export</w:t>
            </w:r>
            <w:r w:rsidR="00997CAD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,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and on-farm use of colistin.</w:t>
            </w:r>
          </w:p>
          <w:p w14:paraId="3EB3CA36" w14:textId="569088A5" w:rsidR="00762631" w:rsidRPr="00517E1B" w:rsidRDefault="00E40EB5" w:rsidP="00E3477C">
            <w:pPr>
              <w:pStyle w:val="ListParagraph"/>
              <w:numPr>
                <w:ilvl w:val="0"/>
                <w:numId w:val="7"/>
              </w:numPr>
              <w:ind w:left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Conduct on-farm </w:t>
            </w:r>
            <w:r w:rsidR="00EF2795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vaccination and </w:t>
            </w:r>
            <w:r w:rsidR="0027000A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antibiotic alternative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intervention trials to document</w:t>
            </w:r>
            <w:r w:rsidR="0027000A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their</w:t>
            </w:r>
            <w:r w:rsidR="003154A9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sustainab</w:t>
            </w:r>
            <w:r w:rsidR="0027000A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ility a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nd </w:t>
            </w:r>
            <w:r w:rsidR="008F127B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ost-effective</w:t>
            </w:r>
            <w:r w:rsidR="0027000A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ness to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control  </w:t>
            </w:r>
            <w:r w:rsidR="0027000A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iglet diarrhoea.</w:t>
            </w:r>
          </w:p>
          <w:p w14:paraId="5897884D" w14:textId="77777777" w:rsidR="00BF23DC" w:rsidRPr="00517E1B" w:rsidRDefault="00C82895" w:rsidP="00E3477C">
            <w:pPr>
              <w:pStyle w:val="ListParagraph"/>
              <w:numPr>
                <w:ilvl w:val="0"/>
                <w:numId w:val="7"/>
              </w:numPr>
              <w:ind w:left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Undertake an assessment of</w:t>
            </w:r>
            <w:r w:rsidR="007A34E7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</w:t>
            </w:r>
            <w:r w:rsidR="0027000A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animal health and economic </w:t>
            </w:r>
            <w:r w:rsidR="007A34E7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risks </w:t>
            </w:r>
            <w:r w:rsidR="0027000A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to pig farmers</w:t>
            </w:r>
            <w:r w:rsidR="00BF23DC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.</w:t>
            </w:r>
          </w:p>
          <w:p w14:paraId="0482B07E" w14:textId="7D71C1ED" w:rsidR="00A00AFF" w:rsidRPr="00517E1B" w:rsidRDefault="00BF23DC" w:rsidP="00997CAD">
            <w:pPr>
              <w:pStyle w:val="ListParagraph"/>
              <w:numPr>
                <w:ilvl w:val="0"/>
                <w:numId w:val="7"/>
              </w:numPr>
              <w:ind w:left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Identify </w:t>
            </w:r>
            <w:r w:rsidR="00997CAD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required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changes in current legislation to support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lastRenderedPageBreak/>
              <w:t>the reduced use of colistin.</w:t>
            </w:r>
          </w:p>
          <w:p w14:paraId="0E0816CD" w14:textId="3E590062" w:rsidR="00E8733F" w:rsidRPr="00517E1B" w:rsidRDefault="00E8733F" w:rsidP="00E8733F">
            <w:pPr>
              <w:pStyle w:val="ListParagraph"/>
              <w:numPr>
                <w:ilvl w:val="0"/>
                <w:numId w:val="7"/>
              </w:numPr>
              <w:ind w:left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Disseminate research findings with other stakeholders in popular media, peer reviewed journals, and</w:t>
            </w:r>
            <w:r w:rsidR="00120658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stakeholder meetings.</w:t>
            </w:r>
          </w:p>
        </w:tc>
      </w:tr>
      <w:tr w:rsidR="002D58BA" w:rsidRPr="00517E1B" w14:paraId="58804B64" w14:textId="675F7483" w:rsidTr="002D58BA">
        <w:trPr>
          <w:trHeight w:val="1211"/>
        </w:trPr>
        <w:tc>
          <w:tcPr>
            <w:tcW w:w="2061" w:type="dxa"/>
          </w:tcPr>
          <w:p w14:paraId="4B26F2F9" w14:textId="57EB9E0B" w:rsidR="002D58BA" w:rsidRPr="00517E1B" w:rsidRDefault="002D58BA" w:rsidP="002D58BA">
            <w:pPr>
              <w:pStyle w:val="ListParagraph"/>
              <w:numPr>
                <w:ilvl w:val="0"/>
                <w:numId w:val="2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lastRenderedPageBreak/>
              <w:t>Targets</w:t>
            </w:r>
          </w:p>
        </w:tc>
        <w:tc>
          <w:tcPr>
            <w:tcW w:w="2824" w:type="dxa"/>
          </w:tcPr>
          <w:p w14:paraId="178D6615" w14:textId="79375222" w:rsidR="002D58BA" w:rsidRPr="00517E1B" w:rsidRDefault="002D58BA" w:rsidP="002D58BA">
            <w:pPr>
              <w:pStyle w:val="ListParagraph"/>
              <w:numPr>
                <w:ilvl w:val="0"/>
                <w:numId w:val="8"/>
              </w:numPr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olicymakers (strengthen legislation)</w:t>
            </w:r>
          </w:p>
          <w:p w14:paraId="2691F7BE" w14:textId="3547555E" w:rsidR="002D58BA" w:rsidRPr="00517E1B" w:rsidRDefault="002D58BA" w:rsidP="002D58BA">
            <w:pPr>
              <w:pStyle w:val="ListParagraph"/>
              <w:numPr>
                <w:ilvl w:val="0"/>
                <w:numId w:val="8"/>
              </w:numPr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proofErr w:type="spellStart"/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ou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ltry</w:t>
            </w:r>
            <w:proofErr w:type="spellEnd"/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farmers (improved biosecurity measures)</w:t>
            </w:r>
          </w:p>
          <w:p w14:paraId="48D9EBC5" w14:textId="7DA7771C" w:rsidR="002D58BA" w:rsidRPr="00517E1B" w:rsidRDefault="002D58BA" w:rsidP="002D58BA">
            <w:pPr>
              <w:pStyle w:val="ListParagraph"/>
              <w:numPr>
                <w:ilvl w:val="0"/>
                <w:numId w:val="8"/>
              </w:numPr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Veterinarians (improved knowledge and practice)</w:t>
            </w:r>
          </w:p>
          <w:p w14:paraId="6B36C3CC" w14:textId="50A718DA" w:rsidR="002D58BA" w:rsidRPr="00517E1B" w:rsidRDefault="002D58BA" w:rsidP="002D58BA">
            <w:pPr>
              <w:pStyle w:val="ListParagraph"/>
              <w:numPr>
                <w:ilvl w:val="0"/>
                <w:numId w:val="8"/>
              </w:numPr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Researchers (capacity building)</w:t>
            </w:r>
          </w:p>
          <w:p w14:paraId="28B94715" w14:textId="76EE615D" w:rsidR="002D58BA" w:rsidRPr="00517E1B" w:rsidRDefault="002D58BA" w:rsidP="002D58BA">
            <w:pPr>
              <w:pStyle w:val="ListParagraph"/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</w:p>
        </w:tc>
        <w:tc>
          <w:tcPr>
            <w:tcW w:w="2691" w:type="dxa"/>
          </w:tcPr>
          <w:p w14:paraId="0A063116" w14:textId="6883DD3B" w:rsidR="005B3AC1" w:rsidRPr="00517E1B" w:rsidRDefault="00201273" w:rsidP="00B85175">
            <w:pPr>
              <w:pStyle w:val="ListParagraph"/>
              <w:numPr>
                <w:ilvl w:val="0"/>
                <w:numId w:val="5"/>
              </w:numPr>
              <w:ind w:left="323" w:hanging="32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Veterinary personnel, farmers, and </w:t>
            </w:r>
            <w:proofErr w:type="spellStart"/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gro</w:t>
            </w:r>
            <w:proofErr w:type="spellEnd"/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-vet shop sellers </w:t>
            </w:r>
            <w:r w:rsidR="005B3AC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(improved</w:t>
            </w:r>
            <w:r w:rsidR="002B43DE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prescribing, use, and provision of antimicrobials</w:t>
            </w:r>
            <w:r w:rsidR="005B3AC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  <w:p w14:paraId="46EBA0B0" w14:textId="728DD52B" w:rsidR="002D58BA" w:rsidRPr="00517E1B" w:rsidRDefault="005B3AC1" w:rsidP="00B85175">
            <w:pPr>
              <w:pStyle w:val="ListParagraph"/>
              <w:numPr>
                <w:ilvl w:val="0"/>
                <w:numId w:val="5"/>
              </w:numPr>
              <w:ind w:left="323" w:hanging="32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Researchers (capacity building)</w:t>
            </w:r>
          </w:p>
        </w:tc>
        <w:tc>
          <w:tcPr>
            <w:tcW w:w="2707" w:type="dxa"/>
          </w:tcPr>
          <w:p w14:paraId="067D9C59" w14:textId="77777777" w:rsidR="006D6835" w:rsidRPr="006D6835" w:rsidRDefault="006D6835" w:rsidP="006D6835">
            <w:pPr>
              <w:pStyle w:val="ListParagraph"/>
              <w:numPr>
                <w:ilvl w:val="0"/>
                <w:numId w:val="5"/>
              </w:numPr>
              <w:ind w:left="357" w:hanging="357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6D6835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Policymakers </w:t>
            </w:r>
          </w:p>
          <w:p w14:paraId="1BE3BE34" w14:textId="77777777" w:rsidR="006D6835" w:rsidRPr="006D6835" w:rsidRDefault="006D6835" w:rsidP="006D6835">
            <w:pPr>
              <w:pStyle w:val="ListParagraph"/>
              <w:numPr>
                <w:ilvl w:val="0"/>
                <w:numId w:val="5"/>
              </w:numPr>
              <w:ind w:left="357" w:hanging="357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6D6835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(strengthen legislation)</w:t>
            </w:r>
          </w:p>
          <w:p w14:paraId="0B048964" w14:textId="77777777" w:rsidR="006D6835" w:rsidRPr="006D6835" w:rsidRDefault="006D6835" w:rsidP="006D6835">
            <w:pPr>
              <w:pStyle w:val="ListParagraph"/>
              <w:numPr>
                <w:ilvl w:val="0"/>
                <w:numId w:val="5"/>
              </w:numPr>
              <w:ind w:left="357" w:hanging="357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6D6835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Veterinarians (optimize antimicrobial prescribing)</w:t>
            </w:r>
          </w:p>
          <w:p w14:paraId="57FB949A" w14:textId="48177328" w:rsidR="002D58BA" w:rsidRPr="006D6835" w:rsidRDefault="006D6835" w:rsidP="006D6835">
            <w:pPr>
              <w:pStyle w:val="ListParagraph"/>
              <w:numPr>
                <w:ilvl w:val="0"/>
                <w:numId w:val="5"/>
              </w:numPr>
              <w:ind w:left="357" w:hanging="357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6D6835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Farmers (optimize antimicrobial use)</w:t>
            </w:r>
          </w:p>
        </w:tc>
        <w:tc>
          <w:tcPr>
            <w:tcW w:w="2667" w:type="dxa"/>
          </w:tcPr>
          <w:p w14:paraId="3BA28988" w14:textId="03A4518B" w:rsidR="00BF23DC" w:rsidRPr="00517E1B" w:rsidRDefault="00BF23DC" w:rsidP="00BF23DC">
            <w:pPr>
              <w:pStyle w:val="ListParagraph"/>
              <w:numPr>
                <w:ilvl w:val="0"/>
                <w:numId w:val="8"/>
              </w:numPr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olicymakers (strengthen and enforce legislation)</w:t>
            </w:r>
          </w:p>
          <w:p w14:paraId="6583068A" w14:textId="5839A93C" w:rsidR="00BF23DC" w:rsidRPr="00517E1B" w:rsidRDefault="00BF23DC" w:rsidP="00BF23DC">
            <w:pPr>
              <w:pStyle w:val="ListParagraph"/>
              <w:numPr>
                <w:ilvl w:val="0"/>
                <w:numId w:val="8"/>
              </w:numPr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ig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farmers (increased vaccine </w:t>
            </w:r>
            <w:r w:rsidR="00997CAD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and decreased antibiotic use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  <w:p w14:paraId="59FA0027" w14:textId="314266B6" w:rsidR="00BF23DC" w:rsidRPr="00517E1B" w:rsidRDefault="00BF23DC" w:rsidP="00BF23DC">
            <w:pPr>
              <w:pStyle w:val="ListParagraph"/>
              <w:numPr>
                <w:ilvl w:val="0"/>
                <w:numId w:val="8"/>
              </w:numPr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Researchers (capacity building)</w:t>
            </w:r>
          </w:p>
          <w:p w14:paraId="5405AEB7" w14:textId="5B18DF66" w:rsidR="002D58BA" w:rsidRPr="00517E1B" w:rsidRDefault="002D58BA" w:rsidP="00BF23DC">
            <w:p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</w:p>
        </w:tc>
      </w:tr>
      <w:tr w:rsidR="002D58BA" w:rsidRPr="00517E1B" w14:paraId="37668C62" w14:textId="322FF084" w:rsidTr="001350CE">
        <w:trPr>
          <w:trHeight w:val="345"/>
        </w:trPr>
        <w:tc>
          <w:tcPr>
            <w:tcW w:w="12950" w:type="dxa"/>
            <w:gridSpan w:val="5"/>
          </w:tcPr>
          <w:p w14:paraId="742AD396" w14:textId="2A90923F" w:rsidR="002D58BA" w:rsidRPr="00517E1B" w:rsidRDefault="002D58BA" w:rsidP="002D58BA">
            <w:pPr>
              <w:ind w:left="334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  <w:t>Testing the Strategy</w:t>
            </w:r>
          </w:p>
        </w:tc>
      </w:tr>
      <w:tr w:rsidR="002D58BA" w:rsidRPr="00517E1B" w14:paraId="3CA165D9" w14:textId="2A042751" w:rsidTr="002D58BA">
        <w:trPr>
          <w:trHeight w:val="1432"/>
        </w:trPr>
        <w:tc>
          <w:tcPr>
            <w:tcW w:w="2061" w:type="dxa"/>
          </w:tcPr>
          <w:p w14:paraId="74246E34" w14:textId="77777777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lastRenderedPageBreak/>
              <w:t>IR Outcomes</w:t>
            </w:r>
          </w:p>
        </w:tc>
        <w:tc>
          <w:tcPr>
            <w:tcW w:w="2824" w:type="dxa"/>
          </w:tcPr>
          <w:p w14:paraId="1582E9F3" w14:textId="77777777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42" w:hanging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cceptability</w:t>
            </w:r>
          </w:p>
          <w:p w14:paraId="5A55DA5B" w14:textId="77777777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42" w:hanging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doption</w:t>
            </w:r>
          </w:p>
          <w:p w14:paraId="57963EF7" w14:textId="77777777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42" w:hanging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ost-effectiveness</w:t>
            </w:r>
          </w:p>
          <w:p w14:paraId="094014FE" w14:textId="77777777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42" w:hanging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Feasibility</w:t>
            </w:r>
          </w:p>
          <w:p w14:paraId="52B3EE85" w14:textId="34A3C16C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42" w:hanging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Sustainability</w:t>
            </w:r>
          </w:p>
        </w:tc>
        <w:tc>
          <w:tcPr>
            <w:tcW w:w="2691" w:type="dxa"/>
          </w:tcPr>
          <w:p w14:paraId="2C305E9D" w14:textId="77777777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cceptability</w:t>
            </w:r>
          </w:p>
          <w:p w14:paraId="56AA823A" w14:textId="77777777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doption</w:t>
            </w:r>
          </w:p>
          <w:p w14:paraId="6652D910" w14:textId="77777777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ppropriateness</w:t>
            </w:r>
          </w:p>
          <w:p w14:paraId="135E2D88" w14:textId="77777777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ost-effectiveness</w:t>
            </w:r>
          </w:p>
          <w:p w14:paraId="1F057168" w14:textId="01FEAA38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overage</w:t>
            </w:r>
          </w:p>
          <w:p w14:paraId="2EDC62B2" w14:textId="77777777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Feasibility</w:t>
            </w:r>
          </w:p>
          <w:p w14:paraId="543CD417" w14:textId="7369AA8B" w:rsidR="002D58BA" w:rsidRPr="00517E1B" w:rsidRDefault="002D58BA" w:rsidP="002D58BA">
            <w:pPr>
              <w:pStyle w:val="ListParagraph"/>
              <w:numPr>
                <w:ilvl w:val="0"/>
                <w:numId w:val="6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Sustainability</w:t>
            </w:r>
          </w:p>
        </w:tc>
        <w:tc>
          <w:tcPr>
            <w:tcW w:w="2707" w:type="dxa"/>
          </w:tcPr>
          <w:p w14:paraId="1444AEA0" w14:textId="5B2B7FDF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34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cceptability</w:t>
            </w:r>
          </w:p>
          <w:p w14:paraId="2ED574D1" w14:textId="29FC384D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34" w:hanging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ppropriateness</w:t>
            </w:r>
          </w:p>
          <w:p w14:paraId="29EBEBEB" w14:textId="77777777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34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ost-effectiveness</w:t>
            </w:r>
          </w:p>
          <w:p w14:paraId="0980DCA8" w14:textId="52797762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34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Feasibility</w:t>
            </w:r>
          </w:p>
          <w:p w14:paraId="18E5C531" w14:textId="073737DC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34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Scalability</w:t>
            </w:r>
          </w:p>
          <w:p w14:paraId="67703005" w14:textId="2F9DC41E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34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Sustainability</w:t>
            </w:r>
          </w:p>
        </w:tc>
        <w:tc>
          <w:tcPr>
            <w:tcW w:w="2667" w:type="dxa"/>
          </w:tcPr>
          <w:p w14:paraId="7E6FDE46" w14:textId="77777777" w:rsidR="00BF23DC" w:rsidRPr="00517E1B" w:rsidRDefault="00BF23DC" w:rsidP="00BF23DC">
            <w:pPr>
              <w:pStyle w:val="ListParagraph"/>
              <w:numPr>
                <w:ilvl w:val="0"/>
                <w:numId w:val="3"/>
              </w:numPr>
              <w:ind w:left="342" w:hanging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cceptability</w:t>
            </w:r>
          </w:p>
          <w:p w14:paraId="24AF1A58" w14:textId="77777777" w:rsidR="00BF23DC" w:rsidRPr="00517E1B" w:rsidRDefault="00BF23DC" w:rsidP="00BF23DC">
            <w:pPr>
              <w:pStyle w:val="ListParagraph"/>
              <w:numPr>
                <w:ilvl w:val="0"/>
                <w:numId w:val="3"/>
              </w:numPr>
              <w:ind w:left="342" w:hanging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doption</w:t>
            </w:r>
          </w:p>
          <w:p w14:paraId="466BB67F" w14:textId="77777777" w:rsidR="00BF23DC" w:rsidRPr="00517E1B" w:rsidRDefault="00BF23DC" w:rsidP="00BF23DC">
            <w:pPr>
              <w:pStyle w:val="ListParagraph"/>
              <w:numPr>
                <w:ilvl w:val="0"/>
                <w:numId w:val="3"/>
              </w:numPr>
              <w:ind w:left="342" w:hanging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ost-effectiveness</w:t>
            </w:r>
          </w:p>
          <w:p w14:paraId="2D450EAA" w14:textId="77777777" w:rsidR="00BF23DC" w:rsidRPr="00517E1B" w:rsidRDefault="00BF23DC" w:rsidP="00BF23DC">
            <w:pPr>
              <w:pStyle w:val="ListParagraph"/>
              <w:numPr>
                <w:ilvl w:val="0"/>
                <w:numId w:val="3"/>
              </w:numPr>
              <w:ind w:left="342" w:hanging="334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Feasibility</w:t>
            </w:r>
          </w:p>
          <w:p w14:paraId="7C6511C8" w14:textId="66C7E6ED" w:rsidR="002D58BA" w:rsidRPr="00517E1B" w:rsidRDefault="00BF23DC" w:rsidP="002D58BA">
            <w:pPr>
              <w:pStyle w:val="ListParagraph"/>
              <w:numPr>
                <w:ilvl w:val="0"/>
                <w:numId w:val="3"/>
              </w:numPr>
              <w:ind w:left="334" w:hanging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Sustainability</w:t>
            </w:r>
          </w:p>
        </w:tc>
      </w:tr>
      <w:tr w:rsidR="002D58BA" w:rsidRPr="00517E1B" w14:paraId="2BA10D45" w14:textId="4C68312C" w:rsidTr="002D58BA">
        <w:trPr>
          <w:trHeight w:val="1400"/>
        </w:trPr>
        <w:tc>
          <w:tcPr>
            <w:tcW w:w="2061" w:type="dxa"/>
          </w:tcPr>
          <w:p w14:paraId="16CD1A77" w14:textId="77777777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System Level Outcomes</w:t>
            </w:r>
          </w:p>
        </w:tc>
        <w:tc>
          <w:tcPr>
            <w:tcW w:w="2824" w:type="dxa"/>
          </w:tcPr>
          <w:p w14:paraId="73FBABD5" w14:textId="1AD08691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Improve existing policy and regulatory frameworks that govern the use of vaccines and</w:t>
            </w:r>
          </w:p>
          <w:p w14:paraId="5258791E" w14:textId="77777777" w:rsidR="002D58BA" w:rsidRPr="00517E1B" w:rsidRDefault="002D58BA" w:rsidP="002D58BA">
            <w:pPr>
              <w:pStyle w:val="ListParagraph"/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biosecurity measures in commercial poultry production.</w:t>
            </w:r>
          </w:p>
          <w:p w14:paraId="462C3C7C" w14:textId="36296A06" w:rsidR="002D58BA" w:rsidRPr="00517E1B" w:rsidRDefault="002D58BA" w:rsidP="00146807">
            <w:pPr>
              <w:pStyle w:val="ListParagraph"/>
              <w:numPr>
                <w:ilvl w:val="0"/>
                <w:numId w:val="3"/>
              </w:numPr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Increase the effectiveness of defined vaccination and </w:t>
            </w:r>
            <w:r w:rsidR="00146807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other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biosecurity </w:t>
            </w:r>
            <w:r w:rsidR="00146807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programmes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146807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to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reduc</w:t>
            </w:r>
            <w:r w:rsidR="00146807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e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146807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the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occurrence of diseases and antimicrobial</w:t>
            </w:r>
            <w:r w:rsidR="00146807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use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.</w:t>
            </w:r>
          </w:p>
          <w:p w14:paraId="193EDEBF" w14:textId="54BFBEB1" w:rsidR="002D58BA" w:rsidRPr="00517E1B" w:rsidRDefault="002D58BA" w:rsidP="00146807">
            <w:pPr>
              <w:pStyle w:val="ListParagraph"/>
              <w:numPr>
                <w:ilvl w:val="0"/>
                <w:numId w:val="3"/>
              </w:numPr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Establish a sustainable business model</w:t>
            </w:r>
            <w:r w:rsidR="00146807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to scale-up interventions.</w:t>
            </w:r>
          </w:p>
          <w:p w14:paraId="1B69CF72" w14:textId="2FFC9D52" w:rsidR="002D58BA" w:rsidRPr="00517E1B" w:rsidRDefault="002D58BA" w:rsidP="002D58BA">
            <w:pPr>
              <w:pStyle w:val="ListParagraph"/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1" w:type="dxa"/>
          </w:tcPr>
          <w:p w14:paraId="7694201E" w14:textId="58DCABA1" w:rsidR="002D58BA" w:rsidRPr="00517E1B" w:rsidRDefault="002D58BA" w:rsidP="00AC186C">
            <w:pPr>
              <w:pStyle w:val="ListParagraph"/>
              <w:numPr>
                <w:ilvl w:val="0"/>
                <w:numId w:val="10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educe</w:t>
            </w:r>
            <w:r w:rsidR="00AC186C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AMU and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residues in poultry meat and eggs to improve food safety</w:t>
            </w:r>
            <w:r w:rsidR="00AC186C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.</w:t>
            </w:r>
          </w:p>
        </w:tc>
        <w:tc>
          <w:tcPr>
            <w:tcW w:w="2707" w:type="dxa"/>
          </w:tcPr>
          <w:p w14:paraId="322A1C0F" w14:textId="77777777" w:rsidR="002D58BA" w:rsidRPr="00517E1B" w:rsidRDefault="002D58BA" w:rsidP="002D58BA">
            <w:pPr>
              <w:pStyle w:val="ListParagraph"/>
              <w:numPr>
                <w:ilvl w:val="0"/>
                <w:numId w:val="10"/>
              </w:numPr>
              <w:ind w:left="334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Provide relevant decision-makers with the information needed to introduce legislation to ban AGPs and welcome antibiotics.</w:t>
            </w:r>
          </w:p>
          <w:p w14:paraId="7D0D81C7" w14:textId="0583F3BC" w:rsidR="00321323" w:rsidRPr="00517E1B" w:rsidRDefault="00321323" w:rsidP="00321323">
            <w:pPr>
              <w:pStyle w:val="ListParagraph"/>
              <w:ind w:left="334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67" w:type="dxa"/>
          </w:tcPr>
          <w:p w14:paraId="18AC21C4" w14:textId="0C439D00" w:rsidR="002D58BA" w:rsidRPr="00517E1B" w:rsidRDefault="002D58BA" w:rsidP="002D58BA">
            <w:pPr>
              <w:pStyle w:val="ListParagraph"/>
              <w:numPr>
                <w:ilvl w:val="0"/>
                <w:numId w:val="10"/>
              </w:numPr>
              <w:ind w:left="334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Increase the understanding of effective intervention measures across different farm settings to reduce colistin use and control </w:t>
            </w:r>
            <w:r w:rsidR="00745A5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piglet </w:t>
            </w:r>
            <w:proofErr w:type="spellStart"/>
            <w:r w:rsidR="00745A5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diarrhoea</w:t>
            </w:r>
            <w:proofErr w:type="spellEnd"/>
            <w:r w:rsidR="00745A5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while maintaining efficient production and </w:t>
            </w:r>
            <w:r w:rsidR="00745A5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pig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health </w:t>
            </w:r>
            <w:r w:rsidR="00745A5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management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.</w:t>
            </w:r>
          </w:p>
          <w:p w14:paraId="54334737" w14:textId="608E5CEC" w:rsidR="002D58BA" w:rsidRPr="00517E1B" w:rsidRDefault="002D58BA" w:rsidP="002D58BA">
            <w:pPr>
              <w:pStyle w:val="ListParagraph"/>
              <w:numPr>
                <w:ilvl w:val="0"/>
                <w:numId w:val="10"/>
              </w:numPr>
              <w:ind w:left="334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Increase knowledge </w:t>
            </w:r>
            <w:r w:rsidR="00997CAD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for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decision-making </w:t>
            </w:r>
            <w:r w:rsidR="00745A5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to control piglet diarrhea with </w:t>
            </w:r>
            <w:r w:rsidR="00997CAD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educed</w:t>
            </w:r>
            <w:r w:rsidR="00745A5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antibiotic use. </w:t>
            </w:r>
          </w:p>
        </w:tc>
      </w:tr>
      <w:tr w:rsidR="002D58BA" w:rsidRPr="00517E1B" w14:paraId="5BE4C105" w14:textId="4E3FE7D7" w:rsidTr="002D58BA">
        <w:trPr>
          <w:trHeight w:val="1384"/>
        </w:trPr>
        <w:tc>
          <w:tcPr>
            <w:tcW w:w="2061" w:type="dxa"/>
          </w:tcPr>
          <w:p w14:paraId="5C86D8F8" w14:textId="77777777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Target Level Outcomes</w:t>
            </w:r>
          </w:p>
        </w:tc>
        <w:tc>
          <w:tcPr>
            <w:tcW w:w="2824" w:type="dxa"/>
          </w:tcPr>
          <w:p w14:paraId="7035888C" w14:textId="6296A8D6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Increase knowledge, attitudes, and practices of </w:t>
            </w:r>
            <w:r w:rsidR="00146807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takeholders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in the value chain on appropriate </w:t>
            </w:r>
          </w:p>
          <w:p w14:paraId="50C4604A" w14:textId="6238FBE4" w:rsidR="002D58BA" w:rsidRPr="00517E1B" w:rsidRDefault="002D58BA" w:rsidP="002D58BA">
            <w:pPr>
              <w:pStyle w:val="ListParagraph"/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vaccination and </w:t>
            </w:r>
            <w:r w:rsidR="00146807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other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biosecurity </w:t>
            </w:r>
            <w:r w:rsidR="00146807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programmes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in commercial poultry production.</w:t>
            </w:r>
          </w:p>
          <w:p w14:paraId="1371CFEF" w14:textId="3F244E58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4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Improve capacity through training and research knowledge transfer.</w:t>
            </w:r>
          </w:p>
        </w:tc>
        <w:tc>
          <w:tcPr>
            <w:tcW w:w="2691" w:type="dxa"/>
          </w:tcPr>
          <w:p w14:paraId="001790EF" w14:textId="290B0F17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Improve antimicrobial knowledge and use practices amongst veterinary personnel, farmers, and agro-vet medicine sellers.</w:t>
            </w:r>
          </w:p>
          <w:p w14:paraId="6B594CD0" w14:textId="151052F4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42" w:hanging="342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Increase prudent prescription use of antimicrobials among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veterinary personnel through formulated treatment guidelines.</w:t>
            </w:r>
          </w:p>
        </w:tc>
        <w:tc>
          <w:tcPr>
            <w:tcW w:w="2707" w:type="dxa"/>
          </w:tcPr>
          <w:p w14:paraId="55FBA3E1" w14:textId="0046F799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34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Increase farmers’ and veterinarians’ knowledge and ability to raise poultry without AGPs and welcome antibiotics.</w:t>
            </w:r>
          </w:p>
          <w:p w14:paraId="7F6A2DC5" w14:textId="3F9E3FE1" w:rsidR="002D58BA" w:rsidRPr="00517E1B" w:rsidRDefault="002D58BA" w:rsidP="002D58BA">
            <w:pPr>
              <w:pStyle w:val="ListParagraph"/>
              <w:numPr>
                <w:ilvl w:val="0"/>
                <w:numId w:val="3"/>
              </w:numPr>
              <w:ind w:left="334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Improve farmers’ and veterinarians’ knowledge of the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economic benefits of phasing out use of AGPs and welcome antibiotics.</w:t>
            </w:r>
          </w:p>
        </w:tc>
        <w:tc>
          <w:tcPr>
            <w:tcW w:w="2667" w:type="dxa"/>
          </w:tcPr>
          <w:p w14:paraId="6792C3CF" w14:textId="0427C833" w:rsidR="002D58BA" w:rsidRPr="00517E1B" w:rsidRDefault="002D58BA">
            <w:pPr>
              <w:pStyle w:val="ListParagraph"/>
              <w:numPr>
                <w:ilvl w:val="0"/>
                <w:numId w:val="3"/>
              </w:numPr>
              <w:ind w:left="334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Increase knowledge and capacity </w:t>
            </w:r>
            <w:r w:rsidR="00745A5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within government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to estimate import, </w:t>
            </w:r>
            <w:r w:rsidR="00745A5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export</w:t>
            </w:r>
            <w:r w:rsidR="000C57ED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="00745A5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and </w:t>
            </w:r>
            <w:r w:rsidR="00745A5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antibiotic </w:t>
            </w: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use</w:t>
            </w:r>
            <w:r w:rsidR="000C57ED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.</w:t>
            </w:r>
          </w:p>
          <w:p w14:paraId="04ADFB4D" w14:textId="70AEDA6D" w:rsidR="002D58BA" w:rsidRPr="00517E1B" w:rsidRDefault="002D58BA" w:rsidP="000516B9">
            <w:pPr>
              <w:pStyle w:val="ListParagraph"/>
              <w:numPr>
                <w:ilvl w:val="0"/>
                <w:numId w:val="3"/>
              </w:numPr>
              <w:ind w:left="334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Improve the </w:t>
            </w:r>
            <w:r w:rsidR="00745A5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control </w:t>
            </w:r>
            <w:r w:rsidR="003749BE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of piglet</w:t>
            </w:r>
            <w:r w:rsidR="00745A5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745A5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diarrhoea</w:t>
            </w:r>
            <w:proofErr w:type="spellEnd"/>
            <w:r w:rsidR="00745A5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0C57ED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using</w:t>
            </w:r>
            <w:r w:rsidR="00745A5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745A51" w:rsidRPr="00517E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vaccination and non-colistin antibiotics.</w:t>
            </w:r>
          </w:p>
        </w:tc>
      </w:tr>
    </w:tbl>
    <w:p w14:paraId="0897605A" w14:textId="3492F918" w:rsidR="00052B24" w:rsidRDefault="00052B24">
      <w:pPr>
        <w:rPr>
          <w:rFonts w:ascii="Calibri" w:hAnsi="Calibri" w:cs="Calibri"/>
          <w:sz w:val="22"/>
          <w:szCs w:val="22"/>
        </w:rPr>
      </w:pPr>
    </w:p>
    <w:p w14:paraId="056ACBC3" w14:textId="6D17BA99" w:rsidR="00860839" w:rsidRDefault="00860839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3D703E51" w14:textId="349C545F" w:rsidR="00860839" w:rsidRPr="0089683F" w:rsidRDefault="00860839" w:rsidP="00860839">
      <w:pPr>
        <w:rPr>
          <w:rFonts w:ascii="Calibri" w:hAnsi="Calibri" w:cs="Calibri"/>
        </w:rPr>
      </w:pPr>
      <w:r w:rsidRPr="0089683F">
        <w:rPr>
          <w:rFonts w:ascii="Calibri" w:hAnsi="Calibri" w:cs="Calibri"/>
          <w:b/>
          <w:bCs/>
        </w:rPr>
        <w:lastRenderedPageBreak/>
        <w:t xml:space="preserve">Supplementary Table </w:t>
      </w:r>
      <w:r>
        <w:rPr>
          <w:rFonts w:ascii="Calibri" w:hAnsi="Calibri" w:cs="Calibri"/>
          <w:b/>
          <w:bCs/>
        </w:rPr>
        <w:t>S</w:t>
      </w:r>
      <w:r w:rsidRPr="0089683F">
        <w:rPr>
          <w:rFonts w:ascii="Calibri" w:hAnsi="Calibri" w:cs="Calibri"/>
          <w:b/>
          <w:bCs/>
        </w:rPr>
        <w:t>2:</w:t>
      </w:r>
      <w:r w:rsidRPr="0089683F">
        <w:rPr>
          <w:rFonts w:ascii="Calibri" w:hAnsi="Calibri" w:cs="Calibri"/>
        </w:rPr>
        <w:t xml:space="preserve"> Further examples of implementation strategies for Human Health</w:t>
      </w:r>
    </w:p>
    <w:p w14:paraId="1613854A" w14:textId="77777777" w:rsidR="00860839" w:rsidRPr="0089683F" w:rsidRDefault="00860839" w:rsidP="00860839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13665" w:type="dxa"/>
        <w:tblLook w:val="04A0" w:firstRow="1" w:lastRow="0" w:firstColumn="1" w:lastColumn="0" w:noHBand="0" w:noVBand="1"/>
      </w:tblPr>
      <w:tblGrid>
        <w:gridCol w:w="2616"/>
        <w:gridCol w:w="5248"/>
        <w:gridCol w:w="5801"/>
      </w:tblGrid>
      <w:tr w:rsidR="00860839" w:rsidRPr="0089683F" w14:paraId="1D898C41" w14:textId="77777777" w:rsidTr="00552B8C">
        <w:trPr>
          <w:trHeight w:val="345"/>
        </w:trPr>
        <w:tc>
          <w:tcPr>
            <w:tcW w:w="2616" w:type="dxa"/>
          </w:tcPr>
          <w:p w14:paraId="05ED35E3" w14:textId="77777777" w:rsidR="00860839" w:rsidRPr="0089683F" w:rsidRDefault="00860839" w:rsidP="00552B8C">
            <w:pPr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  <w:t>IR Strategy Concepts</w:t>
            </w:r>
          </w:p>
        </w:tc>
        <w:tc>
          <w:tcPr>
            <w:tcW w:w="5248" w:type="dxa"/>
          </w:tcPr>
          <w:p w14:paraId="7838FC4F" w14:textId="77777777" w:rsidR="00860839" w:rsidRPr="0089683F" w:rsidRDefault="00860839" w:rsidP="00552B8C">
            <w:pPr>
              <w:ind w:left="252" w:hanging="270"/>
              <w:jc w:val="center"/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  <w:lang w:val="en-ZA"/>
              </w:rPr>
              <w:t>Human Health in Zambia</w:t>
            </w:r>
          </w:p>
        </w:tc>
        <w:tc>
          <w:tcPr>
            <w:tcW w:w="5801" w:type="dxa"/>
          </w:tcPr>
          <w:p w14:paraId="3D346167" w14:textId="77777777" w:rsidR="00860839" w:rsidRPr="0089683F" w:rsidRDefault="00860839" w:rsidP="00552B8C">
            <w:pPr>
              <w:ind w:left="309" w:hanging="360"/>
              <w:jc w:val="center"/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  <w:t>Human Health in Georgia</w:t>
            </w:r>
          </w:p>
        </w:tc>
      </w:tr>
      <w:tr w:rsidR="00860839" w:rsidRPr="0089683F" w14:paraId="3E22C61A" w14:textId="77777777" w:rsidTr="00552B8C">
        <w:trPr>
          <w:trHeight w:val="864"/>
        </w:trPr>
        <w:tc>
          <w:tcPr>
            <w:tcW w:w="2616" w:type="dxa"/>
          </w:tcPr>
          <w:p w14:paraId="40D6594D" w14:textId="77777777" w:rsidR="00860839" w:rsidRPr="0089683F" w:rsidRDefault="00860839" w:rsidP="00552B8C">
            <w:pPr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  <w:t>Project Title</w:t>
            </w:r>
          </w:p>
        </w:tc>
        <w:tc>
          <w:tcPr>
            <w:tcW w:w="5248" w:type="dxa"/>
          </w:tcPr>
          <w:p w14:paraId="7A2CC7F2" w14:textId="77777777" w:rsidR="00860839" w:rsidRPr="0089683F" w:rsidRDefault="00860839" w:rsidP="00860839">
            <w:pPr>
              <w:pStyle w:val="ListParagraph"/>
              <w:numPr>
                <w:ilvl w:val="0"/>
                <w:numId w:val="14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Optimisation of antimicrobial use in BSIs and UTIs in Various Health Sector Settings in Zambia</w:t>
            </w:r>
          </w:p>
        </w:tc>
        <w:tc>
          <w:tcPr>
            <w:tcW w:w="5801" w:type="dxa"/>
          </w:tcPr>
          <w:p w14:paraId="22FF7B1D" w14:textId="77777777" w:rsidR="00860839" w:rsidRPr="0089683F" w:rsidRDefault="00860839" w:rsidP="00860839">
            <w:pPr>
              <w:pStyle w:val="ListParagraph"/>
              <w:numPr>
                <w:ilvl w:val="0"/>
                <w:numId w:val="14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Improving the quality of surgical antibiotic prophylaxis [SAP] in a selection of Georgian hospitals – A pilot AMS intervention</w:t>
            </w:r>
          </w:p>
        </w:tc>
      </w:tr>
      <w:tr w:rsidR="00860839" w:rsidRPr="0089683F" w14:paraId="1A1CD10D" w14:textId="77777777" w:rsidTr="00552B8C">
        <w:trPr>
          <w:trHeight w:val="327"/>
        </w:trPr>
        <w:tc>
          <w:tcPr>
            <w:tcW w:w="13665" w:type="dxa"/>
            <w:gridSpan w:val="3"/>
          </w:tcPr>
          <w:p w14:paraId="5716A09F" w14:textId="2B91E01B" w:rsidR="00860839" w:rsidRPr="0089683F" w:rsidRDefault="00860839" w:rsidP="00552B8C">
            <w:pPr>
              <w:ind w:left="309" w:hanging="36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  <w:t>Defining the challenge</w:t>
            </w:r>
          </w:p>
        </w:tc>
      </w:tr>
      <w:tr w:rsidR="00860839" w:rsidRPr="0089683F" w14:paraId="466CC364" w14:textId="77777777" w:rsidTr="00552B8C">
        <w:trPr>
          <w:trHeight w:val="2411"/>
        </w:trPr>
        <w:tc>
          <w:tcPr>
            <w:tcW w:w="2616" w:type="dxa"/>
          </w:tcPr>
          <w:p w14:paraId="5E8C98AB" w14:textId="0DD21DAF" w:rsidR="00860839" w:rsidRPr="0089683F" w:rsidRDefault="00860839" w:rsidP="00552B8C">
            <w:pPr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  <w:t xml:space="preserve">Defining the </w:t>
            </w:r>
            <w:r w:rsidR="00D92BDB"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  <w:t>AMR</w:t>
            </w:r>
            <w:r w:rsidRPr="0089683F"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  <w:t xml:space="preserve"> challenge</w:t>
            </w:r>
          </w:p>
        </w:tc>
        <w:tc>
          <w:tcPr>
            <w:tcW w:w="5248" w:type="dxa"/>
          </w:tcPr>
          <w:p w14:paraId="52C9B3C2" w14:textId="77777777" w:rsidR="00860839" w:rsidRPr="0089683F" w:rsidRDefault="00860839" w:rsidP="00860839">
            <w:pPr>
              <w:pStyle w:val="ListParagraph"/>
              <w:numPr>
                <w:ilvl w:val="0"/>
                <w:numId w:val="13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Urinary tract infections (UTIs) and bloodstream infections (BSIs) have been recognized as clinical syndromes associated with inappropriate and  extensive use of antibiotics which contributes to antibiotic resistance (ABR).</w:t>
            </w:r>
          </w:p>
          <w:p w14:paraId="1F01F8F0" w14:textId="77777777" w:rsidR="00860839" w:rsidRPr="0089683F" w:rsidRDefault="00860839" w:rsidP="00860839">
            <w:pPr>
              <w:pStyle w:val="ListParagraph"/>
              <w:numPr>
                <w:ilvl w:val="0"/>
                <w:numId w:val="13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The aim of the project is to optimize the use of antibiotics in UTIs and BSIs by introducing an antimicrobial stewardship (AMS) programme across the continuum of care.</w:t>
            </w:r>
          </w:p>
        </w:tc>
        <w:tc>
          <w:tcPr>
            <w:tcW w:w="5801" w:type="dxa"/>
          </w:tcPr>
          <w:p w14:paraId="29B7D266" w14:textId="77777777" w:rsidR="00860839" w:rsidRPr="0089683F" w:rsidRDefault="00860839" w:rsidP="00860839">
            <w:pPr>
              <w:pStyle w:val="ListParagraph"/>
              <w:numPr>
                <w:ilvl w:val="0"/>
                <w:numId w:val="13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In Georgia, there is inappropriate use of antibiotics for surgical prophylaxis, as well as extensive and prolonged use of  broad-spectrum antibiotics.</w:t>
            </w:r>
          </w:p>
          <w:p w14:paraId="0C0F6A46" w14:textId="77777777" w:rsidR="00860839" w:rsidRPr="0089683F" w:rsidRDefault="00860839" w:rsidP="00860839">
            <w:pPr>
              <w:pStyle w:val="ListParagraph"/>
              <w:numPr>
                <w:ilvl w:val="0"/>
                <w:numId w:val="13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The project aims to improve the quality of the use of antibiotics for surgical prophylaxis in Georgian hospitals by implementing a multimodal intervention based on the WHO antimicrobial stewardship tool kit.</w:t>
            </w:r>
          </w:p>
        </w:tc>
      </w:tr>
      <w:tr w:rsidR="00860839" w:rsidRPr="0089683F" w14:paraId="28DD4CFA" w14:textId="77777777" w:rsidTr="00552B8C">
        <w:trPr>
          <w:trHeight w:val="389"/>
        </w:trPr>
        <w:tc>
          <w:tcPr>
            <w:tcW w:w="13665" w:type="dxa"/>
            <w:gridSpan w:val="3"/>
          </w:tcPr>
          <w:p w14:paraId="5590A380" w14:textId="77777777" w:rsidR="00860839" w:rsidRPr="0089683F" w:rsidRDefault="00860839" w:rsidP="00552B8C">
            <w:pPr>
              <w:ind w:left="309" w:hanging="360"/>
              <w:rPr>
                <w:rFonts w:ascii="Calibri" w:hAnsi="Calibri" w:cs="Calibri"/>
                <w:b/>
                <w:sz w:val="22"/>
                <w:szCs w:val="22"/>
              </w:rPr>
            </w:pPr>
            <w:r w:rsidRPr="0089683F">
              <w:rPr>
                <w:rFonts w:ascii="Calibri" w:hAnsi="Calibri" w:cs="Calibri"/>
                <w:b/>
                <w:sz w:val="22"/>
                <w:szCs w:val="22"/>
              </w:rPr>
              <w:t>Defining the Strategy</w:t>
            </w:r>
          </w:p>
        </w:tc>
      </w:tr>
      <w:tr w:rsidR="00860839" w:rsidRPr="0089683F" w14:paraId="7247288B" w14:textId="77777777" w:rsidTr="00552B8C">
        <w:trPr>
          <w:trHeight w:val="1228"/>
        </w:trPr>
        <w:tc>
          <w:tcPr>
            <w:tcW w:w="2616" w:type="dxa"/>
          </w:tcPr>
          <w:p w14:paraId="4CDEE6BD" w14:textId="77777777" w:rsidR="00860839" w:rsidRPr="0089683F" w:rsidRDefault="00860839" w:rsidP="00860839">
            <w:pPr>
              <w:pStyle w:val="ListParagraph"/>
              <w:numPr>
                <w:ilvl w:val="0"/>
                <w:numId w:val="2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Strategy Area</w:t>
            </w:r>
          </w:p>
        </w:tc>
        <w:tc>
          <w:tcPr>
            <w:tcW w:w="5248" w:type="dxa"/>
          </w:tcPr>
          <w:p w14:paraId="1E46CB49" w14:textId="77777777" w:rsidR="00860839" w:rsidRPr="0089683F" w:rsidRDefault="00860839" w:rsidP="00860839">
            <w:pPr>
              <w:pStyle w:val="ListParagraph"/>
              <w:numPr>
                <w:ilvl w:val="0"/>
                <w:numId w:val="2"/>
              </w:numPr>
              <w:ind w:left="252" w:hanging="270"/>
              <w:rPr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Fonts w:ascii="Calibri" w:hAnsi="Calibri" w:cs="Calibri"/>
                <w:sz w:val="22"/>
                <w:szCs w:val="22"/>
                <w:lang w:val="en-US"/>
              </w:rPr>
              <w:t>Individual provider improvement (clinicians, pharmacists, nurses, clinical officers)</w:t>
            </w:r>
          </w:p>
          <w:p w14:paraId="1CF17535" w14:textId="77777777" w:rsidR="00860839" w:rsidRPr="0089683F" w:rsidRDefault="00860839" w:rsidP="00860839">
            <w:pPr>
              <w:pStyle w:val="ListParagraph"/>
              <w:numPr>
                <w:ilvl w:val="0"/>
                <w:numId w:val="2"/>
              </w:numPr>
              <w:ind w:left="252" w:hanging="270"/>
              <w:rPr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Fonts w:ascii="Calibri" w:hAnsi="Calibri" w:cs="Calibri"/>
                <w:sz w:val="22"/>
                <w:szCs w:val="22"/>
                <w:lang w:val="en-ZA"/>
              </w:rPr>
              <w:t xml:space="preserve">Organizational provider improvement (primary healthcare centres, referral hospitals) </w:t>
            </w:r>
          </w:p>
          <w:p w14:paraId="762A22E1" w14:textId="77777777" w:rsidR="00860839" w:rsidRPr="0089683F" w:rsidRDefault="00860839" w:rsidP="00860839">
            <w:pPr>
              <w:pStyle w:val="ListParagraph"/>
              <w:numPr>
                <w:ilvl w:val="0"/>
                <w:numId w:val="2"/>
              </w:numPr>
              <w:ind w:left="252" w:hanging="270"/>
              <w:rPr>
                <w:rStyle w:val="normaltextrun"/>
                <w:rFonts w:ascii="Calibri" w:hAnsi="Calibri" w:cs="Calibri"/>
                <w:bCs/>
                <w:sz w:val="22"/>
                <w:szCs w:val="22"/>
                <w:lang w:val="en-ZA"/>
              </w:rPr>
            </w:pPr>
            <w:r w:rsidRPr="0089683F">
              <w:rPr>
                <w:rFonts w:ascii="Calibri" w:hAnsi="Calibri" w:cs="Calibri"/>
                <w:bCs/>
                <w:sz w:val="22"/>
                <w:szCs w:val="22"/>
                <w:lang w:val="en-ZA"/>
              </w:rPr>
              <w:t>Enhancing the performance of implementing and provider organizations (as above)</w:t>
            </w:r>
          </w:p>
        </w:tc>
        <w:tc>
          <w:tcPr>
            <w:tcW w:w="5801" w:type="dxa"/>
          </w:tcPr>
          <w:p w14:paraId="49890D85" w14:textId="77777777" w:rsidR="00860839" w:rsidRPr="0089683F" w:rsidRDefault="00860839" w:rsidP="00860839">
            <w:pPr>
              <w:pStyle w:val="ListParagraph"/>
              <w:numPr>
                <w:ilvl w:val="0"/>
                <w:numId w:val="2"/>
              </w:numPr>
              <w:ind w:left="309"/>
              <w:rPr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Fonts w:ascii="Calibri" w:hAnsi="Calibri" w:cs="Calibri"/>
                <w:sz w:val="22"/>
                <w:szCs w:val="22"/>
                <w:lang w:val="en-US"/>
              </w:rPr>
              <w:t>Individual provider improvement (clinicians)</w:t>
            </w:r>
          </w:p>
          <w:p w14:paraId="29D883DB" w14:textId="77777777" w:rsidR="00860839" w:rsidRPr="0089683F" w:rsidRDefault="00860839" w:rsidP="00860839">
            <w:pPr>
              <w:pStyle w:val="ListParagraph"/>
              <w:numPr>
                <w:ilvl w:val="0"/>
                <w:numId w:val="2"/>
              </w:numPr>
              <w:ind w:left="309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683F">
              <w:rPr>
                <w:rFonts w:ascii="Calibri" w:hAnsi="Calibri" w:cs="Calibri"/>
                <w:bCs/>
                <w:sz w:val="22"/>
                <w:szCs w:val="22"/>
                <w:lang w:val="en-ZA"/>
              </w:rPr>
              <w:t>Enhancing the performance of implementing and provider organizations (hospitals)</w:t>
            </w:r>
          </w:p>
        </w:tc>
      </w:tr>
      <w:tr w:rsidR="00860839" w:rsidRPr="0089683F" w14:paraId="023D865A" w14:textId="77777777" w:rsidTr="00552B8C">
        <w:trPr>
          <w:trHeight w:val="723"/>
        </w:trPr>
        <w:tc>
          <w:tcPr>
            <w:tcW w:w="2616" w:type="dxa"/>
          </w:tcPr>
          <w:p w14:paraId="2EEB6158" w14:textId="21731552" w:rsidR="00860839" w:rsidRPr="0089683F" w:rsidRDefault="00860839" w:rsidP="00860839">
            <w:pPr>
              <w:pStyle w:val="ListParagraph"/>
              <w:numPr>
                <w:ilvl w:val="0"/>
                <w:numId w:val="2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Research method</w:t>
            </w:r>
            <w:r w:rsidR="009C31ED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ology</w:t>
            </w:r>
          </w:p>
        </w:tc>
        <w:tc>
          <w:tcPr>
            <w:tcW w:w="5248" w:type="dxa"/>
          </w:tcPr>
          <w:p w14:paraId="170248C2" w14:textId="77777777" w:rsidR="00860839" w:rsidRPr="0089683F" w:rsidRDefault="00860839" w:rsidP="00860839">
            <w:pPr>
              <w:pStyle w:val="ListParagraph"/>
              <w:numPr>
                <w:ilvl w:val="0"/>
                <w:numId w:val="2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O</w:t>
            </w:r>
            <w:proofErr w:type="spellStart"/>
            <w:r w:rsidRPr="0089683F">
              <w:rPr>
                <w:rStyle w:val="normaltextrun"/>
                <w:rFonts w:ascii="Calibri" w:hAnsi="Calibri" w:cs="Calibri"/>
                <w:sz w:val="22"/>
                <w:szCs w:val="22"/>
              </w:rPr>
              <w:t>bservational</w:t>
            </w:r>
            <w:proofErr w:type="spellEnd"/>
            <w:r w:rsidRPr="0089683F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89683F">
              <w:rPr>
                <w:rStyle w:val="normaltextrun"/>
                <w:rFonts w:ascii="Calibri" w:hAnsi="Calibri" w:cs="Calibri"/>
                <w:sz w:val="22"/>
                <w:szCs w:val="22"/>
              </w:rPr>
              <w:t>study</w:t>
            </w:r>
            <w:proofErr w:type="spellEnd"/>
            <w:r w:rsidRPr="0089683F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4DAE0182" w14:textId="77777777" w:rsidR="00860839" w:rsidRPr="0089683F" w:rsidRDefault="00860839" w:rsidP="00860839">
            <w:pPr>
              <w:pStyle w:val="ListParagraph"/>
              <w:numPr>
                <w:ilvl w:val="0"/>
                <w:numId w:val="2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Q</w:t>
            </w:r>
            <w:proofErr w:type="spellStart"/>
            <w:r w:rsidRPr="0089683F">
              <w:rPr>
                <w:rStyle w:val="normaltextrun"/>
                <w:rFonts w:ascii="Calibri" w:hAnsi="Calibri" w:cs="Calibri"/>
                <w:sz w:val="22"/>
                <w:szCs w:val="22"/>
              </w:rPr>
              <w:t>ualitative</w:t>
            </w:r>
            <w:proofErr w:type="spellEnd"/>
            <w:r w:rsidRPr="0089683F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89683F">
              <w:rPr>
                <w:rStyle w:val="normaltextrun"/>
                <w:rFonts w:ascii="Calibri" w:hAnsi="Calibri" w:cs="Calibri"/>
                <w:sz w:val="22"/>
                <w:szCs w:val="22"/>
              </w:rPr>
              <w:t>study</w:t>
            </w:r>
            <w:proofErr w:type="spellEnd"/>
          </w:p>
          <w:p w14:paraId="277CB98F" w14:textId="77777777" w:rsidR="00860839" w:rsidRPr="0089683F" w:rsidRDefault="00860839" w:rsidP="00860839">
            <w:pPr>
              <w:pStyle w:val="ListParagraph"/>
              <w:numPr>
                <w:ilvl w:val="0"/>
                <w:numId w:val="2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Economic analysis</w:t>
            </w:r>
          </w:p>
        </w:tc>
        <w:tc>
          <w:tcPr>
            <w:tcW w:w="5801" w:type="dxa"/>
          </w:tcPr>
          <w:p w14:paraId="76E77AE9" w14:textId="77777777" w:rsidR="00860839" w:rsidRPr="0089683F" w:rsidRDefault="00860839" w:rsidP="00860839">
            <w:pPr>
              <w:pStyle w:val="ListParagraph"/>
              <w:numPr>
                <w:ilvl w:val="0"/>
                <w:numId w:val="2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Quality improvement study</w:t>
            </w:r>
          </w:p>
          <w:p w14:paraId="2963464A" w14:textId="77777777" w:rsidR="00860839" w:rsidRPr="0089683F" w:rsidRDefault="00860839" w:rsidP="00860839">
            <w:pPr>
              <w:pStyle w:val="ListParagraph"/>
              <w:numPr>
                <w:ilvl w:val="0"/>
                <w:numId w:val="2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Qualitative study</w:t>
            </w:r>
          </w:p>
          <w:p w14:paraId="608C5248" w14:textId="77777777" w:rsidR="00860839" w:rsidRPr="0089683F" w:rsidRDefault="00860839" w:rsidP="00860839">
            <w:pPr>
              <w:pStyle w:val="ListParagraph"/>
              <w:numPr>
                <w:ilvl w:val="0"/>
                <w:numId w:val="2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Economic analysis</w:t>
            </w:r>
          </w:p>
        </w:tc>
      </w:tr>
      <w:tr w:rsidR="00860839" w:rsidRPr="0089683F" w14:paraId="7E8FEB85" w14:textId="77777777" w:rsidTr="00552B8C">
        <w:trPr>
          <w:trHeight w:val="2096"/>
        </w:trPr>
        <w:tc>
          <w:tcPr>
            <w:tcW w:w="2616" w:type="dxa"/>
          </w:tcPr>
          <w:p w14:paraId="0D57D748" w14:textId="77777777" w:rsidR="00860839" w:rsidRPr="0089683F" w:rsidRDefault="00860839" w:rsidP="00860839">
            <w:pPr>
              <w:pStyle w:val="ListParagraph"/>
              <w:numPr>
                <w:ilvl w:val="0"/>
                <w:numId w:val="2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lastRenderedPageBreak/>
              <w:t>Actors</w:t>
            </w:r>
          </w:p>
        </w:tc>
        <w:tc>
          <w:tcPr>
            <w:tcW w:w="5248" w:type="dxa"/>
          </w:tcPr>
          <w:p w14:paraId="7DEA9B8E" w14:textId="77777777" w:rsidR="00860839" w:rsidRPr="0089683F" w:rsidRDefault="00860839" w:rsidP="00552B8C">
            <w:p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Individual Actors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:</w:t>
            </w:r>
          </w:p>
          <w:p w14:paraId="2C5E827A" w14:textId="77777777" w:rsidR="00860839" w:rsidRPr="0089683F" w:rsidRDefault="00860839" w:rsidP="00860839">
            <w:pPr>
              <w:pStyle w:val="ListParagraph"/>
              <w:numPr>
                <w:ilvl w:val="0"/>
                <w:numId w:val="8"/>
              </w:numPr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olicymakers</w:t>
            </w:r>
          </w:p>
          <w:p w14:paraId="40C03C3D" w14:textId="77777777" w:rsidR="00860839" w:rsidRPr="0089683F" w:rsidRDefault="00860839" w:rsidP="00860839">
            <w:pPr>
              <w:pStyle w:val="ListParagraph"/>
              <w:numPr>
                <w:ilvl w:val="0"/>
                <w:numId w:val="8"/>
              </w:numPr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Regulatory Agency</w:t>
            </w:r>
          </w:p>
          <w:p w14:paraId="29D3D9A9" w14:textId="77777777" w:rsidR="00860839" w:rsidRPr="0089683F" w:rsidRDefault="00860839" w:rsidP="00860839">
            <w:pPr>
              <w:pStyle w:val="ListParagraph"/>
              <w:numPr>
                <w:ilvl w:val="0"/>
                <w:numId w:val="8"/>
              </w:numPr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Hospital managers</w:t>
            </w:r>
          </w:p>
          <w:p w14:paraId="3F51F8A5" w14:textId="77777777" w:rsidR="00860839" w:rsidRPr="0089683F" w:rsidRDefault="00860839" w:rsidP="00860839">
            <w:pPr>
              <w:pStyle w:val="ListParagraph"/>
              <w:numPr>
                <w:ilvl w:val="0"/>
                <w:numId w:val="8"/>
              </w:numPr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linicians</w:t>
            </w:r>
          </w:p>
          <w:p w14:paraId="46BC9A06" w14:textId="77777777" w:rsidR="00860839" w:rsidRPr="0089683F" w:rsidRDefault="00860839" w:rsidP="00860839">
            <w:pPr>
              <w:pStyle w:val="ListParagraph"/>
              <w:numPr>
                <w:ilvl w:val="0"/>
                <w:numId w:val="8"/>
              </w:numPr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harmacists</w:t>
            </w:r>
          </w:p>
          <w:p w14:paraId="4C6DA7FA" w14:textId="77777777" w:rsidR="00860839" w:rsidRPr="0089683F" w:rsidRDefault="00860839" w:rsidP="00860839">
            <w:pPr>
              <w:pStyle w:val="ListParagraph"/>
              <w:numPr>
                <w:ilvl w:val="0"/>
                <w:numId w:val="8"/>
              </w:numPr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Nurses</w:t>
            </w:r>
          </w:p>
          <w:p w14:paraId="25D20CD2" w14:textId="77777777" w:rsidR="00860839" w:rsidRPr="0089683F" w:rsidRDefault="00860839" w:rsidP="00860839">
            <w:pPr>
              <w:pStyle w:val="ListParagraph"/>
              <w:numPr>
                <w:ilvl w:val="0"/>
                <w:numId w:val="8"/>
              </w:numPr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linical Officers</w:t>
            </w:r>
          </w:p>
          <w:p w14:paraId="06429674" w14:textId="77777777" w:rsidR="00860839" w:rsidRPr="0089683F" w:rsidRDefault="00860839" w:rsidP="00860839">
            <w:pPr>
              <w:pStyle w:val="ListParagraph"/>
              <w:numPr>
                <w:ilvl w:val="0"/>
                <w:numId w:val="8"/>
              </w:numPr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atients</w:t>
            </w:r>
          </w:p>
          <w:p w14:paraId="4392A287" w14:textId="77777777" w:rsidR="00860839" w:rsidRPr="0089683F" w:rsidRDefault="00860839" w:rsidP="00860839">
            <w:pPr>
              <w:pStyle w:val="ListParagraph"/>
              <w:numPr>
                <w:ilvl w:val="0"/>
                <w:numId w:val="8"/>
              </w:numPr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Researchers</w:t>
            </w:r>
          </w:p>
          <w:p w14:paraId="6B71EC55" w14:textId="77777777" w:rsidR="00860839" w:rsidRPr="0089683F" w:rsidRDefault="00860839" w:rsidP="00552B8C">
            <w:pPr>
              <w:pStyle w:val="ListParagraph"/>
              <w:ind w:left="343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</w:p>
          <w:p w14:paraId="0C846A2D" w14:textId="77777777" w:rsidR="00860839" w:rsidRPr="0089683F" w:rsidRDefault="00860839" w:rsidP="00552B8C">
            <w:pPr>
              <w:ind w:left="-17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Organizational Actors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:</w:t>
            </w:r>
          </w:p>
          <w:p w14:paraId="4EE9E609" w14:textId="77777777" w:rsidR="00860839" w:rsidRPr="0089683F" w:rsidRDefault="00860839" w:rsidP="00860839">
            <w:pPr>
              <w:pStyle w:val="ListParagraph"/>
              <w:numPr>
                <w:ilvl w:val="0"/>
                <w:numId w:val="17"/>
              </w:numPr>
              <w:ind w:left="327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Ministry of Health</w:t>
            </w:r>
          </w:p>
          <w:p w14:paraId="7E2ACF1E" w14:textId="77777777" w:rsidR="00860839" w:rsidRPr="0089683F" w:rsidRDefault="00860839" w:rsidP="00860839">
            <w:pPr>
              <w:pStyle w:val="ListParagraph"/>
              <w:numPr>
                <w:ilvl w:val="0"/>
                <w:numId w:val="8"/>
              </w:numPr>
              <w:ind w:left="327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Global partners working in AMS (</w:t>
            </w:r>
            <w:proofErr w:type="spellStart"/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ReACT</w:t>
            </w:r>
            <w:proofErr w:type="spellEnd"/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 Africa)</w:t>
            </w:r>
          </w:p>
          <w:p w14:paraId="4B58A8A9" w14:textId="77777777" w:rsidR="00860839" w:rsidRPr="0089683F" w:rsidRDefault="00860839" w:rsidP="00860839">
            <w:pPr>
              <w:pStyle w:val="ListParagraph"/>
              <w:numPr>
                <w:ilvl w:val="0"/>
                <w:numId w:val="17"/>
              </w:numPr>
              <w:ind w:left="327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University</w:t>
            </w:r>
          </w:p>
          <w:p w14:paraId="234B317D" w14:textId="77777777" w:rsidR="00860839" w:rsidRPr="0089683F" w:rsidRDefault="00860839" w:rsidP="00552B8C">
            <w:pPr>
              <w:pStyle w:val="ListParagraph"/>
              <w:ind w:left="252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</w:p>
        </w:tc>
        <w:tc>
          <w:tcPr>
            <w:tcW w:w="5801" w:type="dxa"/>
          </w:tcPr>
          <w:p w14:paraId="16B656F0" w14:textId="77777777" w:rsidR="00860839" w:rsidRPr="0089683F" w:rsidRDefault="00860839" w:rsidP="00552B8C">
            <w:pPr>
              <w:ind w:left="309" w:hanging="36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Individual Actors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:</w:t>
            </w:r>
          </w:p>
          <w:p w14:paraId="6C31F673" w14:textId="77777777" w:rsidR="00860839" w:rsidRPr="0089683F" w:rsidRDefault="00860839" w:rsidP="00860839">
            <w:pPr>
              <w:pStyle w:val="ListParagraph"/>
              <w:numPr>
                <w:ilvl w:val="0"/>
                <w:numId w:val="8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olicymakers</w:t>
            </w:r>
          </w:p>
          <w:p w14:paraId="53C87BA2" w14:textId="77777777" w:rsidR="00860839" w:rsidRPr="0089683F" w:rsidRDefault="00860839" w:rsidP="00860839">
            <w:pPr>
              <w:pStyle w:val="ListParagraph"/>
              <w:numPr>
                <w:ilvl w:val="0"/>
                <w:numId w:val="8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ublic Health practitioners</w:t>
            </w:r>
          </w:p>
          <w:p w14:paraId="4D3BD862" w14:textId="77777777" w:rsidR="00860839" w:rsidRPr="0089683F" w:rsidRDefault="00860839" w:rsidP="00860839">
            <w:pPr>
              <w:pStyle w:val="ListParagraph"/>
              <w:numPr>
                <w:ilvl w:val="0"/>
                <w:numId w:val="8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Hospital managers</w:t>
            </w:r>
          </w:p>
          <w:p w14:paraId="0BE8FBF9" w14:textId="77777777" w:rsidR="00860839" w:rsidRPr="0089683F" w:rsidRDefault="00860839" w:rsidP="00860839">
            <w:pPr>
              <w:pStyle w:val="ListParagraph"/>
              <w:numPr>
                <w:ilvl w:val="0"/>
                <w:numId w:val="8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linicians</w:t>
            </w:r>
          </w:p>
          <w:p w14:paraId="0417472B" w14:textId="77777777" w:rsidR="00860839" w:rsidRPr="0089683F" w:rsidRDefault="00860839" w:rsidP="00860839">
            <w:pPr>
              <w:pStyle w:val="ListParagraph"/>
              <w:numPr>
                <w:ilvl w:val="0"/>
                <w:numId w:val="8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harmacists</w:t>
            </w:r>
          </w:p>
          <w:p w14:paraId="0C11E995" w14:textId="77777777" w:rsidR="00860839" w:rsidRPr="0089683F" w:rsidRDefault="00860839" w:rsidP="00860839">
            <w:pPr>
              <w:pStyle w:val="ListParagraph"/>
              <w:numPr>
                <w:ilvl w:val="0"/>
                <w:numId w:val="8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atients</w:t>
            </w:r>
          </w:p>
          <w:p w14:paraId="263AAC02" w14:textId="77777777" w:rsidR="00860839" w:rsidRPr="0089683F" w:rsidRDefault="00860839" w:rsidP="00860839">
            <w:pPr>
              <w:pStyle w:val="ListParagraph"/>
              <w:numPr>
                <w:ilvl w:val="0"/>
                <w:numId w:val="8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Researchers</w:t>
            </w:r>
          </w:p>
          <w:p w14:paraId="33E58904" w14:textId="77777777" w:rsidR="00860839" w:rsidRPr="0089683F" w:rsidRDefault="00860839" w:rsidP="00552B8C">
            <w:pPr>
              <w:pStyle w:val="ListParagraph"/>
              <w:ind w:left="309" w:hanging="36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</w:p>
          <w:p w14:paraId="07C63274" w14:textId="77777777" w:rsidR="00860839" w:rsidRPr="0089683F" w:rsidRDefault="00860839" w:rsidP="00552B8C">
            <w:pPr>
              <w:ind w:left="309" w:hanging="36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Organizational Actors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:</w:t>
            </w:r>
          </w:p>
          <w:p w14:paraId="598A3101" w14:textId="77777777" w:rsidR="00860839" w:rsidRPr="0089683F" w:rsidRDefault="00860839" w:rsidP="00860839">
            <w:pPr>
              <w:pStyle w:val="ListParagraph"/>
              <w:numPr>
                <w:ilvl w:val="0"/>
                <w:numId w:val="17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Ministry of Health</w:t>
            </w:r>
          </w:p>
          <w:p w14:paraId="2586DB4A" w14:textId="77777777" w:rsidR="00860839" w:rsidRPr="0089683F" w:rsidRDefault="00860839" w:rsidP="00860839">
            <w:pPr>
              <w:pStyle w:val="ListParagraph"/>
              <w:numPr>
                <w:ilvl w:val="0"/>
                <w:numId w:val="17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rofessional associations</w:t>
            </w:r>
          </w:p>
          <w:p w14:paraId="41977D40" w14:textId="77777777" w:rsidR="00860839" w:rsidRPr="0089683F" w:rsidRDefault="00860839" w:rsidP="00860839">
            <w:pPr>
              <w:pStyle w:val="ListParagraph"/>
              <w:numPr>
                <w:ilvl w:val="0"/>
                <w:numId w:val="17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rivate research organization</w:t>
            </w:r>
          </w:p>
          <w:p w14:paraId="6BACD225" w14:textId="77777777" w:rsidR="00860839" w:rsidRPr="0089683F" w:rsidRDefault="00860839" w:rsidP="00860839">
            <w:pPr>
              <w:pStyle w:val="ListParagraph"/>
              <w:numPr>
                <w:ilvl w:val="0"/>
                <w:numId w:val="17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University</w:t>
            </w:r>
          </w:p>
          <w:p w14:paraId="6006C3BC" w14:textId="77777777" w:rsidR="00860839" w:rsidRPr="0089683F" w:rsidRDefault="00860839" w:rsidP="00552B8C">
            <w:pPr>
              <w:pStyle w:val="ListParagraph"/>
              <w:ind w:left="309" w:hanging="36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</w:p>
        </w:tc>
      </w:tr>
      <w:tr w:rsidR="00860839" w:rsidRPr="0089683F" w14:paraId="01788C0D" w14:textId="77777777" w:rsidTr="00552B8C">
        <w:trPr>
          <w:trHeight w:val="2062"/>
        </w:trPr>
        <w:tc>
          <w:tcPr>
            <w:tcW w:w="2616" w:type="dxa"/>
          </w:tcPr>
          <w:p w14:paraId="724B408E" w14:textId="77777777" w:rsidR="00860839" w:rsidRPr="0089683F" w:rsidRDefault="00860839" w:rsidP="00860839">
            <w:pPr>
              <w:pStyle w:val="ListParagraph"/>
              <w:numPr>
                <w:ilvl w:val="0"/>
                <w:numId w:val="2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Actions </w:t>
            </w:r>
          </w:p>
        </w:tc>
        <w:tc>
          <w:tcPr>
            <w:tcW w:w="5248" w:type="dxa"/>
          </w:tcPr>
          <w:p w14:paraId="4BF86F83" w14:textId="77777777" w:rsidR="00860839" w:rsidRPr="0089683F" w:rsidRDefault="00860839" w:rsidP="00860839">
            <w:pPr>
              <w:pStyle w:val="ListParagraph"/>
              <w:numPr>
                <w:ilvl w:val="0"/>
                <w:numId w:val="7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Undertake a situational analysis to obtain baseline data on AMU and compliance to guidelines.</w:t>
            </w:r>
          </w:p>
          <w:p w14:paraId="14DACC09" w14:textId="77777777" w:rsidR="00860839" w:rsidRPr="0089683F" w:rsidRDefault="00860839" w:rsidP="00860839">
            <w:pPr>
              <w:pStyle w:val="ListParagraph"/>
              <w:numPr>
                <w:ilvl w:val="0"/>
                <w:numId w:val="7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onduct capacity building and training of the multidisciplinary AMS team to facilitate the implementation of an effective and sustainable AMS programme using the Plan–Do–Study–Act-Adjust framework (PDSAA).</w:t>
            </w:r>
          </w:p>
          <w:p w14:paraId="28D227C6" w14:textId="77777777" w:rsidR="00860839" w:rsidRPr="0089683F" w:rsidRDefault="00860839" w:rsidP="00860839">
            <w:pPr>
              <w:pStyle w:val="ListParagraph"/>
              <w:numPr>
                <w:ilvl w:val="0"/>
                <w:numId w:val="7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onduct an economic evaluation.</w:t>
            </w:r>
          </w:p>
        </w:tc>
        <w:tc>
          <w:tcPr>
            <w:tcW w:w="5801" w:type="dxa"/>
          </w:tcPr>
          <w:p w14:paraId="214C9ABE" w14:textId="77777777" w:rsidR="00860839" w:rsidRPr="0010673B" w:rsidRDefault="00860839" w:rsidP="00860839">
            <w:pPr>
              <w:pStyle w:val="ListParagraph"/>
              <w:numPr>
                <w:ilvl w:val="0"/>
                <w:numId w:val="7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10673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Establish active surveillance for surgical site infections </w:t>
            </w:r>
            <w:r w:rsidRPr="0010673B">
              <w:rPr>
                <w:rStyle w:val="normaltextrun"/>
                <w:sz w:val="22"/>
                <w:szCs w:val="22"/>
                <w:lang w:val="en-US"/>
              </w:rPr>
              <w:t>(SSIs)</w:t>
            </w:r>
            <w:r w:rsidRPr="0010673B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.</w:t>
            </w:r>
          </w:p>
          <w:p w14:paraId="12D92D43" w14:textId="77777777" w:rsidR="00860839" w:rsidRPr="0089683F" w:rsidRDefault="00860839" w:rsidP="00860839">
            <w:pPr>
              <w:pStyle w:val="ListParagraph"/>
              <w:numPr>
                <w:ilvl w:val="0"/>
                <w:numId w:val="7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onduct Point Prevalence Surveys (PPS) and prescription audits to assess and reflect on compliance to guidelines.</w:t>
            </w:r>
          </w:p>
          <w:p w14:paraId="30AA2CB2" w14:textId="77777777" w:rsidR="00860839" w:rsidRPr="0089683F" w:rsidRDefault="00860839" w:rsidP="00860839">
            <w:pPr>
              <w:pStyle w:val="ListParagraph"/>
              <w:numPr>
                <w:ilvl w:val="0"/>
                <w:numId w:val="7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onduct</w:t>
            </w:r>
            <w:r w:rsidRPr="0089683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qualitative </w:t>
            </w: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interviews with all stakeholders and undertake cost-benefit analyses to explore the barriers and enablers to implementing and scaling up the intervention.</w:t>
            </w:r>
          </w:p>
          <w:p w14:paraId="0B817BD7" w14:textId="77777777" w:rsidR="00860839" w:rsidRPr="0089683F" w:rsidRDefault="00860839" w:rsidP="00552B8C">
            <w:pPr>
              <w:ind w:left="309" w:hanging="36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</w:p>
        </w:tc>
      </w:tr>
      <w:tr w:rsidR="00860839" w:rsidRPr="0089683F" w14:paraId="0C456F8F" w14:textId="77777777" w:rsidTr="00552B8C">
        <w:trPr>
          <w:trHeight w:val="1212"/>
        </w:trPr>
        <w:tc>
          <w:tcPr>
            <w:tcW w:w="2616" w:type="dxa"/>
          </w:tcPr>
          <w:p w14:paraId="08A170E5" w14:textId="77777777" w:rsidR="00860839" w:rsidRPr="0089683F" w:rsidRDefault="00860839" w:rsidP="00860839">
            <w:pPr>
              <w:pStyle w:val="ListParagraph"/>
              <w:numPr>
                <w:ilvl w:val="0"/>
                <w:numId w:val="2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Targets</w:t>
            </w:r>
          </w:p>
        </w:tc>
        <w:tc>
          <w:tcPr>
            <w:tcW w:w="5248" w:type="dxa"/>
          </w:tcPr>
          <w:p w14:paraId="3474AE13" w14:textId="77777777" w:rsidR="00860839" w:rsidRPr="0089683F" w:rsidRDefault="00860839" w:rsidP="00860839">
            <w:pPr>
              <w:pStyle w:val="ListParagraph"/>
              <w:numPr>
                <w:ilvl w:val="0"/>
                <w:numId w:val="2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olicymakers (strengthen legislation)</w:t>
            </w:r>
          </w:p>
          <w:p w14:paraId="7B46ECAC" w14:textId="77777777" w:rsidR="00860839" w:rsidRPr="0089683F" w:rsidRDefault="00860839" w:rsidP="00860839">
            <w:pPr>
              <w:pStyle w:val="ListParagraph"/>
              <w:numPr>
                <w:ilvl w:val="0"/>
                <w:numId w:val="2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Hospital managers (adopt AMS programmes)</w:t>
            </w:r>
          </w:p>
          <w:p w14:paraId="6AF27BE7" w14:textId="77777777" w:rsidR="00860839" w:rsidRPr="0089683F" w:rsidRDefault="00860839" w:rsidP="00860839">
            <w:pPr>
              <w:pStyle w:val="ListParagraph"/>
              <w:numPr>
                <w:ilvl w:val="0"/>
                <w:numId w:val="2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Prescribers (improve prescribing practice)</w:t>
            </w:r>
          </w:p>
          <w:p w14:paraId="7388476C" w14:textId="77777777" w:rsidR="00860839" w:rsidRPr="0089683F" w:rsidRDefault="00860839" w:rsidP="00860839">
            <w:pPr>
              <w:pStyle w:val="ListParagraph"/>
              <w:numPr>
                <w:ilvl w:val="0"/>
                <w:numId w:val="2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Patients </w:t>
            </w: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(receive appropriate antimicrobial treatment)</w:t>
            </w:r>
          </w:p>
        </w:tc>
        <w:tc>
          <w:tcPr>
            <w:tcW w:w="5801" w:type="dxa"/>
          </w:tcPr>
          <w:p w14:paraId="4E28F9D6" w14:textId="77777777" w:rsidR="00860839" w:rsidRPr="0089683F" w:rsidRDefault="00860839" w:rsidP="00860839">
            <w:pPr>
              <w:pStyle w:val="ListParagraph"/>
              <w:numPr>
                <w:ilvl w:val="0"/>
                <w:numId w:val="5"/>
              </w:numPr>
              <w:ind w:left="309"/>
              <w:rPr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linicians </w:t>
            </w: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(improve prescribing practice)</w:t>
            </w:r>
          </w:p>
          <w:p w14:paraId="15056D79" w14:textId="77777777" w:rsidR="00860839" w:rsidRPr="0089683F" w:rsidRDefault="00860839" w:rsidP="00860839">
            <w:pPr>
              <w:pStyle w:val="ListParagraph"/>
              <w:numPr>
                <w:ilvl w:val="0"/>
                <w:numId w:val="5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 xml:space="preserve">Patients </w:t>
            </w: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(receive appropriate antimicrobial treatment)</w:t>
            </w:r>
          </w:p>
        </w:tc>
      </w:tr>
      <w:tr w:rsidR="00860839" w:rsidRPr="0089683F" w14:paraId="40D16963" w14:textId="77777777" w:rsidTr="00552B8C">
        <w:trPr>
          <w:trHeight w:val="345"/>
        </w:trPr>
        <w:tc>
          <w:tcPr>
            <w:tcW w:w="13665" w:type="dxa"/>
            <w:gridSpan w:val="3"/>
          </w:tcPr>
          <w:p w14:paraId="5ED5880E" w14:textId="77777777" w:rsidR="00860839" w:rsidRPr="0089683F" w:rsidRDefault="00860839" w:rsidP="00552B8C">
            <w:pPr>
              <w:ind w:left="309" w:hanging="36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b/>
                <w:sz w:val="22"/>
                <w:szCs w:val="22"/>
                <w:lang w:val="en-ZA"/>
              </w:rPr>
              <w:t>Testing the Strategy</w:t>
            </w:r>
          </w:p>
        </w:tc>
      </w:tr>
      <w:tr w:rsidR="00860839" w:rsidRPr="0089683F" w14:paraId="230B6D1D" w14:textId="77777777" w:rsidTr="00552B8C">
        <w:trPr>
          <w:trHeight w:val="1433"/>
        </w:trPr>
        <w:tc>
          <w:tcPr>
            <w:tcW w:w="2616" w:type="dxa"/>
          </w:tcPr>
          <w:p w14:paraId="3CC4CECF" w14:textId="77777777" w:rsidR="00860839" w:rsidRPr="0089683F" w:rsidRDefault="00860839" w:rsidP="00860839">
            <w:pPr>
              <w:pStyle w:val="ListParagraph"/>
              <w:numPr>
                <w:ilvl w:val="0"/>
                <w:numId w:val="3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lastRenderedPageBreak/>
              <w:t>IR Outcomes</w:t>
            </w:r>
          </w:p>
        </w:tc>
        <w:tc>
          <w:tcPr>
            <w:tcW w:w="5248" w:type="dxa"/>
          </w:tcPr>
          <w:p w14:paraId="653EBEDA" w14:textId="77777777" w:rsidR="00860839" w:rsidRPr="0089683F" w:rsidRDefault="00860839" w:rsidP="00860839">
            <w:pPr>
              <w:pStyle w:val="ListParagraph"/>
              <w:numPr>
                <w:ilvl w:val="0"/>
                <w:numId w:val="3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doption</w:t>
            </w:r>
          </w:p>
          <w:p w14:paraId="332CA15D" w14:textId="77777777" w:rsidR="00860839" w:rsidRPr="0089683F" w:rsidRDefault="00860839" w:rsidP="00860839">
            <w:pPr>
              <w:pStyle w:val="ListParagraph"/>
              <w:numPr>
                <w:ilvl w:val="0"/>
                <w:numId w:val="3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ppropriateness</w:t>
            </w:r>
          </w:p>
          <w:p w14:paraId="52374367" w14:textId="77777777" w:rsidR="00860839" w:rsidRPr="0089683F" w:rsidRDefault="00860839" w:rsidP="00860839">
            <w:pPr>
              <w:pStyle w:val="ListParagraph"/>
              <w:numPr>
                <w:ilvl w:val="0"/>
                <w:numId w:val="3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ost-effectiveness</w:t>
            </w:r>
          </w:p>
          <w:p w14:paraId="2D219F5C" w14:textId="77777777" w:rsidR="00860839" w:rsidRPr="0089683F" w:rsidRDefault="00860839" w:rsidP="00860839">
            <w:pPr>
              <w:pStyle w:val="ListParagraph"/>
              <w:numPr>
                <w:ilvl w:val="0"/>
                <w:numId w:val="3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Feasibility</w:t>
            </w:r>
          </w:p>
          <w:p w14:paraId="7DEB5732" w14:textId="77777777" w:rsidR="00860839" w:rsidRPr="0089683F" w:rsidRDefault="00860839" w:rsidP="00860839">
            <w:pPr>
              <w:pStyle w:val="ListParagraph"/>
              <w:numPr>
                <w:ilvl w:val="0"/>
                <w:numId w:val="3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Sustainability</w:t>
            </w:r>
          </w:p>
        </w:tc>
        <w:tc>
          <w:tcPr>
            <w:tcW w:w="5801" w:type="dxa"/>
          </w:tcPr>
          <w:p w14:paraId="487D2402" w14:textId="77777777" w:rsidR="00860839" w:rsidRPr="0089683F" w:rsidRDefault="00860839" w:rsidP="00860839">
            <w:pPr>
              <w:pStyle w:val="ListParagraph"/>
              <w:numPr>
                <w:ilvl w:val="0"/>
                <w:numId w:val="3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doption</w:t>
            </w:r>
          </w:p>
          <w:p w14:paraId="03DB2A89" w14:textId="77777777" w:rsidR="00860839" w:rsidRPr="0089683F" w:rsidRDefault="00860839" w:rsidP="00860839">
            <w:pPr>
              <w:pStyle w:val="ListParagraph"/>
              <w:numPr>
                <w:ilvl w:val="0"/>
                <w:numId w:val="3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Appropriateness</w:t>
            </w:r>
          </w:p>
          <w:p w14:paraId="09FB7A07" w14:textId="77777777" w:rsidR="00860839" w:rsidRPr="0089683F" w:rsidRDefault="00860839" w:rsidP="00860839">
            <w:pPr>
              <w:pStyle w:val="ListParagraph"/>
              <w:numPr>
                <w:ilvl w:val="0"/>
                <w:numId w:val="3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Cost-effectiveness</w:t>
            </w:r>
          </w:p>
          <w:p w14:paraId="0F85111F" w14:textId="77777777" w:rsidR="00860839" w:rsidRPr="0089683F" w:rsidRDefault="00860839" w:rsidP="00860839">
            <w:pPr>
              <w:pStyle w:val="ListParagraph"/>
              <w:numPr>
                <w:ilvl w:val="0"/>
                <w:numId w:val="3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Feasibility</w:t>
            </w:r>
          </w:p>
          <w:p w14:paraId="7EEE9D09" w14:textId="77777777" w:rsidR="00860839" w:rsidRPr="0089683F" w:rsidRDefault="00860839" w:rsidP="00860839">
            <w:pPr>
              <w:pStyle w:val="ListParagraph"/>
              <w:numPr>
                <w:ilvl w:val="0"/>
                <w:numId w:val="3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Sustainability</w:t>
            </w:r>
          </w:p>
        </w:tc>
      </w:tr>
      <w:tr w:rsidR="00860839" w:rsidRPr="0089683F" w14:paraId="03630241" w14:textId="77777777" w:rsidTr="00552B8C">
        <w:trPr>
          <w:trHeight w:val="1401"/>
        </w:trPr>
        <w:tc>
          <w:tcPr>
            <w:tcW w:w="2616" w:type="dxa"/>
          </w:tcPr>
          <w:p w14:paraId="0865BB58" w14:textId="77777777" w:rsidR="00860839" w:rsidRPr="0089683F" w:rsidRDefault="00860839" w:rsidP="00860839">
            <w:pPr>
              <w:pStyle w:val="ListParagraph"/>
              <w:numPr>
                <w:ilvl w:val="0"/>
                <w:numId w:val="3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System Level Outcomes</w:t>
            </w:r>
          </w:p>
        </w:tc>
        <w:tc>
          <w:tcPr>
            <w:tcW w:w="5248" w:type="dxa"/>
          </w:tcPr>
          <w:p w14:paraId="41D0CF39" w14:textId="77777777" w:rsidR="00860839" w:rsidRPr="0089683F" w:rsidRDefault="00860839" w:rsidP="00860839">
            <w:pPr>
              <w:pStyle w:val="ListParagraph"/>
              <w:numPr>
                <w:ilvl w:val="0"/>
                <w:numId w:val="3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Strengthen health systems in </w:t>
            </w:r>
            <w:proofErr w:type="gramStart"/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AMS</w:t>
            </w:r>
            <w:proofErr w:type="gramEnd"/>
          </w:p>
          <w:p w14:paraId="02AA96A7" w14:textId="77777777" w:rsidR="00860839" w:rsidRPr="0089683F" w:rsidRDefault="00860839" w:rsidP="00860839">
            <w:pPr>
              <w:pStyle w:val="ListParagraph"/>
              <w:numPr>
                <w:ilvl w:val="0"/>
                <w:numId w:val="3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Optimize AMU</w:t>
            </w:r>
          </w:p>
          <w:p w14:paraId="65622915" w14:textId="77777777" w:rsidR="00860839" w:rsidRPr="0089683F" w:rsidRDefault="00860839" w:rsidP="00860839">
            <w:pPr>
              <w:pStyle w:val="ListParagraph"/>
              <w:numPr>
                <w:ilvl w:val="0"/>
                <w:numId w:val="3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Strengthen AMR and AMS research capacity at individual and organizational levels.</w:t>
            </w:r>
          </w:p>
        </w:tc>
        <w:tc>
          <w:tcPr>
            <w:tcW w:w="5801" w:type="dxa"/>
          </w:tcPr>
          <w:p w14:paraId="01CEEF1D" w14:textId="77777777" w:rsidR="00860839" w:rsidRPr="0089683F" w:rsidRDefault="00860839" w:rsidP="00860839">
            <w:pPr>
              <w:pStyle w:val="ListParagraph"/>
              <w:numPr>
                <w:ilvl w:val="0"/>
                <w:numId w:val="10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Strengthen surveillance of SSIs</w:t>
            </w:r>
          </w:p>
          <w:p w14:paraId="7AB7E5E7" w14:textId="77777777" w:rsidR="00860839" w:rsidRPr="0089683F" w:rsidRDefault="00860839" w:rsidP="00860839">
            <w:pPr>
              <w:pStyle w:val="ListParagraph"/>
              <w:numPr>
                <w:ilvl w:val="0"/>
                <w:numId w:val="10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 xml:space="preserve">Optimize antibiotic use for </w:t>
            </w:r>
            <w:proofErr w:type="gramStart"/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SAP</w:t>
            </w:r>
            <w:proofErr w:type="gramEnd"/>
          </w:p>
          <w:p w14:paraId="7BFBBBDD" w14:textId="77777777" w:rsidR="00860839" w:rsidRPr="0089683F" w:rsidRDefault="00860839" w:rsidP="00860839">
            <w:pPr>
              <w:pStyle w:val="ListParagraph"/>
              <w:numPr>
                <w:ilvl w:val="0"/>
                <w:numId w:val="10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Strengthen AMR and AMS research capacity at individual and organizational levels.</w:t>
            </w:r>
          </w:p>
        </w:tc>
      </w:tr>
      <w:tr w:rsidR="00860839" w:rsidRPr="0089683F" w14:paraId="40A2E121" w14:textId="77777777" w:rsidTr="00552B8C">
        <w:trPr>
          <w:trHeight w:val="1385"/>
        </w:trPr>
        <w:tc>
          <w:tcPr>
            <w:tcW w:w="2616" w:type="dxa"/>
          </w:tcPr>
          <w:p w14:paraId="085A198F" w14:textId="77777777" w:rsidR="00860839" w:rsidRPr="0089683F" w:rsidRDefault="00860839" w:rsidP="00860839">
            <w:pPr>
              <w:pStyle w:val="ListParagraph"/>
              <w:numPr>
                <w:ilvl w:val="0"/>
                <w:numId w:val="3"/>
              </w:numPr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  <w:t>Target Level Outcomes</w:t>
            </w:r>
          </w:p>
        </w:tc>
        <w:tc>
          <w:tcPr>
            <w:tcW w:w="5248" w:type="dxa"/>
          </w:tcPr>
          <w:p w14:paraId="0393414B" w14:textId="77777777" w:rsidR="00860839" w:rsidRPr="0089683F" w:rsidRDefault="00860839" w:rsidP="00860839">
            <w:pPr>
              <w:pStyle w:val="ListParagraph"/>
              <w:numPr>
                <w:ilvl w:val="0"/>
                <w:numId w:val="3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Improve knowledge, attitudes, and practices (KAP) of prescribers.</w:t>
            </w:r>
          </w:p>
          <w:p w14:paraId="433C9284" w14:textId="77777777" w:rsidR="00860839" w:rsidRPr="0089683F" w:rsidRDefault="00860839" w:rsidP="00860839">
            <w:pPr>
              <w:pStyle w:val="ListParagraph"/>
              <w:numPr>
                <w:ilvl w:val="0"/>
                <w:numId w:val="3"/>
              </w:numPr>
              <w:ind w:left="252" w:hanging="270"/>
              <w:rPr>
                <w:rStyle w:val="normaltextrun"/>
                <w:rFonts w:ascii="Calibri" w:hAnsi="Calibri" w:cs="Calibri"/>
                <w:sz w:val="22"/>
                <w:szCs w:val="22"/>
                <w:lang w:val="en-ZA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Develop skills of prescribers in AMS along the continuum of care.</w:t>
            </w:r>
          </w:p>
        </w:tc>
        <w:tc>
          <w:tcPr>
            <w:tcW w:w="5801" w:type="dxa"/>
          </w:tcPr>
          <w:p w14:paraId="05CDBB9B" w14:textId="77777777" w:rsidR="00860839" w:rsidRPr="0089683F" w:rsidRDefault="00860839" w:rsidP="00860839">
            <w:pPr>
              <w:pStyle w:val="ListParagraph"/>
              <w:numPr>
                <w:ilvl w:val="0"/>
                <w:numId w:val="3"/>
              </w:numPr>
              <w:ind w:left="309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Improve awareness, knowledge, and clinical practice </w:t>
            </w:r>
            <w:proofErr w:type="gramStart"/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on  SAP</w:t>
            </w:r>
            <w:proofErr w:type="gramEnd"/>
            <w:r w:rsidRPr="0089683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and SSIs amongst clinicians.</w:t>
            </w:r>
          </w:p>
        </w:tc>
      </w:tr>
    </w:tbl>
    <w:p w14:paraId="43A39531" w14:textId="77777777" w:rsidR="00860839" w:rsidRPr="0089683F" w:rsidRDefault="00860839" w:rsidP="00860839">
      <w:pPr>
        <w:rPr>
          <w:rFonts w:ascii="Calibri" w:hAnsi="Calibri" w:cs="Calibri"/>
          <w:sz w:val="22"/>
          <w:szCs w:val="22"/>
        </w:rPr>
      </w:pPr>
    </w:p>
    <w:p w14:paraId="425E79B7" w14:textId="77777777" w:rsidR="00860839" w:rsidRPr="00517E1B" w:rsidRDefault="00860839">
      <w:pPr>
        <w:rPr>
          <w:rFonts w:ascii="Calibri" w:hAnsi="Calibri" w:cs="Calibri"/>
          <w:sz w:val="22"/>
          <w:szCs w:val="22"/>
        </w:rPr>
      </w:pPr>
    </w:p>
    <w:sectPr w:rsidR="00860839" w:rsidRPr="00517E1B" w:rsidSect="000E34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35802"/>
    <w:multiLevelType w:val="hybridMultilevel"/>
    <w:tmpl w:val="52C2658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C228D2"/>
    <w:multiLevelType w:val="hybridMultilevel"/>
    <w:tmpl w:val="157EF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041EF2"/>
    <w:multiLevelType w:val="hybridMultilevel"/>
    <w:tmpl w:val="CE72930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685AAF"/>
    <w:multiLevelType w:val="hybridMultilevel"/>
    <w:tmpl w:val="AA144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056FD5"/>
    <w:multiLevelType w:val="hybridMultilevel"/>
    <w:tmpl w:val="8878F4A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CFC1DC8"/>
    <w:multiLevelType w:val="hybridMultilevel"/>
    <w:tmpl w:val="97D2F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AC116F"/>
    <w:multiLevelType w:val="hybridMultilevel"/>
    <w:tmpl w:val="EEC0F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511448"/>
    <w:multiLevelType w:val="hybridMultilevel"/>
    <w:tmpl w:val="EE62D5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95722A"/>
    <w:multiLevelType w:val="hybridMultilevel"/>
    <w:tmpl w:val="190AD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66365C"/>
    <w:multiLevelType w:val="hybridMultilevel"/>
    <w:tmpl w:val="076278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864B0F"/>
    <w:multiLevelType w:val="hybridMultilevel"/>
    <w:tmpl w:val="610C6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89385E"/>
    <w:multiLevelType w:val="hybridMultilevel"/>
    <w:tmpl w:val="730C2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7A09D1"/>
    <w:multiLevelType w:val="hybridMultilevel"/>
    <w:tmpl w:val="7C705BB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845330D"/>
    <w:multiLevelType w:val="hybridMultilevel"/>
    <w:tmpl w:val="C9D80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016F67"/>
    <w:multiLevelType w:val="hybridMultilevel"/>
    <w:tmpl w:val="46E06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3B5182"/>
    <w:multiLevelType w:val="hybridMultilevel"/>
    <w:tmpl w:val="26FE49A4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35146A4"/>
    <w:multiLevelType w:val="hybridMultilevel"/>
    <w:tmpl w:val="7F322C8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99433707">
    <w:abstractNumId w:val="2"/>
  </w:num>
  <w:num w:numId="2" w16cid:durableId="1039551008">
    <w:abstractNumId w:val="4"/>
  </w:num>
  <w:num w:numId="3" w16cid:durableId="650519163">
    <w:abstractNumId w:val="0"/>
  </w:num>
  <w:num w:numId="4" w16cid:durableId="1100178997">
    <w:abstractNumId w:val="6"/>
  </w:num>
  <w:num w:numId="5" w16cid:durableId="1768574936">
    <w:abstractNumId w:val="13"/>
  </w:num>
  <w:num w:numId="6" w16cid:durableId="897672785">
    <w:abstractNumId w:val="1"/>
  </w:num>
  <w:num w:numId="7" w16cid:durableId="1965648362">
    <w:abstractNumId w:val="9"/>
  </w:num>
  <w:num w:numId="8" w16cid:durableId="443767782">
    <w:abstractNumId w:val="7"/>
  </w:num>
  <w:num w:numId="9" w16cid:durableId="303656735">
    <w:abstractNumId w:val="3"/>
  </w:num>
  <w:num w:numId="10" w16cid:durableId="366878817">
    <w:abstractNumId w:val="8"/>
  </w:num>
  <w:num w:numId="11" w16cid:durableId="2111851705">
    <w:abstractNumId w:val="10"/>
  </w:num>
  <w:num w:numId="12" w16cid:durableId="2050186024">
    <w:abstractNumId w:val="11"/>
  </w:num>
  <w:num w:numId="13" w16cid:durableId="47383401">
    <w:abstractNumId w:val="14"/>
  </w:num>
  <w:num w:numId="14" w16cid:durableId="166752140">
    <w:abstractNumId w:val="5"/>
  </w:num>
  <w:num w:numId="15" w16cid:durableId="561908694">
    <w:abstractNumId w:val="15"/>
  </w:num>
  <w:num w:numId="16" w16cid:durableId="645160178">
    <w:abstractNumId w:val="16"/>
  </w:num>
  <w:num w:numId="17" w16cid:durableId="191057249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AD9"/>
    <w:rsid w:val="000001E3"/>
    <w:rsid w:val="00000B85"/>
    <w:rsid w:val="00011B3B"/>
    <w:rsid w:val="0001324B"/>
    <w:rsid w:val="00021198"/>
    <w:rsid w:val="00040C7D"/>
    <w:rsid w:val="000516B9"/>
    <w:rsid w:val="00052B24"/>
    <w:rsid w:val="000536E7"/>
    <w:rsid w:val="00055452"/>
    <w:rsid w:val="00061598"/>
    <w:rsid w:val="00061F65"/>
    <w:rsid w:val="00070819"/>
    <w:rsid w:val="00074B43"/>
    <w:rsid w:val="00086539"/>
    <w:rsid w:val="00096278"/>
    <w:rsid w:val="00097190"/>
    <w:rsid w:val="00097336"/>
    <w:rsid w:val="000A3E84"/>
    <w:rsid w:val="000B031B"/>
    <w:rsid w:val="000B5250"/>
    <w:rsid w:val="000C57ED"/>
    <w:rsid w:val="000D6498"/>
    <w:rsid w:val="000E347E"/>
    <w:rsid w:val="00120658"/>
    <w:rsid w:val="00122D0F"/>
    <w:rsid w:val="0013122E"/>
    <w:rsid w:val="0014117C"/>
    <w:rsid w:val="00146807"/>
    <w:rsid w:val="00153ED4"/>
    <w:rsid w:val="001627A9"/>
    <w:rsid w:val="0016368A"/>
    <w:rsid w:val="00164B2B"/>
    <w:rsid w:val="00175237"/>
    <w:rsid w:val="0018368D"/>
    <w:rsid w:val="001A3CEA"/>
    <w:rsid w:val="001B2CEB"/>
    <w:rsid w:val="001B6BB9"/>
    <w:rsid w:val="001D00F2"/>
    <w:rsid w:val="001D6533"/>
    <w:rsid w:val="001E16D2"/>
    <w:rsid w:val="001E31CB"/>
    <w:rsid w:val="001E360A"/>
    <w:rsid w:val="001F73B3"/>
    <w:rsid w:val="00201273"/>
    <w:rsid w:val="00205319"/>
    <w:rsid w:val="00205EA8"/>
    <w:rsid w:val="00221327"/>
    <w:rsid w:val="00222EE9"/>
    <w:rsid w:val="002243E7"/>
    <w:rsid w:val="00224BB9"/>
    <w:rsid w:val="00230CC5"/>
    <w:rsid w:val="0027000A"/>
    <w:rsid w:val="00270037"/>
    <w:rsid w:val="002817FB"/>
    <w:rsid w:val="002B43DE"/>
    <w:rsid w:val="002B576F"/>
    <w:rsid w:val="002B5A13"/>
    <w:rsid w:val="002C16B6"/>
    <w:rsid w:val="002D58BA"/>
    <w:rsid w:val="002F071E"/>
    <w:rsid w:val="002F1690"/>
    <w:rsid w:val="003154A9"/>
    <w:rsid w:val="0031612D"/>
    <w:rsid w:val="00321323"/>
    <w:rsid w:val="003234FF"/>
    <w:rsid w:val="003321FA"/>
    <w:rsid w:val="00335A77"/>
    <w:rsid w:val="00342813"/>
    <w:rsid w:val="00344F1C"/>
    <w:rsid w:val="0034532D"/>
    <w:rsid w:val="00352959"/>
    <w:rsid w:val="00353AE7"/>
    <w:rsid w:val="00361884"/>
    <w:rsid w:val="003649DC"/>
    <w:rsid w:val="00370761"/>
    <w:rsid w:val="003749BE"/>
    <w:rsid w:val="003863B7"/>
    <w:rsid w:val="003904B3"/>
    <w:rsid w:val="003909A3"/>
    <w:rsid w:val="003966F6"/>
    <w:rsid w:val="00396E56"/>
    <w:rsid w:val="003A07E2"/>
    <w:rsid w:val="003A0D86"/>
    <w:rsid w:val="003A4573"/>
    <w:rsid w:val="003A5D82"/>
    <w:rsid w:val="003C53A0"/>
    <w:rsid w:val="003D0129"/>
    <w:rsid w:val="003D09AA"/>
    <w:rsid w:val="003E1406"/>
    <w:rsid w:val="003F1A59"/>
    <w:rsid w:val="003F3EC7"/>
    <w:rsid w:val="003F70DC"/>
    <w:rsid w:val="003F7F5B"/>
    <w:rsid w:val="00400566"/>
    <w:rsid w:val="00401F99"/>
    <w:rsid w:val="004259C6"/>
    <w:rsid w:val="0043209D"/>
    <w:rsid w:val="00433CC9"/>
    <w:rsid w:val="00441FC3"/>
    <w:rsid w:val="00472405"/>
    <w:rsid w:val="00472D66"/>
    <w:rsid w:val="00475FF0"/>
    <w:rsid w:val="004877C5"/>
    <w:rsid w:val="004A6C4B"/>
    <w:rsid w:val="004B3C3F"/>
    <w:rsid w:val="004B4425"/>
    <w:rsid w:val="004B58D8"/>
    <w:rsid w:val="004D368C"/>
    <w:rsid w:val="004E4F74"/>
    <w:rsid w:val="004E5097"/>
    <w:rsid w:val="004E650C"/>
    <w:rsid w:val="004F63F0"/>
    <w:rsid w:val="005074B7"/>
    <w:rsid w:val="005118D0"/>
    <w:rsid w:val="00512AD9"/>
    <w:rsid w:val="00516BBC"/>
    <w:rsid w:val="00517E1B"/>
    <w:rsid w:val="005247CC"/>
    <w:rsid w:val="00541569"/>
    <w:rsid w:val="005443EA"/>
    <w:rsid w:val="00544574"/>
    <w:rsid w:val="005543C1"/>
    <w:rsid w:val="005547F0"/>
    <w:rsid w:val="0055650A"/>
    <w:rsid w:val="00564FE9"/>
    <w:rsid w:val="00565E2C"/>
    <w:rsid w:val="00576175"/>
    <w:rsid w:val="00580569"/>
    <w:rsid w:val="005A127D"/>
    <w:rsid w:val="005A4D42"/>
    <w:rsid w:val="005A6E1D"/>
    <w:rsid w:val="005A7080"/>
    <w:rsid w:val="005B194C"/>
    <w:rsid w:val="005B3AC1"/>
    <w:rsid w:val="005B7806"/>
    <w:rsid w:val="005E4144"/>
    <w:rsid w:val="005F026A"/>
    <w:rsid w:val="0060003F"/>
    <w:rsid w:val="0060006D"/>
    <w:rsid w:val="006118D3"/>
    <w:rsid w:val="00613311"/>
    <w:rsid w:val="00617AA5"/>
    <w:rsid w:val="00617C75"/>
    <w:rsid w:val="00626F8B"/>
    <w:rsid w:val="00635F16"/>
    <w:rsid w:val="006500E1"/>
    <w:rsid w:val="006526F9"/>
    <w:rsid w:val="00660C3E"/>
    <w:rsid w:val="00680EC4"/>
    <w:rsid w:val="006824D8"/>
    <w:rsid w:val="0069214C"/>
    <w:rsid w:val="006A1034"/>
    <w:rsid w:val="006A47EB"/>
    <w:rsid w:val="006C7FCE"/>
    <w:rsid w:val="006D58F9"/>
    <w:rsid w:val="006D6835"/>
    <w:rsid w:val="006E0DA0"/>
    <w:rsid w:val="006E1E11"/>
    <w:rsid w:val="006E7FDE"/>
    <w:rsid w:val="0070171C"/>
    <w:rsid w:val="0070187E"/>
    <w:rsid w:val="0070502B"/>
    <w:rsid w:val="00710B2A"/>
    <w:rsid w:val="0073571D"/>
    <w:rsid w:val="00745A51"/>
    <w:rsid w:val="00750FD3"/>
    <w:rsid w:val="007600C4"/>
    <w:rsid w:val="00762631"/>
    <w:rsid w:val="00776626"/>
    <w:rsid w:val="00780FB1"/>
    <w:rsid w:val="00794E54"/>
    <w:rsid w:val="007A1710"/>
    <w:rsid w:val="007A34E7"/>
    <w:rsid w:val="007C3AE1"/>
    <w:rsid w:val="007C454E"/>
    <w:rsid w:val="007E762D"/>
    <w:rsid w:val="007F23DD"/>
    <w:rsid w:val="0080363F"/>
    <w:rsid w:val="00823798"/>
    <w:rsid w:val="00825FD2"/>
    <w:rsid w:val="0082605A"/>
    <w:rsid w:val="008260E9"/>
    <w:rsid w:val="00826715"/>
    <w:rsid w:val="00832FC7"/>
    <w:rsid w:val="00834A91"/>
    <w:rsid w:val="00844215"/>
    <w:rsid w:val="008515C5"/>
    <w:rsid w:val="00860839"/>
    <w:rsid w:val="008612C7"/>
    <w:rsid w:val="008657B1"/>
    <w:rsid w:val="00883BFC"/>
    <w:rsid w:val="00883CF3"/>
    <w:rsid w:val="0089214D"/>
    <w:rsid w:val="00893437"/>
    <w:rsid w:val="00893552"/>
    <w:rsid w:val="00893F76"/>
    <w:rsid w:val="008949CC"/>
    <w:rsid w:val="00894A13"/>
    <w:rsid w:val="008A5151"/>
    <w:rsid w:val="008A5D56"/>
    <w:rsid w:val="008C02EE"/>
    <w:rsid w:val="008C18BC"/>
    <w:rsid w:val="008C45EB"/>
    <w:rsid w:val="008C6951"/>
    <w:rsid w:val="008C6B96"/>
    <w:rsid w:val="008D3AAD"/>
    <w:rsid w:val="008F127B"/>
    <w:rsid w:val="008F6B51"/>
    <w:rsid w:val="009025B4"/>
    <w:rsid w:val="00914A5C"/>
    <w:rsid w:val="00914C53"/>
    <w:rsid w:val="00923240"/>
    <w:rsid w:val="009232EE"/>
    <w:rsid w:val="00935D46"/>
    <w:rsid w:val="009450A2"/>
    <w:rsid w:val="00951DE4"/>
    <w:rsid w:val="00952EC4"/>
    <w:rsid w:val="00953816"/>
    <w:rsid w:val="009612DE"/>
    <w:rsid w:val="009637B1"/>
    <w:rsid w:val="00981A45"/>
    <w:rsid w:val="00985B6A"/>
    <w:rsid w:val="00991497"/>
    <w:rsid w:val="00997CAD"/>
    <w:rsid w:val="009A245B"/>
    <w:rsid w:val="009B0E36"/>
    <w:rsid w:val="009B1613"/>
    <w:rsid w:val="009B6812"/>
    <w:rsid w:val="009B6A7D"/>
    <w:rsid w:val="009B782B"/>
    <w:rsid w:val="009C31ED"/>
    <w:rsid w:val="009D428B"/>
    <w:rsid w:val="009E588E"/>
    <w:rsid w:val="00A00AFF"/>
    <w:rsid w:val="00A04FAF"/>
    <w:rsid w:val="00A05B03"/>
    <w:rsid w:val="00A07344"/>
    <w:rsid w:val="00A073C8"/>
    <w:rsid w:val="00A24838"/>
    <w:rsid w:val="00A36D5B"/>
    <w:rsid w:val="00A4711C"/>
    <w:rsid w:val="00A65D7C"/>
    <w:rsid w:val="00A729B0"/>
    <w:rsid w:val="00AA1442"/>
    <w:rsid w:val="00AB2A95"/>
    <w:rsid w:val="00AB3086"/>
    <w:rsid w:val="00AB50B9"/>
    <w:rsid w:val="00AB6A2E"/>
    <w:rsid w:val="00AC186C"/>
    <w:rsid w:val="00AC208E"/>
    <w:rsid w:val="00AD26F7"/>
    <w:rsid w:val="00AD79E7"/>
    <w:rsid w:val="00AF039A"/>
    <w:rsid w:val="00AF1F84"/>
    <w:rsid w:val="00AF4C2B"/>
    <w:rsid w:val="00B0197B"/>
    <w:rsid w:val="00B06A61"/>
    <w:rsid w:val="00B16238"/>
    <w:rsid w:val="00B2288C"/>
    <w:rsid w:val="00B338EC"/>
    <w:rsid w:val="00B33F02"/>
    <w:rsid w:val="00B36BCA"/>
    <w:rsid w:val="00B420C0"/>
    <w:rsid w:val="00B43685"/>
    <w:rsid w:val="00B43F7E"/>
    <w:rsid w:val="00B515B4"/>
    <w:rsid w:val="00B55392"/>
    <w:rsid w:val="00B7249A"/>
    <w:rsid w:val="00B7569F"/>
    <w:rsid w:val="00B8074F"/>
    <w:rsid w:val="00B85175"/>
    <w:rsid w:val="00B9335D"/>
    <w:rsid w:val="00B975E8"/>
    <w:rsid w:val="00BC0935"/>
    <w:rsid w:val="00BD04D5"/>
    <w:rsid w:val="00BD59B6"/>
    <w:rsid w:val="00BE640C"/>
    <w:rsid w:val="00BF1EE2"/>
    <w:rsid w:val="00BF23DC"/>
    <w:rsid w:val="00BF55B7"/>
    <w:rsid w:val="00BF7AA0"/>
    <w:rsid w:val="00C233E6"/>
    <w:rsid w:val="00C27837"/>
    <w:rsid w:val="00C31CBE"/>
    <w:rsid w:val="00C358FE"/>
    <w:rsid w:val="00C47526"/>
    <w:rsid w:val="00C47B7C"/>
    <w:rsid w:val="00C50299"/>
    <w:rsid w:val="00C505BC"/>
    <w:rsid w:val="00C54BA2"/>
    <w:rsid w:val="00C56841"/>
    <w:rsid w:val="00C57245"/>
    <w:rsid w:val="00C72816"/>
    <w:rsid w:val="00C807C1"/>
    <w:rsid w:val="00C82895"/>
    <w:rsid w:val="00C87C96"/>
    <w:rsid w:val="00C9698C"/>
    <w:rsid w:val="00CA7044"/>
    <w:rsid w:val="00CB37B0"/>
    <w:rsid w:val="00CB3A9D"/>
    <w:rsid w:val="00CC14A5"/>
    <w:rsid w:val="00CD64C8"/>
    <w:rsid w:val="00CE02D2"/>
    <w:rsid w:val="00CE4D0F"/>
    <w:rsid w:val="00CF1E31"/>
    <w:rsid w:val="00D038F2"/>
    <w:rsid w:val="00D0553A"/>
    <w:rsid w:val="00D10831"/>
    <w:rsid w:val="00D11B90"/>
    <w:rsid w:val="00D16A36"/>
    <w:rsid w:val="00D16E70"/>
    <w:rsid w:val="00D310CD"/>
    <w:rsid w:val="00D35553"/>
    <w:rsid w:val="00D37CC9"/>
    <w:rsid w:val="00D4289C"/>
    <w:rsid w:val="00D47740"/>
    <w:rsid w:val="00D50DFE"/>
    <w:rsid w:val="00D712C4"/>
    <w:rsid w:val="00D7454A"/>
    <w:rsid w:val="00D74C18"/>
    <w:rsid w:val="00D75305"/>
    <w:rsid w:val="00D75FCA"/>
    <w:rsid w:val="00D77A4F"/>
    <w:rsid w:val="00D81D47"/>
    <w:rsid w:val="00D825F0"/>
    <w:rsid w:val="00D92BDB"/>
    <w:rsid w:val="00D96404"/>
    <w:rsid w:val="00DA09C0"/>
    <w:rsid w:val="00DA534A"/>
    <w:rsid w:val="00DB5C54"/>
    <w:rsid w:val="00DC07A7"/>
    <w:rsid w:val="00DC3509"/>
    <w:rsid w:val="00DD29A7"/>
    <w:rsid w:val="00DD710B"/>
    <w:rsid w:val="00DE5C9A"/>
    <w:rsid w:val="00DF7EF1"/>
    <w:rsid w:val="00E13ABE"/>
    <w:rsid w:val="00E25475"/>
    <w:rsid w:val="00E3477C"/>
    <w:rsid w:val="00E40EB5"/>
    <w:rsid w:val="00E8022C"/>
    <w:rsid w:val="00E8733F"/>
    <w:rsid w:val="00E87D41"/>
    <w:rsid w:val="00EA6666"/>
    <w:rsid w:val="00EB011C"/>
    <w:rsid w:val="00EC13D6"/>
    <w:rsid w:val="00EC691C"/>
    <w:rsid w:val="00ED12D4"/>
    <w:rsid w:val="00ED2DD7"/>
    <w:rsid w:val="00ED3436"/>
    <w:rsid w:val="00EF2795"/>
    <w:rsid w:val="00F12DB6"/>
    <w:rsid w:val="00F30C24"/>
    <w:rsid w:val="00F568D5"/>
    <w:rsid w:val="00F62942"/>
    <w:rsid w:val="00F67544"/>
    <w:rsid w:val="00F863F7"/>
    <w:rsid w:val="00F94ECC"/>
    <w:rsid w:val="00FA5677"/>
    <w:rsid w:val="00FA7AB8"/>
    <w:rsid w:val="00FB00C6"/>
    <w:rsid w:val="00FD023F"/>
    <w:rsid w:val="00FD1088"/>
    <w:rsid w:val="00FD2C35"/>
    <w:rsid w:val="00FE1747"/>
    <w:rsid w:val="00FE31EA"/>
    <w:rsid w:val="00FF0498"/>
    <w:rsid w:val="00FF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7ECD418"/>
  <w15:docId w15:val="{DF0D0A61-F833-4A77-BEBE-2DCD36F4B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AD9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4E509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12AD9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12AD9"/>
  </w:style>
  <w:style w:type="paragraph" w:styleId="ListParagraph">
    <w:name w:val="List Paragraph"/>
    <w:basedOn w:val="Normal"/>
    <w:uiPriority w:val="34"/>
    <w:qFormat/>
    <w:rsid w:val="00512AD9"/>
    <w:pPr>
      <w:ind w:left="720"/>
      <w:contextualSpacing/>
    </w:pPr>
    <w:rPr>
      <w:rFonts w:asciiTheme="minorHAnsi" w:eastAsiaTheme="minorHAnsi" w:hAnsiTheme="minorHAnsi" w:cstheme="minorBidi"/>
      <w:lang w:val="da-DK"/>
    </w:rPr>
  </w:style>
  <w:style w:type="table" w:styleId="TableGrid">
    <w:name w:val="Table Grid"/>
    <w:basedOn w:val="TableNormal"/>
    <w:uiPriority w:val="39"/>
    <w:rsid w:val="00512A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3A4573"/>
  </w:style>
  <w:style w:type="character" w:customStyle="1" w:styleId="Heading3Char">
    <w:name w:val="Heading 3 Char"/>
    <w:basedOn w:val="DefaultParagraphFont"/>
    <w:link w:val="Heading3"/>
    <w:uiPriority w:val="9"/>
    <w:rsid w:val="004E5097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4E509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40C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C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C7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C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C7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6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60A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1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94052-069E-441B-8AD6-4CA9142B0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041</Words>
  <Characters>1163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oulsen Khurana</dc:creator>
  <cp:keywords/>
  <dc:description/>
  <cp:lastModifiedBy>Mark Poulsen Khurana</cp:lastModifiedBy>
  <cp:revision>6</cp:revision>
  <dcterms:created xsi:type="dcterms:W3CDTF">2023-02-18T17:21:00Z</dcterms:created>
  <dcterms:modified xsi:type="dcterms:W3CDTF">2023-02-26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2-18T17:21:05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f462c88b-c58f-4e49-83d5-6f3c70b96b25</vt:lpwstr>
  </property>
  <property fmtid="{D5CDD505-2E9C-101B-9397-08002B2CF9AE}" pid="8" name="MSIP_Label_6a2630e2-1ac5-455e-8217-0156b1936a76_ContentBits">
    <vt:lpwstr>0</vt:lpwstr>
  </property>
</Properties>
</file>